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629C" w:rsidRDefault="007B629C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>
        <w:rPr>
          <w:rFonts w:ascii="Arial" w:hAnsi="Arial" w:cs="Arial"/>
          <w:b/>
          <w:color w:val="000000"/>
          <w:sz w:val="21"/>
          <w:szCs w:val="21"/>
        </w:rPr>
        <w:t>Supplementary D</w:t>
      </w:r>
      <w:r w:rsidRPr="007B629C">
        <w:rPr>
          <w:rFonts w:ascii="Arial" w:hAnsi="Arial" w:cs="Arial"/>
          <w:b/>
          <w:color w:val="000000"/>
          <w:sz w:val="21"/>
          <w:szCs w:val="21"/>
        </w:rPr>
        <w:t>ata</w:t>
      </w:r>
      <w:r>
        <w:rPr>
          <w:rFonts w:ascii="Arial" w:hAnsi="Arial" w:cs="Arial"/>
          <w:color w:val="000000"/>
          <w:sz w:val="21"/>
          <w:szCs w:val="21"/>
        </w:rPr>
        <w:t>. Sequences and pairwise alignments of ZOTUs for mock community isolates which returned more than one unique sequence for each marker region.</w:t>
      </w:r>
    </w:p>
    <w:p w:rsidR="007B629C" w:rsidRDefault="007B629C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7B629C" w:rsidRDefault="007B629C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#============================================================================================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# 1. ITS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#============================================================================================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1.1 AALT (2 zOTUs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Full sequences: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(n = sequence reads/2000 sequences after subsampling to even depth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&gt;Otu20 (n = 61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AAGTCGTAACAAGGTCTCCGTAGGTGAACCTGCGGAGGGATCATTACACAACTATGCAGGCGGGCTGGAACCTCTCGGTG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TACAGCCTTGCTGAATTATTCACCCTTGTCTTTTGCGTACTTCTTGTTTCCTTGGTGGGTTCGCCCACCACTAGGACAA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ACATAAACCTTTTGTAATTGCAATCAGCGTCAGTAACAAATTAATAA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&gt;Otu3 (n = 1938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AAGTCGTAACAAGGTCTCCGTAGGTGAACCTGCGGAGGGATCATTACACAAATATGAAGGCGGGCTGGAACCTCTCGGGG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TACAGCCTTGCTGAATTATTCACCCTTGTCTTTTGCGTACTTCTTGTTTCCTTGGTGGGTTCGCCCACCACTAGGACAA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ACATAAACCTTTTGTAATTGCAATCAGCGTCAGTAACAAATTAATAA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---------------------------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Pairwise global alignments: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uery &gt;Otu2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%Id   TLen  Targe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9%    208  Otu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8nt &gt;Otu2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8nt &gt;Otu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GTCGTAACAAGGTCTCCGTAGGTGAACCTGCGGAGGGATCATTACACAACTATGCAGGCGGGCTGGAACCTCTCGGTG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 |||| ||||||||||||||||||||| 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GTCGTAACAAGGTCTCCGTAGGTGAACCTGCGGAGGGATCATTACACAAATATGAAGGCGGGCTGGAACCTCTCGGGG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TTACAGCCTTGCTGAATTATTCACCCTTGTCTTTTGCGTACTTCTTGTTTCCTTGGTGGGTTCGCCCACCACTAGGAC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TTACAGCCTTGCTGAATTATTCACCCTTGTCTTTTGCGTACTTCTTGTTTCCTTGGTGGGTTCGCCCACCACTAGGAC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ACATAAACCTTTTGTAATTGCAATCAGCGTCAGTAACAAATTAATAAT 20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ACATAAACCTTTTGTAATTGCAATCAGCGTCAGTAACAAATTAATAAT 20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8 cols, 205 ids (98.6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#============================================================================================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1.2 YLIP (5 zOTUs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Full sequences: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(n = sequence reads/2000 sequences after subsampling to even depth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&gt;Otu21 (n = 1927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AAGTCGTAACAAGGTTTCCGTAGGTGAACCTGCGGAAGGATCATTATTGATTTTATCTATTTCTGTGGATTTCTATTCTA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TACAGCGTCATTTTATCTCAATTATAACTATCAACAACGGATCTCTTGGCTCTC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&gt;Otu11 (n = 8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AAGTCGTAACAAGGTTTCCGTAGGTGAACCTGCGGAAGGATCATTACCGAGTGCGGGTCCTTTGGGCCCAACCTCCCATC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CGTGTCTATTGTACCCTGTTGCTTCGGCGGGCCCGCCGCTTGTCGGCCGCCGGGGGGGCGCCTCTGCCCCCCGGGCCCG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GCCCGCCGGAGACCCCAACACGAACCCTGTCTGAAAGCGTGCAGTCTG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&gt;Otu12 (n = 12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AAGTCGTAACAAGGTTTCCGTAGGTGAACCTGCGGAAGGATCATTACCGAGTGAGGGCCCTCTGGGTCCAACCTCCCACC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CGTGTCTATCGTACCTTGTTGCTTCGGCGGGCCCGCCGTTTCGACGGCCGCCGGGGAGGCCTTGCGCCCCCGGGCCCGCG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CCCGCCGAAGACCCCAACATGAACGCTGTTCTGAAAGTATGCAGTCTG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&gt;Otu18 (n = 8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AAGTCGTAACAAGGTCTCCGTTGGTGAACCAGCGGAGGGATCATTACCGAGTTATACAACTCATCAACCCTGTGAACATA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CCTAAAACGTTGCTTCGGCGGGAACAGACGGCCCCGTAACACGGGCCGCCCCCGCCAGAGGACCCCCTAACTCTGTTTC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ATTATGTTTCTTCTGAGTAAAACAAGCAAATAAATTAAAACTTTCAAC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&gt;Otu1 (n = 25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AAGTCGTAACAAGGTTTCCGTAGGTGAACCTGCGGAAGGATCATTAGTGAATTGCTCTTTGAGCGTTAAACTATATCCA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CTACACCTGTGAACTGTTGATTGACTTCGGTCAATTACTTTTACAAACATTGTGTAATGAACGTCATGTTATTATAACAA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AAATAACTTTCAACAACGGATCTCTTGGCTCTCGCATCGATGAAGAAC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---------------------------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Pairwise global alignments: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uery &gt;Otu2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%Id   TLen  Targe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57%    208  Otu1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57%    208  Otu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55%    208  Otu1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55%    208  Otu1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135nt &gt;Otu2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lastRenderedPageBreak/>
        <w:t>Target 208nt &gt;Otu1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GTCGTAACAAGGTTTCCGTAGGTGAACCTGCGGAAGGATCATTATTGATTTTATCTATTTCTGTGGATTTCTATTCT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  ||              |||    ||  ||  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GTCGTAACAAGGTTTCCGTAGGTGAACCTGCGGAAGGATCATTACCGA--------------GTGCGGGTCCTTTGGG 6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TTACAGCGTCATTTTATCTCAATTATAACTATCAACAACGGATCTCTTGGCTCTC 135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    | |  |  |   | || ||| || |      |  |||    |  | | ||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67 + CCCAACCTCCCATCCGTGTCTATTGTACCCTGTTGCTTCGGCGGGCCCGCCGCTT 12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135 cols, 77 ids (57.0%), 14 gaps (10.4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135nt &gt;Otu2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8nt &gt;Otu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GTCGTAACAAGGTTTCCGTAGGTGAACCTGCGGAAGGATCATTATTGATTTTATCT---------------------- 5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 ||| ||  |||                     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GTCGTAACAAGGTTTCCGTAGGTGAACCTGCGGAAGGATCATTAGTGAATTGCTCTTTGAGCGTTAAACTATATCCA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59 + -----------------------ATTTCTGTGGATTTCTATTCTA-------------TTACAGCGTCATTTTATCTCAA 10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                       | ||| ||  ||| || ||  |               ||  | |  | ||||  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CTACACCTGTGAACTGTTGATTGACTTCGGTCAATTACTTTTACAAACATTGTGTAATGAACGTCATGTTATTATAAC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03 + TTATAACTATCAACAACGGATCTCTTGGCTCTC 135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  |||||| 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AAATAACTTTCAACAACGGATCTCTTGGCTCTC 19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193 cols, 110 ids (57.0%), 58 gaps (30.1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135nt &gt;Otu2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8nt &gt;Otu1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GTCGTAACAAGGTTTCCGTAGGTGAACCTGCGGAAGGATCATTATTGATTTTATCTATTTCTGTGGATTTCTATTCT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 ||||| |||||||| ||||| |||||||||  || ||   | | |  |      |   |   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GTCGTAACAAGGTCTCCGTTGGTGAACCAGCGGAGGGATCATTACCGAGTTATACAACTCATCAACCCTGTGAACAT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TTACAGCGTCATTTTATCTCAATTATAACTATCAACAACGGATCTCTTGGCTCTC 135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    |     |  ||   ||      |||   |  |  || | | |  | | | 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CCTAA----AACGTTGCTTCGGCGGGAACAGACGGCCCCGTAACACGGGCCGCCC 13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135 cols, 74 ids (54.8%), 4 gaps (3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135nt &gt;Otu2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8nt &gt;Otu1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GTCGTAACAAGGTTTCCGTAGGTGAACCTGCGGAAGGATCATTATTGATTTTATCTATTTCTGTGGATTTCTATTCT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  ||              |||     |   |  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GTCGTAACAAGGTTTCCGTAGGTGAACCTGCGGAAGGATCATTACCGA--------------GTGAGGGCCCTCTGGG 6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TTACAGCGTCATTTTATCTCAATTATAACTATCAACAACGGATCTCTTGGCTCTC 135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   | |  |      | || ||  || ||     |  |||    |  | |  |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67 + TCCAACCTCCCACCCGTGTCTATCGTACCTTGTTGCTTCGGCGGGCCCGCCGTTT 12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135 cols, 74 ids (54.8%), 14 gaps (10.4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uery &gt;Otu1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%Id   TLen  Targe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89%    208  Otu1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54%    208  Otu1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51%    208  Otu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8nt &gt;Otu1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8nt &gt;Otu1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GTCGTAACAAGGTTTCCGTAGGTGAACCTGCGGAAGGATCATTACCGAGTGCGGGTCCTTTGGGCCCAACCTCCCATC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 ||| ||| |||| ||||||||||| 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GTCGTAACAAGGTTTCCGTAGGTGAACCTGCGGAAGGATCATTACCGAGTGAGGGCCCTCTGGGTCCAACCTCCCACC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CGTGTCTATTGTACCCTGTTGCTTCGGCGGGCCCGCCGCTT-GTCGGCCGCCGGGGGGGCGCCTCTGCCCCCCGGGCCCG 15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 ||||| |||||||||||||||||||||| || | |||||||||||| |||  ||    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CGTGTCTATCGTACCTTGTTGCTTCGGCGGGCCCGCCGTTTCGACGGCCGCCGGGGAGGC--CTTGCGCCCCCGGGCCCG 15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0 + TGCCCGCCGGAGACCCCAACACGAACCCTGT-CTGAAAGCGTGCAGTCTG 20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 |||||||| ||||||||||| |||| |||| |||||||  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59 + CGCCCGCCGAAGACCCCAACATGAACGCTGTTCTGAAAGTATGCAGTCTG 20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0 cols, 186 ids (88.6%), 4 gaps (1.9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8nt &gt;Otu1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8nt &gt;Otu1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GTCGTAACAAGGTTTCCGTAGGTGAACCTGCGGAAGGATCATTACCGAGTGCGGGTCCTTTGGGCCCAACCTCCCATC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 ||||| |||||||| ||||| |||||||||||||||                ||||    || 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GTCGTAACAAGGTCTCCGTTGGTGAACCAGCGGAGGGATCATTACCGAGT------------TATACAACTCATCAAC 6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CGTGT---CTATTGTACCCTGTTGCTTCGGCGGGCCCGCCGCTTGTCGGCCGCCGGGGGGGCGCCTCTGCCCCCCGGGCC 157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 |||   |     ||    ||||||||||||||  |       | ||||| |       | ||| |  || || | | 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69 + CCTGTGAACATACCTAAAACGTTGCTTCGGCGGGAAC------AGACGGCCCCGTAACACGGGCCGCCCCCGCCAGAGGA 14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58 + CGTGCCCGCCGGAGACCCCAACACGAACCCTGTCTG-AAAGCGTGCAGTCTG 20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   ||   |   |   | |  | |   | | |  | ||| |  |||    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43 + C-CCCCTAACTCTGTTTCTATTATGTTTCTTCTGAGTAAAACAAGCAAATAA 19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2 cols, 115 ids (54.2%), 23 gaps (10.8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8nt &gt;Otu1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8nt &gt;Otu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GTCGTAACAAGGTTTCCGTAGGTGAACCTGCGGAAGGATCATTACCGAGTGCGGGTCCTTTGGGCCCAACCTCCCATC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  || |    |  ||||| ||   |      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GTCGTAACAAGGTTTCCGTAGGTGAACCTGCGGAAGGATCATTAGTGAAT---TGCTCTTTGAGCGTTAAACTATATC 77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CGTGT-CTATTGTACCCTGTTG-----CTTCGG-------CGGGCCCGCCGCTTGTCGGCCGCCGGGGGGGCGCCTCTGC 147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 | | |   |||   ||||||     ||||||       |     |     ||||     |   |    |    | | 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78 + CATCTACACCTGTGAACTGTTGATTGACTTCGGTCAATTACTTTTACAAACATTGTGTAATGAACGTCATGTTATTATAA 157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48 + CCCCCGGGCCCGTGCCCGCCGGAGACCCCAACACGAACCCTGTCTGAAAGC 19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        |  |   |  ||||   |    | |   |   |    | | 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58 + CAAAAATAACTTTCAACAACGGATCTCTTGGCTCTCGCATCGATGAAGAAC 20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1 cols, 107 ids (50.7%), 16 gaps (7.6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uery &gt;Otu1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%Id   TLen  Targe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55%    208  Otu1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49%    208  Otu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8nt &gt;Otu1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8nt &gt;Otu1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GTCGTAACAAGGTTTCCGTAGGTGAACCTGCGGAAGGATCATTACCGAGTGAGGGCCCTCTGGGTCCAACCTCCCACC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 ||||| |||||||| ||||| ||||||||||||||| |            | ||||    || 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GTCGTAACAAGGTCTCCGTTGGTGAACCAGCGGAGGGATCATTACCGAGTTA------------TACAACTCATCAAC 6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CGTGT---CTATCGTACCTTGTTGCTTCGGCGGGCCCGCCGTTTCGACGGCCGCCGGGGA-GGCCTTGCGCCCCCGGGCC 15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 |||   |   | ||    ||||||||||||||  |        ||||||| |     | || |   | || || |  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69 + CCTGTGAACATACCTAAAACGTTGCTTCGGCGGGAAC-------AGACGGCCCCGTAACACGGGCCGCCCCCGCCAGAGG 14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57 + CGCGCCCGCCGAAGACCCCAACATGAACGCTGTTCTGAAAGTATGCAGTCTG 20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  | ||   |   |   | |  |||     | |    |||  | |||    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42 + ACCCCCTAACTCTGTTTCTATTATGTTTCTTCTGAGTAAAACAAGCAAATAA 19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2 cols, 117 ids (55.2%), 23 gaps (10.8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8nt &gt;Otu1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8nt &gt;Otu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GTCGTAACAAGGTTTCCGTAGGTGAACCTGCGGAAGGATCATTACCGAGTGAGGGCCCTCTGGG--------TCCAAC 7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  ||   |  || || || |        |  | 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GTCGTAACAAGGTTTCCGTAGGTGAACCTGCGGAAGGATCATTAGTGA---ATTGCTCTTTGAGCGTTAAACTATATC 77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73 + CTCCCACCCGTGTCTATCGTACCTTGTTGCTTCGGCGGGCCCGCCGTTTCGACGGCCGCCGGGGAGGCCTTGCGCCCCCG 15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  | || | |||  |  ||   |||   ||||||        |  || |     |   |   | |   |      |  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78 + CATCTACACCTGTGAACTGTTGATTG--ACTTCGG-------TCAATTACTTTTACAAACATTGTGTAATGAACGTCATG 14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53 + GGCCCGCGCCCGCCGAAGACCCCAACATGAACGCTGTT-----CTGAAAGTATGCAGTCT 207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         |      |     |||||      || ||       | |   ||| ||  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49 + TTATTATAACAAAAATAACTTTCAACAACGGATCTCTTGGCTCTCGCATCGATGAAGAAC 20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20 cols, 108 ids (49.1%), 25 gaps (11.4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uery &gt;Otu1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%Id   TLen  Targe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51%    208  Otu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8nt &gt;Otu1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8nt &gt;Otu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GTCGTAACAAGGTCTCCGTTGGTGAACCAGCGGAGGGATCATTACCGA---GTTATACAACTCATCAACCCTGTGAAC 77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 ||||| |||||||| ||||| |||||||||  ||   | | |   |    | |||  | |  |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GTCGTAACAAGGTTTCCGTAGGTGAACCTGCGGAAGGATCATTAGTGAATTGCTCTTTGAGCGTTAAACTATATCCA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78 + ATAC----CTAAAACGTTGCTT--CGGCGGGAACAGACGGCCCCGTAACACGGGCCGCCCCCGCCA---GAGGACCCCCT 14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 |||     | ||  |||| ||  |  |||  |   ||     |  |    | |       || ||    |  |   | 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CTACACCTGTGAACTGTTGATTGACTTCGGTCAATTACTTTTACAAACATTGTGTAATGAACGTCATGTTATTATAAC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49 + AACTCTGTTTCTATTATGTTTCTTCTGAGTAAAACAAGCAAATAAATT 19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 |   |||| |  | |  |||  ||  |    ||   |   | | 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AAATAACTTTCAACAACGGATCTCTTGGCTCTCGCATCGATGAAGAAC 20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8 cols, 106 ids (51.0%), 12 gaps (5.8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#============================================================================================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# 2. ITS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#============================================================================================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.1 FSOL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Full sequences: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(n = sequence reads/2000 sequences after subsampling to even depth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&gt;Otu21 (n = 525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GAAATGCGATAAGTAATGTGAATTGCAGAATTCAGTGAATCATCGAATCTTTGAACGCACATTGCGCCCGCCAGTATTC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GGCGGGCATGCCTGTTCGAGCGTCATTACAACCCTCAGGCCCCCGGGCCTGGCGTTGGGGATCGGCGAGGCGCCCCCTGC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GGGCACACGCCGTCCCCCAAATACAGTGGCGGTCCCGCCGCCGCCTCCC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&gt;Otu22 (n = 365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GAAATGCGATAAGTAATGTGAATTGCAGAATTCAGTGAATCATCGAATCTTTGAACGCACATTGCGCCCGCCAGTATTC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GGCGGGCATGCCTGTTCGAGCGTCATTACAACCCTCAGGCCCCCGGGCCTGGCGTTGGGGATCGGCGAGGCGCCCCCTGC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GGGCACACGCCGTCCCCCAAATACAGTGGCGGTCCCGCCGCAGCTTCCC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&gt;Otu20 (n = 309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GAAATGCGATAAGTAATGTGAATTGCAGAATTCAGTGAATCATCGAATCTTTGAACGCACATTGCGCCCGCCAGTATTC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GGCGGGCATGCCTGTTCGAGCGTCATTACAACCCTCAGGCCCCCGGGCCTGGCGTTGGGGATCGGCGAGGCGCCCCCTGC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GGGCACACGCCGTCCCCCAAATACAGTGGCGGTCCCGCCGCCGCTTCCC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&gt;Otu23 (n = 290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GAAATGCGATAAGTAATGTGAATTGCAGAATTCAGTGAATCATCGAATCTTTGAACGCACATTGCGCCCGCCAGTATTC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GGCGGGCATGCCTGTTCGAGCGTCATTACAACCCTCAGGCCCCCGGGCCTGGCGTTGGGGATCGGCGAGGCGCCCCCTGC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GGGCACACGCCGTCCCCCAAATACAGTGGCGGTCCCCCCGCCGCTTCCC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&gt;Otu26 (n = 119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GAAATGCGATAAGTAATGTGAATTGCAGAATTCAGTGAATCATCGAATCTTTGAACGCACATTGCGCCCGCCAGTATTC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GGCGGGCATGCCTGTTCGAGCGTCATTACAACCCTCAGGCCCCCGGGCCTGGCGTTGGGGATCGGCGAGGCGCCCCCTGC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GGGCACACGCCGTCCCCCAAATACAGTGGCGGGCCCGCCGCCGCTTCCC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&gt;Otu25 (n = 98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GAAATGCGATAAGTAATGTGAATTGCAGAATTCAGTGAATCATCGAATCTTTGAACGCACATTGCGCCCGCCAGTATTC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GGCGGGCATGCCTGTTCGAGCGTCATTACAACCCTCAGGCCCCCGGGCCTGGCGTTGGGGATCGGCGAGGCGCCCCCTGC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GGGCACACGCCGTCCCCCAAATACAGTGGCGGTCCCGCCGCAGCCTCCC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&gt;Otu31 (n = 88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GAAATGCGATAAGTAATGTGAATTGCAGAATTCAGTGAATCATCGAATCTTTGAACGCACATTGCGCCCGCCAGTATTC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GGCGGGCATGCCTGTTCGAGCGTCATTACAACCCTCAGGCCCCCGGGCCTGGCGTTGGGGATCGGCGAGGCGCCCCCTGC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GGGCACACGCCGTCCCCCAAATACAGTGGCGGGCCCGCCGCCGCCTCCC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&gt;Otu24 (n = 86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GAAATGCGATAAGTAATGTGAATTGCAGAATTCAGTGAATCATCGAATCTTTGAACGCACATTGCGCCCGCCAGTATTC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GGCGGGCATGCCTGTTCGAGCGTCATTACAACCCTCAGGCCCCCGGGCCTGGCGTTGGGGATCGGCGAGGCGCCCCCTGC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GGGCACACGCCGTCCCCCAAATACAGTGGCGGTCCCCCCGCCGCCTCCC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&gt;Otu33 (n = 73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GAAATGCGATAAGTAATGTGAATTGCAGAATTCAGTGAATCATCGAATCTTTGAACGCACATTGCGCCCGCCAGTATTC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GGCGGGCATGCCTGTTCGAGCGTCATTACAACCCTCAGGCCCCCGGGCCTGGCGTTGGGGATCGGCGAGGCGCCCCCTGC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GGGCACACGCCGTCCCCCAAATACAGTGGCGGGCCCGCCGCAGCTTCCC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&gt;Otu40 (n = 45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GAAATGCGATAAGTAATGTGAATTGCAGAATTCAGTGAATCATCGAATCTTTGAACGCACATTGCGCCCGCCAGTATTC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GGCGGGCATGCCTGTTCGAGCGTCATTACAACCCTCAGGCCCCCGGGCCTGGCGTTGGGGATCGGCGAGGCGCCCCCTGC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GGGCACACGCCGTCCCCCAAATACAGTGGCGGGCCCGCCGCAGCCTCCC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---------------------------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Pairwise global alignments: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uery &gt;Otu2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%Id   TLen  Targe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100%    210  Otu25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100%    210  Otu3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100%    210  Otu2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100%    210  Otu2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9%    210  Otu2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9%    210  Otu4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9%    210  Otu2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9%    210  Otu2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9%    210  Otu3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0nt &gt;Otu2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0nt &gt;Otu25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GAAATGCGATAAGTAATGTGAATTGCAGAATTCAGTGAATCATCGAATCTTTGAACGCACATTGCGCCCGCCAGTATTC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GAAATGCGATAAGTAATGTGAATTGCAGAATTCAGTGAATCATCGAATCTTTGAACGCACATTGCGCCCGCCAGTATTC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GCGGGCATGCCTGTTCGAGCGTCATTACAACCCTCAGGCCCCCGGGCCTGGCGTTGGGGATCGGCGAGGCGCCCCCTG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GCGGGCATGCCTGTTCGAGCGTCATTACAACCCTCAGGCCCCCGGGCCTGGCGTTGGGGATCGGCGAGGCGCCCCCTG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GGGCACACGCCGTCCCCCAAATACAGTGGCGGTCCCGCCGCCGCCTCCCT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 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GGGCACACGCCGTCCCCCAAATACAGTGGCGGTCCCGCCGCAGCCTCCCT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bookmarkStart w:id="0" w:name="_GoBack"/>
      <w:bookmarkEnd w:id="0"/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0 cols, 209 ids (99.5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0nt &gt;Otu2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0nt &gt;Otu3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GAAATGCGATAAGTAATGTGAATTGCAGAATTCAGTGAATCATCGAATCTTTGAACGCACATTGCGCCCGCCAGTATTC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GAAATGCGATAAGTAATGTGAATTGCAGAATTCAGTGAATCATCGAATCTTTGAACGCACATTGCGCCCGCCAGTATTC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GCGGGCATGCCTGTTCGAGCGTCATTACAACCCTCAGGCCCCCGGGCCTGGCGTTGGGGATCGGCGAGGCGCCCCCTG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lastRenderedPageBreak/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GCGGGCATGCCTGTTCGAGCGTCATTACAACCCTCAGGCCCCCGGGCCTGGCGTTGGGGATCGGCGAGGCGCCCCCTG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GGGCACACGCCGTCCCCCAAATACAGTGGCGGTCCCGCCGCCGCCTCCCT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 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GGGCACACGCCGTCCCCCAAATACAGTGGCGGGCCCGCCGCCGCCTCCCT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0 cols, 209 ids (99.5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0nt &gt;Otu2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0nt &gt;Otu2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GAAATGCGATAAGTAATGTGAATTGCAGAATTCAGTGAATCATCGAATCTTTGAACGCACATTGCGCCCGCCAGTATTC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GAAATGCGATAAGTAATGTGAATTGCAGAATTCAGTGAATCATCGAATCTTTGAACGCACATTGCGCCCGCCAGTATTC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GCGGGCATGCCTGTTCGAGCGTCATTACAACCCTCAGGCCCCCGGGCCTGGCGTTGGGGATCGGCGAGGCGCCCCCTG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GCGGGCATGCCTGTTCGAGCGTCATTACAACCCTCAGGCCCCCGGGCCTGGCGTTGGGGATCGGCGAGGCGCCCCCTG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GGGCACACGCCGTCCCCCAAATACAGTGGCGGTCCCGCCGCCGCCTCCCT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 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GGGCACACGCCGTCCCCCAAATACAGTGGCGGTCCCCCCGCCGCCTCCCT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0 cols, 209 ids (99.5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0nt &gt;Otu2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0nt &gt;Otu2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GAAATGCGATAAGTAATGTGAATTGCAGAATTCAGTGAATCATCGAATCTTTGAACGCACATTGCGCCCGCCAGTATTC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GAAATGCGATAAGTAATGTGAATTGCAGAATTCAGTGAATCATCGAATCTTTGAACGCACATTGCGCCCGCCAGTATTC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GCGGGCATGCCTGTTCGAGCGTCATTACAACCCTCAGGCCCCCGGGCCTGGCGTTGGGGATCGGCGAGGCGCCCCCTG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GCGGGCATGCCTGTTCGAGCGTCATTACAACCCTCAGGCCCCCGGGCCTGGCGTTGGGGATCGGCGAGGCGCCCCCTG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GGGCACACGCCGTCCCCCAAATACAGTGGCGGTCCCGCCGCCGCCTCCCT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 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GGGCACACGCCGTCCCCCAAATACAGTGGCGGTCCCGCCGCCGCTTCCCT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0 cols, 209 ids (99.5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0nt &gt;Otu2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0nt &gt;Otu2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GAAATGCGATAAGTAATGTGAATTGCAGAATTCAGTGAATCATCGAATCTTTGAACGCACATTGCGCCCGCCAGTATTC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GAAATGCGATAAGTAATGTGAATTGCAGAATTCAGTGAATCATCGAATCTTTGAACGCACATTGCGCCCGCCAGTATTC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GCGGGCATGCCTGTTCGAGCGTCATTACAACCCTCAGGCCCCCGGGCCTGGCGTTGGGGATCGGCGAGGCGCCCCCTG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GCGGGCATGCCTGTTCGAGCGTCATTACAACCCTCAGGCCCCCGGGCCTGGCGTTGGGGATCGGCGAGGCGCCCCCTG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GGGCACACGCCGTCCCCCAAATACAGTGGCGGTCCCGCCGCCGCCTCCCT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 || 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GGGCACACGCCGTCCCCCAAATACAGTGGCGGTCCCGCCGCAGCTTCCCT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0 cols, 208 ids (99.0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0nt &gt;Otu2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0nt &gt;Otu4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GAAATGCGATAAGTAATGTGAATTGCAGAATTCAGTGAATCATCGAATCTTTGAACGCACATTGCGCCCGCCAGTATTC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GAAATGCGATAAGTAATGTGAATTGCAGAATTCAGTGAATCATCGAATCTTTGAACGCACATTGCGCCCGCCAGTATTC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GCGGGCATGCCTGTTCGAGCGTCATTACAACCCTCAGGCCCCCGGGCCTGGCGTTGGGGATCGGCGAGGCGCCCCCTG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GCGGGCATGCCTGTTCGAGCGTCATTACAACCCTCAGGCCCCCGGGCCTGGCGTTGGGGATCGGCGAGGCGCCCCCTG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GGGCACACGCCGTCCCCCAAATACAGTGGCGGTCCCGCCGCCGCCTCCCT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 |||||||| 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GGGCACACGCCGTCCCCCAAATACAGTGGCGGGCCCGCCGCAGCCTCCCT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0 cols, 208 ids (99.0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0nt &gt;Otu2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0nt &gt;Otu2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GAAATGCGATAAGTAATGTGAATTGCAGAATTCAGTGAATCATCGAATCTTTGAACGCACATTGCGCCCGCCAGTATTC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GAAATGCGATAAGTAATGTGAATTGCAGAATTCAGTGAATCATCGAATCTTTGAACGCACATTGCGCCCGCCAGTATTC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GCGGGCATGCCTGTTCGAGCGTCATTACAACCCTCAGGCCCCCGGGCCTGGCGTTGGGGATCGGCGAGGCGCCCCCTG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GCGGGCATGCCTGTTCGAGCGTCATTACAACCCTCAGGCCCCCGGGCCTGGCGTTGGGGATCGGCGAGGCGCCCCCTG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lastRenderedPageBreak/>
        <w:t>Qry 161 + GGGCACACGCCGTCCCCCAAATACAGTGGCGGTCCCGCCGCCGCCTCCCT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 ||||||| 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GGGCACACGCCGTCCCCCAAATACAGTGGCGGTCCCCCCGCCGCTTCCCT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0 cols, 208 ids (99.0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0nt &gt;Otu2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0nt &gt;Otu2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GAAATGCGATAAGTAATGTGAATTGCAGAATTCAGTGAATCATCGAATCTTTGAACGCACATTGCGCCCGCCAGTATTC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GAAATGCGATAAGTAATGTGAATTGCAGAATTCAGTGAATCATCGAATCTTTGAACGCACATTGCGCCCGCCAGTATTC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GCGGGCATGCCTGTTCGAGCGTCATTACAACCCTCAGGCCCCCGGGCCTGGCGTTGGGGATCGGCGAGGCGCCCCCTG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GCGGGCATGCCTGTTCGAGCGTCATTACAACCCTCAGGCCCCCGGGCCTGGCGTTGGGGATCGGCGAGGCGCCCCCTG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GGGCACACGCCGTCCCCCAAATACAGTGGCGGTCCCGCCGCCGCCTCCCT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 ||||||||||| 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GGGCACACGCCGTCCCCCAAATACAGTGGCGGGCCCGCCGCCGCTTCCCT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0 cols, 208 ids (99.0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0nt &gt;Otu2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0nt &gt;Otu3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GAAATGCGATAAGTAATGTGAATTGCAGAATTCAGTGAATCATCGAATCTTTGAACGCACATTGCGCCCGCCAGTATTC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GAAATGCGATAAGTAATGTGAATTGCAGAATTCAGTGAATCATCGAATCTTTGAACGCACATTGCGCCCGCCAGTATTC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GCGGGCATGCCTGTTCGAGCGTCATTACAACCCTCAGGCCCCCGGGCCTGGCGTTGGGGATCGGCGAGGCGCCCCCTG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GCGGGCATGCCTGTTCGAGCGTCATTACAACCCTCAGGCCCCCGGGCCTGGCGTTGGGGATCGGCGAGGCGCCCCCTG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GGGCACACGCCGTCCCCCAAATACAGTGGCGGTCCCGCCGCCGCCTCCCT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 |||||||| || 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GGGCACACGCCGTCCCCCAAATACAGTGGCGGGCCCGCCGCAGCTTCCCT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0 cols, 207 ids (98.6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uery &gt;Otu2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%Id   TLen  Targe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100%    210  Otu25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100%    210  Otu3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100%    210  Otu2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9%    210  Otu4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9%    210  Otu2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9%    210  Otu2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9%    210  Otu3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9%    210  Otu2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0nt &gt;Otu2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0nt &gt;Otu25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GAAATGCGATAAGTAATGTGAATTGCAGAATTCAGTGAATCATCGAATCTTTGAACGCACATTGCGCCCGCCAGTATTC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GAAATGCGATAAGTAATGTGAATTGCAGAATTCAGTGAATCATCGAATCTTTGAACGCACATTGCGCCCGCCAGTATTC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GCGGGCATGCCTGTTCGAGCGTCATTACAACCCTCAGGCCCCCGGGCCTGGCGTTGGGGATCGGCGAGGCGCCCCCTG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GCGGGCATGCCTGTTCGAGCGTCATTACAACCCTCAGGCCCCCGGGCCTGGCGTTGGGGATCGGCGAGGCGCCCCCTG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GGGCACACGCCGTCCCCCAAATACAGTGGCGGTCCCGCCGCAGCTTCCCT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 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GGGCACACGCCGTCCCCCAAATACAGTGGCGGTCCCGCCGCAGCCTCCCT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0 cols, 209 ids (99.5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0nt &gt;Otu2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0nt &gt;Otu3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GAAATGCGATAAGTAATGTGAATTGCAGAATTCAGTGAATCATCGAATCTTTGAACGCACATTGCGCCCGCCAGTATTC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GAAATGCGATAAGTAATGTGAATTGCAGAATTCAGTGAATCATCGAATCTTTGAACGCACATTGCGCCCGCCAGTATTC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GCGGGCATGCCTGTTCGAGCGTCATTACAACCCTCAGGCCCCCGGGCCTGGCGTTGGGGATCGGCGAGGCGCCCCCTG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GCGGGCATGCCTGTTCGAGCGTCATTACAACCCTCAGGCCCCCGGGCCTGGCGTTGGGGATCGGCGAGGCGCCCCCTG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GGGCACACGCCGTCCCCCAAATACAGTGGCGGTCCCGCCGCAGCTTCCCT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 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GGGCACACGCCGTCCCCCAAATACAGTGGCGGGCCCGCCGCAGCTTCCCT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0 cols, 209 ids (99.5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0nt &gt;Otu2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0nt &gt;Otu2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lastRenderedPageBreak/>
        <w:t>Qry   1 + GAAATGCGATAAGTAATGTGAATTGCAGAATTCAGTGAATCATCGAATCTTTGAACGCACATTGCGCCCGCCAGTATTC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GAAATGCGATAAGTAATGTGAATTGCAGAATTCAGTGAATCATCGAATCTTTGAACGCACATTGCGCCCGCCAGTATTC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GCGGGCATGCCTGTTCGAGCGTCATTACAACCCTCAGGCCCCCGGGCCTGGCGTTGGGGATCGGCGAGGCGCCCCCTG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GCGGGCATGCCTGTTCGAGCGTCATTACAACCCTCAGGCCCCCGGGCCTGGCGTTGGGGATCGGCGAGGCGCCCCCTG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GGGCACACGCCGTCCCCCAAATACAGTGGCGGTCCCGCCGCAGCTTCCCT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 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GGGCACACGCCGTCCCCCAAATACAGTGGCGGTCCCGCCGCCGCTTCCCT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0 cols, 209 ids (99.5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0nt &gt;Otu2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0nt &gt;Otu4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GAAATGCGATAAGTAATGTGAATTGCAGAATTCAGTGAATCATCGAATCTTTGAACGCACATTGCGCCCGCCAGTATTC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GAAATGCGATAAGTAATGTGAATTGCAGAATTCAGTGAATCATCGAATCTTTGAACGCACATTGCGCCCGCCAGTATTC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GCGGGCATGCCTGTTCGAGCGTCATTACAACCCTCAGGCCCCCGGGCCTGGCGTTGGGGATCGGCGAGGCGCCCCCTG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GCGGGCATGCCTGTTCGAGCGTCATTACAACCCTCAGGCCCCCGGGCCTGGCGTTGGGGATCGGCGAGGCGCCCCCTG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GGGCACACGCCGTCCCCCAAATACAGTGGCGGTCCCGCCGCAGCTTCCCT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 ||||||||||| 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GGGCACACGCCGTCCCCCAAATACAGTGGCGGGCCCGCCGCAGCCTCCCT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0 cols, 208 ids (99.0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0nt &gt;Otu2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0nt &gt;Otu2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GAAATGCGATAAGTAATGTGAATTGCAGAATTCAGTGAATCATCGAATCTTTGAACGCACATTGCGCCCGCCAGTATTC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GAAATGCGATAAGTAATGTGAATTGCAGAATTCAGTGAATCATCGAATCTTTGAACGCACATTGCGCCCGCCAGTATTC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GCGGGCATGCCTGTTCGAGCGTCATTACAACCCTCAGGCCCCCGGGCCTGGCGTTGGGGATCGGCGAGGCGCCCCCTG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GCGGGCATGCCTGTTCGAGCGTCATTACAACCCTCAGGCCCCCGGGCCTGGCGTTGGGGATCGGCGAGGCGCCCCCTG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GGGCACACGCCGTCCCCCAAATACAGTGGCGGTCCCGCCGCAGCTTCCCT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 |||||||| 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GGGCACACGCCGTCCCCCAAATACAGTGGCGGGCCCGCCGCCGCTTCCCT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0 cols, 208 ids (99.0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0nt &gt;Otu2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0nt &gt;Otu2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GAAATGCGATAAGTAATGTGAATTGCAGAATTCAGTGAATCATCGAATCTTTGAACGCACATTGCGCCCGCCAGTATTC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GAAATGCGATAAGTAATGTGAATTGCAGAATTCAGTGAATCATCGAATCTTTGAACGCACATTGCGCCCGCCAGTATTC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GCGGGCATGCCTGTTCGAGCGTCATTACAACCCTCAGGCCCCCGGGCCTGGCGTTGGGGATCGGCGAGGCGCCCCCTG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GCGGGCATGCCTGTTCGAGCGTCATTACAACCCTCAGGCCCCCGGGCCTGGCGTTGGGGATCGGCGAGGCGCCCCCTG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GGGCACACGCCGTCCCCCAAATACAGTGGCGGTCCCGCCGCAGCTTCCCT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 |||| 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GGGCACACGCCGTCCCCCAAATACAGTGGCGGTCCCCCCGCCGCTTCCCT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0 cols, 208 ids (99.0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0nt &gt;Otu2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0nt &gt;Otu3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GAAATGCGATAAGTAATGTGAATTGCAGAATTCAGTGAATCATCGAATCTTTGAACGCACATTGCGCCCGCCAGTATTC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GAAATGCGATAAGTAATGTGAATTGCAGAATTCAGTGAATCATCGAATCTTTGAACGCACATTGCGCCCGCCAGTATTC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GCGGGCATGCCTGTTCGAGCGTCATTACAACCCTCAGGCCCCCGGGCCTGGCGTTGGGGATCGGCGAGGCGCCCCCTG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GCGGGCATGCCTGTTCGAGCGTCATTACAACCCTCAGGCCCCCGGGCCTGGCGTTGGGGATCGGCGAGGCGCCCCCTG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GGGCACACGCCGTCCCCCAAATACAGTGGCGGTCCCGCCGCAGCTTCCCT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 |||||||| || 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GGGCACACGCCGTCCCCCAAATACAGTGGCGGGCCCGCCGCCGCCTCCCT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0 cols, 207 ids (98.6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0nt &gt;Otu2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0nt &gt;Otu2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GAAATGCGATAAGTAATGTGAATTGCAGAATTCAGTGAATCATCGAATCTTTGAACGCACATTGCGCCCGCCAGTATTC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GAAATGCGATAAGTAATGTGAATTGCAGAATTCAGTGAATCATCGAATCTTTGAACGCACATTGCGCCCGCCAGTATTC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GCGGGCATGCCTGTTCGAGCGTCATTACAACCCTCAGGCCCCCGGGCCTGGCGTTGGGGATCGGCGAGGCGCCCCCTG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GCGGGCATGCCTGTTCGAGCGTCATTACAACCCTCAGGCCCCCGGGCCTGGCGTTGGGGATCGGCGAGGCGCCCCCTG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GGGCACACGCCGTCCCCCAAATACAGTGGCGGTCCCGCCGCAGCTTCCCT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 |||| || 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GGGCACACGCCGTCCCCCAAATACAGTGGCGGTCCCCCCGCCGCCTCCCT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0 cols, 207 ids (98.6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uery &gt;Otu2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%Id   TLen  Targe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100%    210  Otu2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100%    210  Otu2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9%    210  Otu2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9%    210  Otu3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9%    210  Otu25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9%    210  Otu3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9%    210  Otu4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0nt &gt;Otu2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0nt &gt;Otu2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GAAATGCGATAAGTAATGTGAATTGCAGAATTCAGTGAATCATCGAATCTTTGAACGCACATTGCGCCCGCCAGTATTC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GAAATGCGATAAGTAATGTGAATTGCAGAATTCAGTGAATCATCGAATCTTTGAACGCACATTGCGCCCGCCAGTATTC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GCGGGCATGCCTGTTCGAGCGTCATTACAACCCTCAGGCCCCCGGGCCTGGCGTTGGGGATCGGCGAGGCGCCCCCTG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GCGGGCATGCCTGTTCGAGCGTCATTACAACCCTCAGGCCCCCGGGCCTGGCGTTGGGGATCGGCGAGGCGCCCCCTG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GGGCACACGCCGTCCCCCAAATACAGTGGCGGTCCCGCCGCCGCTTCCCT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 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GGGCACACGCCGTCCCCCAAATACAGTGGCGGGCCCGCCGCCGCTTCCCT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0 cols, 209 ids (99.5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0nt &gt;Otu2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0nt &gt;Otu2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GAAATGCGATAAGTAATGTGAATTGCAGAATTCAGTGAATCATCGAATCTTTGAACGCACATTGCGCCCGCCAGTATTC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GAAATGCGATAAGTAATGTGAATTGCAGAATTCAGTGAATCATCGAATCTTTGAACGCACATTGCGCCCGCCAGTATTC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GCGGGCATGCCTGTTCGAGCGTCATTACAACCCTCAGGCCCCCGGGCCTGGCGTTGGGGATCGGCGAGGCGCCCCCTG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GCGGGCATGCCTGTTCGAGCGTCATTACAACCCTCAGGCCCCCGGGCCTGGCGTTGGGGATCGGCGAGGCGCCCCCTG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GGGCACACGCCGTCCCCCAAATACAGTGGCGGTCCCGCCGCCGCTTCCCT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 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GGGCACACGCCGTCCCCCAAATACAGTGGCGGTCCCCCCGCCGCTTCCCT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0 cols, 209 ids (99.5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0nt &gt;Otu2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0nt &gt;Otu2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GAAATGCGATAAGTAATGTGAATTGCAGAATTCAGTGAATCATCGAATCTTTGAACGCACATTGCGCCCGCCAGTATTC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GAAATGCGATAAGTAATGTGAATTGCAGAATTCAGTGAATCATCGAATCTTTGAACGCACATTGCGCCCGCCAGTATTC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GCGGGCATGCCTGTTCGAGCGTCATTACAACCCTCAGGCCCCCGGGCCTGGCGTTGGGGATCGGCGAGGCGCCCCCTG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GCGGGCATGCCTGTTCGAGCGTCATTACAACCCTCAGGCCCCCGGGCCTGGCGTTGGGGATCGGCGAGGCGCCCCCTG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GGGCACACGCCGTCCCCCAAATACAGTGGCGGTCCCGCCGCCGCTTCCCT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 ||||||| 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GGGCACACGCCGTCCCCCAAATACAGTGGCGGTCCCCCCGCCGCCTCCCT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0 cols, 208 ids (99.0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0nt &gt;Otu2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0nt &gt;Otu3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GAAATGCGATAAGTAATGTGAATTGCAGAATTCAGTGAATCATCGAATCTTTGAACGCACATTGCGCCCGCCAGTATTC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GAAATGCGATAAGTAATGTGAATTGCAGAATTCAGTGAATCATCGAATCTTTGAACGCACATTGCGCCCGCCAGTATTC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GCGGGCATGCCTGTTCGAGCGTCATTACAACCCTCAGGCCCCCGGGCCTGGCGTTGGGGATCGGCGAGGCGCCCCCTG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GCGGGCATGCCTGTTCGAGCGTCATTACAACCCTCAGGCCCCCGGGCCTGGCGTTGGGGATCGGCGAGGCGCCCCCTG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GGGCACACGCCGTCCCCCAAATACAGTGGCGGTCCCGCCGCCGCTTCCCT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 |||||||| 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GGGCACACGCCGTCCCCCAAATACAGTGGCGGGCCCGCCGCAGCTTCCCT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0 cols, 208 ids (99.0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0nt &gt;Otu2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0nt &gt;Otu25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GAAATGCGATAAGTAATGTGAATTGCAGAATTCAGTGAATCATCGAATCTTTGAACGCACATTGCGCCCGCCAGTATTC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GAAATGCGATAAGTAATGTGAATTGCAGAATTCAGTGAATCATCGAATCTTTGAACGCACATTGCGCCCGCCAGTATTC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GCGGGCATGCCTGTTCGAGCGTCATTACAACCCTCAGGCCCCCGGGCCTGGCGTTGGGGATCGGCGAGGCGCCCCCTG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GCGGGCATGCCTGTTCGAGCGTCATTACAACCCTCAGGCCCCCGGGCCTGGCGTTGGGGATCGGCGAGGCGCCCCCTG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GGGCACACGCCGTCCCCCAAATACAGTGGCGGTCCCGCCGCCGCTTCCCT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 || 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GGGCACACGCCGTCCCCCAAATACAGTGGCGGTCCCGCCGCAGCCTCCCT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0 cols, 208 ids (99.0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0nt &gt;Otu2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0nt &gt;Otu3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GAAATGCGATAAGTAATGTGAATTGCAGAATTCAGTGAATCATCGAATCTTTGAACGCACATTGCGCCCGCCAGTATTC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GAAATGCGATAAGTAATGTGAATTGCAGAATTCAGTGAATCATCGAATCTTTGAACGCACATTGCGCCCGCCAGTATTC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GCGGGCATGCCTGTTCGAGCGTCATTACAACCCTCAGGCCCCCGGGCCTGGCGTTGGGGATCGGCGAGGCGCCCCCTG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GCGGGCATGCCTGTTCGAGCGTCATTACAACCCTCAGGCCCCCGGGCCTGGCGTTGGGGATCGGCGAGGCGCCCCCTG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GGGCACACGCCGTCCCCCAAATACAGTGGCGGTCCCGCCGCCGCTTCCCT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 ||||||||||| 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GGGCACACGCCGTCCCCCAAATACAGTGGCGGGCCCGCCGCCGCCTCCCT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0 cols, 208 ids (99.0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0nt &gt;Otu2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0nt &gt;Otu4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GAAATGCGATAAGTAATGTGAATTGCAGAATTCAGTGAATCATCGAATCTTTGAACGCACATTGCGCCCGCCAGTATTC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GAAATGCGATAAGTAATGTGAATTGCAGAATTCAGTGAATCATCGAATCTTTGAACGCACATTGCGCCCGCCAGTATTC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GCGGGCATGCCTGTTCGAGCGTCATTACAACCCTCAGGCCCCCGGGCCTGGCGTTGGGGATCGGCGAGGCGCCCCCTG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GCGGGCATGCCTGTTCGAGCGTCATTACAACCCTCAGGCCCCCGGGCCTGGCGTTGGGGATCGGCGAGGCGCCCCCTG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GGGCACACGCCGTCCCCCAAATACAGTGGCGGTCCCGCCGCCGCTTCCCT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 |||||||| || 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GGGCACACGCCGTCCCCCAAATACAGTGGCGGGCCCGCCGCAGCCTCCCT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0 cols, 207 ids (98.6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uery &gt;Otu2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%Id   TLen  Targe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100%    210  Otu2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9%    210  Otu2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9%    210  Otu3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9%    210  Otu25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9%    210  Otu3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8%    210  Otu4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0nt &gt;Otu2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0nt &gt;Otu2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GAAATGCGATAAGTAATGTGAATTGCAGAATTCAGTGAATCATCGAATCTTTGAACGCACATTGCGCCCGCCAGTATTC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GAAATGCGATAAGTAATGTGAATTGCAGAATTCAGTGAATCATCGAATCTTTGAACGCACATTGCGCCCGCCAGTATTC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GCGGGCATGCCTGTTCGAGCGTCATTACAACCCTCAGGCCCCCGGGCCTGGCGTTGGGGATCGGCGAGGCGCCCCCTG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GCGGGCATGCCTGTTCGAGCGTCATTACAACCCTCAGGCCCCCGGGCCTGGCGTTGGGGATCGGCGAGGCGCCCCCTG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GGGCACACGCCGTCCCCCAAATACAGTGGCGGTCCCCCCGCCGCTTCCCT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 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GGGCACACGCCGTCCCCCAAATACAGTGGCGGTCCCCCCGCCGCCTCCCT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0 cols, 209 ids (99.5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0nt &gt;Otu2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0nt &gt;Otu2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GAAATGCGATAAGTAATGTGAATTGCAGAATTCAGTGAATCATCGAATCTTTGAACGCACATTGCGCCCGCCAGTATTC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GAAATGCGATAAGTAATGTGAATTGCAGAATTCAGTGAATCATCGAATCTTTGAACGCACATTGCGCCCGCCAGTATTC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GCGGGCATGCCTGTTCGAGCGTCATTACAACCCTCAGGCCCCCGGGCCTGGCGTTGGGGATCGGCGAGGCGCCCCCTG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GCGGGCATGCCTGTTCGAGCGTCATTACAACCCTCAGGCCCCCGGGCCTGGCGTTGGGGATCGGCGAGGCGCCCCCTG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GGGCACACGCCGTCCCCCAAATACAGTGGCGGTCCCCCCGCCGCTTCCCT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 ||| 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GGGCACACGCCGTCCCCCAAATACAGTGGCGGGCCCGCCGCCGCTTCCCT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0 cols, 208 ids (99.0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0nt &gt;Otu2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0nt &gt;Otu3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GAAATGCGATAAGTAATGTGAATTGCAGAATTCAGTGAATCATCGAATCTTTGAACGCACATTGCGCCCGCCAGTATTC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GAAATGCGATAAGTAATGTGAATTGCAGAATTCAGTGAATCATCGAATCTTTGAACGCACATTGCGCCCGCCAGTATTC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GCGGGCATGCCTGTTCGAGCGTCATTACAACCCTCAGGCCCCCGGGCCTGGCGTTGGGGATCGGCGAGGCGCCCCCTG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GCGGGCATGCCTGTTCGAGCGTCATTACAACCCTCAGGCCCCCGGGCCTGGCGTTGGGGATCGGCGAGGCGCCCCCTG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GGGCACACGCCGTCCCCCAAATACAGTGGCGGTCCCCCCGCCGCTTCCCT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 ||| |||| 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GGGCACACGCCGTCCCCCAAATACAGTGGCGGGCCCGCCGCAGCTTCCCT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0 cols, 207 ids (98.6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0nt &gt;Otu2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0nt &gt;Otu25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GAAATGCGATAAGTAATGTGAATTGCAGAATTCAGTGAATCATCGAATCTTTGAACGCACATTGCGCCCGCCAGTATTC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GAAATGCGATAAGTAATGTGAATTGCAGAATTCAGTGAATCATCGAATCTTTGAACGCACATTGCGCCCGCCAGTATTC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GCGGGCATGCCTGTTCGAGCGTCATTACAACCCTCAGGCCCCCGGGCCTGGCGTTGGGGATCGGCGAGGCGCCCCCTG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GCGGGCATGCCTGTTCGAGCGTCATTACAACCCTCAGGCCCCCGGGCCTGGCGTTGGGGATCGGCGAGGCGCCCCCTG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GGGCACACGCCGTCCCCCAAATACAGTGGCGGTCCCCCCGCCGCTTCCCT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 |||| || 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GGGCACACGCCGTCCCCCAAATACAGTGGCGGTCCCGCCGCAGCCTCCCT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0 cols, 207 ids (98.6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0nt &gt;Otu2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0nt &gt;Otu3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GAAATGCGATAAGTAATGTGAATTGCAGAATTCAGTGAATCATCGAATCTTTGAACGCACATTGCGCCCGCCAGTATTC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GAAATGCGATAAGTAATGTGAATTGCAGAATTCAGTGAATCATCGAATCTTTGAACGCACATTGCGCCCGCCAGTATTC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GCGGGCATGCCTGTTCGAGCGTCATTACAACCCTCAGGCCCCCGGGCCTGGCGTTGGGGATCGGCGAGGCGCCCCCTG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GCGGGCATGCCTGTTCGAGCGTCATTACAACCCTCAGGCCCCCGGGCCTGGCGTTGGGGATCGGCGAGGCGCCCCCTG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GGGCACACGCCGTCCCCCAAATACAGTGGCGGTCCCCCCGCCGCTTCCCT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 ||| ||||||| 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GGGCACACGCCGTCCCCCAAATACAGTGGCGGGCCCGCCGCCGCCTCCCT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0 cols, 207 ids (98.6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0nt &gt;Otu2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0nt &gt;Otu4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GAAATGCGATAAGTAATGTGAATTGCAGAATTCAGTGAATCATCGAATCTTTGAACGCACATTGCGCCCGCCAGTATTC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GAAATGCGATAAGTAATGTGAATTGCAGAATTCAGTGAATCATCGAATCTTTGAACGCACATTGCGCCCGCCAGTATTC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GCGGGCATGCCTGTTCGAGCGTCATTACAACCCTCAGGCCCCCGGGCCTGGCGTTGGGGATCGGCGAGGCGCCCCCTG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GCGGGCATGCCTGTTCGAGCGTCATTACAACCCTCAGGCCCCCGGGCCTGGCGTTGGGGATCGGCGAGGCGCCCCCTG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GGGCACACGCCGTCCCCCAAATACAGTGGCGGTCCCCCCGCCGCTTCCCT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 ||| |||| || 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GGGCACACGCCGTCCCCCAAATACAGTGGCGGGCCCGCCGCAGCCTCCCT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0 cols, 206 ids (98.1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uery &gt;Otu2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%Id   TLen  Targe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100%    210  Otu3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100%    210  Otu3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9%    210  Otu4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9%    210  Otu25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9%    210  Otu2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0nt &gt;Otu2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0nt &gt;Otu3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GAAATGCGATAAGTAATGTGAATTGCAGAATTCAGTGAATCATCGAATCTTTGAACGCACATTGCGCCCGCCAGTATTC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lastRenderedPageBreak/>
        <w:t>Tgt   1 + GAAATGCGATAAGTAATGTGAATTGCAGAATTCAGTGAATCATCGAATCTTTGAACGCACATTGCGCCCGCCAGTATTC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GCGGGCATGCCTGTTCGAGCGTCATTACAACCCTCAGGCCCCCGGGCCTGGCGTTGGGGATCGGCGAGGCGCCCCCTG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GCGGGCATGCCTGTTCGAGCGTCATTACAACCCTCAGGCCCCCGGGCCTGGCGTTGGGGATCGGCGAGGCGCCCCCTG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GGGCACACGCCGTCCCCCAAATACAGTGGCGGGCCCGCCGCCGCTTCCCT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 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GGGCACACGCCGTCCCCCAAATACAGTGGCGGGCCCGCCGCAGCTTCCCT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0 cols, 209 ids (99.5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0nt &gt;Otu2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0nt &gt;Otu3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GAAATGCGATAAGTAATGTGAATTGCAGAATTCAGTGAATCATCGAATCTTTGAACGCACATTGCGCCCGCCAGTATTC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GAAATGCGATAAGTAATGTGAATTGCAGAATTCAGTGAATCATCGAATCTTTGAACGCACATTGCGCCCGCCAGTATTC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GCGGGCATGCCTGTTCGAGCGTCATTACAACCCTCAGGCCCCCGGGCCTGGCGTTGGGGATCGGCGAGGCGCCCCCTG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GCGGGCATGCCTGTTCGAGCGTCATTACAACCCTCAGGCCCCCGGGCCTGGCGTTGGGGATCGGCGAGGCGCCCCCTG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GGGCACACGCCGTCCCCCAAATACAGTGGCGGGCCCGCCGCCGCTTCCCT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 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GGGCACACGCCGTCCCCCAAATACAGTGGCGGGCCCGCCGCCGCCTCCCT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0 cols, 209 ids (99.5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0nt &gt;Otu2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0nt &gt;Otu4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GAAATGCGATAAGTAATGTGAATTGCAGAATTCAGTGAATCATCGAATCTTTGAACGCACATTGCGCCCGCCAGTATTC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GAAATGCGATAAGTAATGTGAATTGCAGAATTCAGTGAATCATCGAATCTTTGAACGCACATTGCGCCCGCCAGTATTC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GCGGGCATGCCTGTTCGAGCGTCATTACAACCCTCAGGCCCCCGGGCCTGGCGTTGGGGATCGGCGAGGCGCCCCCTG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GCGGGCATGCCTGTTCGAGCGTCATTACAACCCTCAGGCCCCCGGGCCTGGCGTTGGGGATCGGCGAGGCGCCCCCTG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GGGCACACGCCGTCCCCCAAATACAGTGGCGGGCCCGCCGCCGCTTCCCT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 || 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GGGCACACGCCGTCCCCCAAATACAGTGGCGGGCCCGCCGCAGCCTCCCT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0 cols, 208 ids (99.0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0nt &gt;Otu2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0nt &gt;Otu25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GAAATGCGATAAGTAATGTGAATTGCAGAATTCAGTGAATCATCGAATCTTTGAACGCACATTGCGCCCGCCAGTATTC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GAAATGCGATAAGTAATGTGAATTGCAGAATTCAGTGAATCATCGAATCTTTGAACGCACATTGCGCCCGCCAGTATTC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GCGGGCATGCCTGTTCGAGCGTCATTACAACCCTCAGGCCCCCGGGCCTGGCGTTGGGGATCGGCGAGGCGCCCCCTG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GCGGGCATGCCTGTTCGAGCGTCATTACAACCCTCAGGCCCCCGGGCCTGGCGTTGGGGATCGGCGAGGCGCCCCCTG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GGGCACACGCCGTCCCCCAAATACAGTGGCGGGCCCGCCGCCGCTTCCCT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 |||||||| || 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GGGCACACGCCGTCCCCCAAATACAGTGGCGGTCCCGCCGCAGCCTCCCT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0 cols, 207 ids (98.6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0nt &gt;Otu2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0nt &gt;Otu2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GAAATGCGATAAGTAATGTGAATTGCAGAATTCAGTGAATCATCGAATCTTTGAACGCACATTGCGCCCGCCAGTATTC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GAAATGCGATAAGTAATGTGAATTGCAGAATTCAGTGAATCATCGAATCTTTGAACGCACATTGCGCCCGCCAGTATTC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GCGGGCATGCCTGTTCGAGCGTCATTACAACCCTCAGGCCCCCGGGCCTGGCGTTGGGGATCGGCGAGGCGCCCCCTG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GCGGGCATGCCTGTTCGAGCGTCATTACAACCCTCAGGCCCCCGGGCCTGGCGTTGGGGATCGGCGAGGCGCCCCCTG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GGGCACACGCCGTCCCCCAAATACAGTGGCGGGCCCGCCGCCGCTTCCCT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 ||| ||||||| 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GGGCACACGCCGTCCCCCAAATACAGTGGCGGTCCCCCCGCCGCCTCCCT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0 cols, 207 ids (98.6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uery &gt;Otu25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%Id   TLen  Targe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100%    210  Otu4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9%    210  Otu3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9%    210  Otu3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9%    210  Otu2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0nt &gt;Otu25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lastRenderedPageBreak/>
        <w:t>Target 210nt &gt;Otu4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GAAATGCGATAAGTAATGTGAATTGCAGAATTCAGTGAATCATCGAATCTTTGAACGCACATTGCGCCCGCCAGTATTC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GAAATGCGATAAGTAATGTGAATTGCAGAATTCAGTGAATCATCGAATCTTTGAACGCACATTGCGCCCGCCAGTATTC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GCGGGCATGCCTGTTCGAGCGTCATTACAACCCTCAGGCCCCCGGGCCTGGCGTTGGGGATCGGCGAGGCGCCCCCTG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GCGGGCATGCCTGTTCGAGCGTCATTACAACCCTCAGGCCCCCGGGCCTGGCGTTGGGGATCGGCGAGGCGCCCCCTG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GGGCACACGCCGTCCCCCAAATACAGTGGCGGTCCCGCCGCAGCCTCCCT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 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GGGCACACGCCGTCCCCCAAATACAGTGGCGGGCCCGCCGCAGCCTCCCT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0 cols, 209 ids (99.5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0nt &gt;Otu25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0nt &gt;Otu3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GAAATGCGATAAGTAATGTGAATTGCAGAATTCAGTGAATCATCGAATCTTTGAACGCACATTGCGCCCGCCAGTATTC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GAAATGCGATAAGTAATGTGAATTGCAGAATTCAGTGAATCATCGAATCTTTGAACGCACATTGCGCCCGCCAGTATTC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GCGGGCATGCCTGTTCGAGCGTCATTACAACCCTCAGGCCCCCGGGCCTGGCGTTGGGGATCGGCGAGGCGCCCCCTG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GCGGGCATGCCTGTTCGAGCGTCATTACAACCCTCAGGCCCCCGGGCCTGGCGTTGGGGATCGGCGAGGCGCCCCCTG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GGGCACACGCCGTCCCCCAAATACAGTGGCGGTCCCGCCGCAGCCTCCCT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 ||||||||||| 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GGGCACACGCCGTCCCCCAAATACAGTGGCGGGCCCGCCGCAGCTTCCCT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0 cols, 208 ids (99.0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0nt &gt;Otu25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0nt &gt;Otu3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GAAATGCGATAAGTAATGTGAATTGCAGAATTCAGTGAATCATCGAATCTTTGAACGCACATTGCGCCCGCCAGTATTC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GAAATGCGATAAGTAATGTGAATTGCAGAATTCAGTGAATCATCGAATCTTTGAACGCACATTGCGCCCGCCAGTATTC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GCGGGCATGCCTGTTCGAGCGTCATTACAACCCTCAGGCCCCCGGGCCTGGCGTTGGGGATCGGCGAGGCGCCCCCTG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GCGGGCATGCCTGTTCGAGCGTCATTACAACCCTCAGGCCCCCGGGCCTGGCGTTGGGGATCGGCGAGGCGCCCCCTG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GGGCACACGCCGTCCCCCAAATACAGTGGCGGTCCCGCCGCAGCCTCCCT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 |||||||| 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GGGCACACGCCGTCCCCCAAATACAGTGGCGGGCCCGCCGCCGCCTCCCT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0 cols, 208 ids (99.0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0nt &gt;Otu25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0nt &gt;Otu2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GAAATGCGATAAGTAATGTGAATTGCAGAATTCAGTGAATCATCGAATCTTTGAACGCACATTGCGCCCGCCAGTATTC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GAAATGCGATAAGTAATGTGAATTGCAGAATTCAGTGAATCATCGAATCTTTGAACGCACATTGCGCCCGCCAGTATTC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GCGGGCATGCCTGTTCGAGCGTCATTACAACCCTCAGGCCCCCGGGCCTGGCGTTGGGGATCGGCGAGGCGCCCCCTG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GCGGGCATGCCTGTTCGAGCGTCATTACAACCCTCAGGCCCCCGGGCCTGGCGTTGGGGATCGGCGAGGCGCCCCCTG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GGGCACACGCCGTCCCCCAAATACAGTGGCGGTCCCGCCGCAGCCTCCCT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 |||| 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GGGCACACGCCGTCCCCCAAATACAGTGGCGGTCCCCCCGCCGCCTCCCT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0 cols, 208 ids (99.0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uery &gt;Otu3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%Id   TLen  Targe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100%    210  Otu4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9%    210  Otu3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9%    210  Otu2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0nt &gt;Otu3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0nt &gt;Otu4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GAAATGCGATAAGTAATGTGAATTGCAGAATTCAGTGAATCATCGAATCTTTGAACGCACATTGCGCCCGCCAGTATTC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GAAATGCGATAAGTAATGTGAATTGCAGAATTCAGTGAATCATCGAATCTTTGAACGCACATTGCGCCCGCCAGTATTC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GCGGGCATGCCTGTTCGAGCGTCATTACAACCCTCAGGCCCCCGGGCCTGGCGTTGGGGATCGGCGAGGCGCCCCCTG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GCGGGCATGCCTGTTCGAGCGTCATTACAACCCTCAGGCCCCCGGGCCTGGCGTTGGGGATCGGCGAGGCGCCCCCTG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GGGCACACGCCGTCCCCCAAATACAGTGGCGGGCCCGCCGCCGCCTCCCT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 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GGGCACACGCCGTCCCCCAAATACAGTGGCGGGCCCGCCGCAGCCTCCCT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lastRenderedPageBreak/>
        <w:t>210 cols, 209 ids (99.5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0nt &gt;Otu3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0nt &gt;Otu3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GAAATGCGATAAGTAATGTGAATTGCAGAATTCAGTGAATCATCGAATCTTTGAACGCACATTGCGCCCGCCAGTATTC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GAAATGCGATAAGTAATGTGAATTGCAGAATTCAGTGAATCATCGAATCTTTGAACGCACATTGCGCCCGCCAGTATTC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GCGGGCATGCCTGTTCGAGCGTCATTACAACCCTCAGGCCCCCGGGCCTGGCGTTGGGGATCGGCGAGGCGCCCCCTG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GCGGGCATGCCTGTTCGAGCGTCATTACAACCCTCAGGCCCCCGGGCCTGGCGTTGGGGATCGGCGAGGCGCCCCCTG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GGGCACACGCCGTCCCCCAAATACAGTGGCGGGCCCGCCGCCGCCTCCCT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 || 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GGGCACACGCCGTCCCCCAAATACAGTGGCGGGCCCGCCGCAGCTTCCCT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0 cols, 208 ids (99.0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0nt &gt;Otu3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0nt &gt;Otu2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GAAATGCGATAAGTAATGTGAATTGCAGAATTCAGTGAATCATCGAATCTTTGAACGCACATTGCGCCCGCCAGTATTC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GAAATGCGATAAGTAATGTGAATTGCAGAATTCAGTGAATCATCGAATCTTTGAACGCACATTGCGCCCGCCAGTATTC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GCGGGCATGCCTGTTCGAGCGTCATTACAACCCTCAGGCCCCCGGGCCTGGCGTTGGGGATCGGCGAGGCGCCCCCTG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GCGGGCATGCCTGTTCGAGCGTCATTACAACCCTCAGGCCCCCGGGCCTGGCGTTGGGGATCGGCGAGGCGCCCCCTG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GGGCACACGCCGTCCCCCAAATACAGTGGCGGGCCCGCCGCCGCCTCCCT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 ||| 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GGGCACACGCCGTCCCCCAAATACAGTGGCGGTCCCCCCGCCGCCTCCCT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0 cols, 208 ids (99.0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uery &gt;Otu2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%Id   TLen  Targe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9%    210  Otu4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8%    210  Otu3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0nt &gt;Otu2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0nt &gt;Otu4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GAAATGCGATAAGTAATGTGAATTGCAGAATTCAGTGAATCATCGAATCTTTGAACGCACATTGCGCCCGCCAGTATTC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GAAATGCGATAAGTAATGTGAATTGCAGAATTCAGTGAATCATCGAATCTTTGAACGCACATTGCGCCCGCCAGTATTC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GCGGGCATGCCTGTTCGAGCGTCATTACAACCCTCAGGCCCCCGGGCCTGGCGTTGGGGATCGGCGAGGCGCCCCCTG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GCGGGCATGCCTGTTCGAGCGTCATTACAACCCTCAGGCCCCCGGGCCTGGCGTTGGGGATCGGCGAGGCGCCCCCTG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GGGCACACGCCGTCCCCCAAATACAGTGGCGGTCCCCCCGCCGCCTCCCT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 ||| |||| 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GGGCACACGCCGTCCCCCAAATACAGTGGCGGGCCCGCCGCAGCCTCCCT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0 cols, 207 ids (98.6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0nt &gt;Otu2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0nt &gt;Otu3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GAAATGCGATAAGTAATGTGAATTGCAGAATTCAGTGAATCATCGAATCTTTGAACGCACATTGCGCCCGCCAGTATTC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GAAATGCGATAAGTAATGTGAATTGCAGAATTCAGTGAATCATCGAATCTTTGAACGCACATTGCGCCCGCCAGTATTC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GCGGGCATGCCTGTTCGAGCGTCATTACAACCCTCAGGCCCCCGGGCCTGGCGTTGGGGATCGGCGAGGCGCCCCCTG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GCGGGCATGCCTGTTCGAGCGTCATTACAACCCTCAGGCCCCCGGGCCTGGCGTTGGGGATCGGCGAGGCGCCCCCTG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GGGCACACGCCGTCCCCCAAATACAGTGGCGGTCCCCCCGCCGCCTCCCT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 ||| |||| || 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GGGCACACGCCGTCCCCCAAATACAGTGGCGGGCCCGCCGCAGCTTCCCT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0 cols, 206 ids (98.1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uery &gt;Otu3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%Id   TLen  Targe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100%    210  Otu4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0nt &gt;Otu3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0nt &gt;Otu4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GAAATGCGATAAGTAATGTGAATTGCAGAATTCAGTGAATCATCGAATCTTTGAACGCACATTGCGCCCGCCAGTATTC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GAAATGCGATAAGTAATGTGAATTGCAGAATTCAGTGAATCATCGAATCTTTGAACGCACATTGCGCCCGCCAGTATTC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GCGGGCATGCCTGTTCGAGCGTCATTACAACCCTCAGGCCCCCGGGCCTGGCGTTGGGGATCGGCGAGGCGCCCCCTG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lastRenderedPageBreak/>
        <w:t>Tgt  81 + GGCGGGCATGCCTGTTCGAGCGTCATTACAACCCTCAGGCCCCCGGGCCTGGCGTTGGGGATCGGCGAGGCGCCCCCTG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GGGCACACGCCGTCCCCCAAATACAGTGGCGGGCCCGCCGCAGCTTCCCT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 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GGGCACACGCCGTCCCCCAAATACAGTGGCGGGCCCGCCGCAGCCTCCCT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0 cols, 209 ids (99.5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#============================================================================================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# 3. SSU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#============================================================================================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3.1 AALT (2 zOTUs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Full sequences: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(n = sequence reads/2000 sequences after subsampling to even depth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&gt;Otu10 (n = 1761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GTCATATGCTTGTCTCAAAGATTAAGCCATGCATGTCTAAGTATAAGCAATTATACCGTGAAACTGCGAATGGCTCA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AATCAGTTATCGTTTATTTGATAATACCTTACTACTTGGATAACCGTGGTAATTCTAGAGCTAATACATGCTGAAAA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CCCGACTTCGGAAGGGATGTGTTTATTAGATAAAAAACCAATGCCCTTCGGGG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&gt;Otu20 (n = 237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CAGTCATATGCTTGTCTCAAAGATTAAGCCATGCATGTCTAAGTATAAGCAATTATACCGTGAAACTGCGAATGGCTCA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AATCAGTTATCGTTTATTTGATAATACCTTACTACTTGGATAACCGTGGTAATTCTAGAGCTAATACATGCTGAAAA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CCCGACTTCGGAAGGGATGTGTTTATTAGATAAAAAACCAATGCCCTTCGGGG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---------------------------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Pairwise global alignments: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uery &gt;Otu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%Id   TLen  Targe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100%    213  Otu2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2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GCAATTATACCGTGAAACTGCGAATGGCTCA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 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CAGTCATATGCTTGTCTCAAAGATTAAGCCATGCATGTCTAAGTATAAGCAATTATACCGTGAAACTGCGAATGGCTCA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TAAATCAGTTATCGTTTATTTGATAATACCTTACTACTTGGATAACCGTGGTAATTCTAGAGCTAATACATGCTGAAAAT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TAAATCAGTTATCGTTTATTTGATAATACCTTACTACTTGGATAACCGTGGTAATTCTAGAGCTAATACATGCTGAAAAT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CCGACTTCGGAAGGGATGTGTTTATTAGATAAAAAACCAATGCCCTTCGGG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CCGACTTCGGAAGGGATGTGTTTATTAGATAAAAAACCAATGCCCTTCGGG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3 cols, 212 ids (99.5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#============================================================================================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3.2 ABRA (15 zOTUs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Full sequences: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(n = sequence reads/2000 sequences after subsampling to even depth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&gt;Otu1 (n = 28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GTCATATGCTTGTCTCAAAGATTAAGCCATGCATGTCTAAGTATAAACAAATTTATACCGTGAAACTGCGAATGGCTC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ATTAAATCAGTTATAGTTTATTTGATGGTATCTTGCTACATGGATAACTGTGGTAATTCTAGAGCTAATACATGCTTAAA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AGCCCCGACTTCTGGAAGGGGTGTATTTATTAGATAAAAAACCAATGACTTCG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&gt;Otu3 (n = 456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GTCATATGCTTGTCTCAAAGACTAAGCCATGCATGTCTAAGTATAAACAATTATACAGTGAAACTGCGAACGGCTCA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AATCAGTTATCGTTTATTTGATAGTTTTCTACATGGATAACCGTGATAACTTCAGAACTAATACATGACAGCCTTCTG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GCGTATATATTAGATACAAACCAACAGTATGGTGATTCATAATATCTTGTCGA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&gt;Otu4 (n = 41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GTCATATGCTTGTCTCAAAGATTAAGCCATGCATGTCTAAGTATAAGCAATTTATACAGTGAAACTGCGAATGGCTCA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TAAATCAGTTATCGTTTATTTGATAGTTCCTTTACTACATGGTATAACTGTGGTAATTCTAGAGCTAATACATGCTTAA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AATCTCGACCTCTTGGAAGAGATGTATTTATTAGATAAAAAATCAATGTCTTC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&gt;Otu6 (n = 107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GTCATATGCTTGTCTCAAAGATTAAGCCATGCATGTCTAAGTATAAACGAATTCATACTGTGAAACTGCGAATGGCTC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ATTAAATCAGTTATAGTTTATTTGATGGTATCTTGCTACATGGATAACTGTGGTAATTCTAGAGCTAATACATGCTGAAA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AGCCCCGACTTCTGGAAGGGGTGTATTTATTAGATAAAAAACCAATGGGTTTC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&gt;Otu7 (n = 615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GTCATATGCTTGTCTCAAAGATTAAGCCATGCATGTCTAAGTATAAGCACTTTATACTGTGAAACTGCGAATGGCTCA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TAAATCAGTTATCGTTTATTTGATAGTACCTTACTACATGGATACCTGTGGTAATTCTAGAGCTAATACATGCTGAAAA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CCTCGACTTCGGAAGGGGTGTATTTATTAGATAAAAAACCAATGCCCTTCGGG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&gt;Otu16 (n = 189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GTCATATGCTTGTCTCAAAGATTAAGCCATGCATGTCTAAGTATAAGCAAATTGTACGGTGAAACTGCGAATGGCTCA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TAAATCAGTTATCGTTTATTTGATAGTACCTTACTACATGGATACCTGTGGTAATTCTAGAGCTAATACATGCTAAAAA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CCTCGACTTCGGAAGGGGTGTATTTATTAGATAAAAAACCAATGCCCTTCGGG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&gt;Otu14 (n = 42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GTCATATGCTTGTCTCAAAGATTAAGCCATGCATGTCTAAGTATAAGCAATTTATACAGTGAAACTGCGAATGGCTCA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TAAATCAGTTATCGTTTATTTGATAGTACCTTACTACTTGGATAACCGTGGTAATTCTAGAGCTAATACATGCTTAAAA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CCCGACTGTTTGGAAGGGATGTATTTATTAGATAAAAAATCAATGTCTTCGG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&gt;Otu18 (n = 52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lastRenderedPageBreak/>
        <w:t>TAGTCATATGCTTGTCTCAAAGATTAAGCCATGCATGTCTAAGTATAAACAACTTTGTACTGTGAAACTGCGAATGGCTC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ATTAAATCAGTTATAGTTTATTTGATGGTTCTTGCTACATGGATAACTGTGGTAATTCTAGAGCTAATACATGCGTATAA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CCCCGACTTCTGGAAGGGGTGTATTTATTAGATAAAAACCATCCCCTTTGGG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&gt;Otu8 (n = 23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GTCATATGCTTGTCTCAAAGATTAAGCCATGCATGTCTAAGTATAAGCAATTTATACGGTGAAACTGCGAATGGCTCA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TAAATCAGTTATCGTTTATTTGATAGTACCTTACTACATGGATACCTGTGGTAATTCTAGAGCTAATACATGCTAAAAA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CCTCGACTTCGGAAGGGGTGTATTTATTAGATAAAAAACCAATGCCCTTCGGG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&gt;Otu10 (n = 285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GTCATATGCTTGTCTCAAAGATTAAGCCATGCATGTCTAAGTATAAGCAATTATACCGTGAAACTGCGAATGGCTCA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AATCAGTTATCGTTTATTTGATAATACCTTACTACTTGGATAACCGTGGTAATTCTAGAGCTAATACATGCTGAAAA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CCCGACTTCGGAAGGGATGTGTTTATTAGATAAAAAACCAATGCCCTTCGGGG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&gt;Otu15 (n = 17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GTCATATGCTTGTCTCAAAGATTAAGCCATGCATGTCTAAGTATAAACACGTTATACTGTGAAACTGCGAATGGCTCA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TAAATCAGTTATAGTTTATTTGATGGTTTTTGCTACATGGATAACTGTGGTAATTCTAGAGCTAATACATGCGTATAAG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CCCCGACTTCTGGAAGGGGTGTATTTATTAGATAAAAATCAACACTGTTGGTG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&gt;Otu12 (n = 35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GTCATATGCTTGTCTCAAAGATTAAGCCATGCATGTCTAAGTATAAGCAATCATACTGTGAAACTGCGAATGGCTCA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AATCAGTTATCGTTTATTTGATAGTACCTTTACCTGGATAACCGTGGTAATTCTAGAGCTAATACATGCTAACAACCC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CGACTTCGGGAGGGGTGTATTTATTAGATAAAAAACCAATGCCCTTCGGGGC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&gt;Otu9 (n = 23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GTCATATGCTTGTCTCAAAGATTAAGCCATGCATGTCTAAGTATAAGCACTTTATACTGTGAAACTGCGAATGGCTCA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TAAATCAGTTATCGTTTATTTGATAGTACCTTACTACATGGATACCTGTGGTAATTCTAGAGCTAATACATGCTAAAAA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CCTCGACTTCGGAAGGGGTGTATTTATTAGATAAAAAACCAATGCCCTTCGGG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&gt;Otu17 (n = 15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GTCATATGCTTGTCTCAAAGATTAAGCCATGCATGTCTAAGTATAAGCAACTATACGGTGAAACTGCGAATGGCTCA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AATCAGTTATCGTTTATTTGATAGTACCTTACTACATGGATAACCGTGGTAATTCTAGAGCTAATACATGCTAAAAAC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CCCGACTTCGGAAGGGGTGTATTTATTAGATAAAAAACCAATGCCCTTCGGGG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&gt;Otu20 (n = 68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CAGTCATATGCTTGTCTCAAAGATTAAGCCATGCATGTCTAAGTATAAGCAATTATACCGTGAAACTGCGAATGGCTCA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AATCAGTTATCGTTTATTTGATAATACCTTACTACTTGGATAACCGTGGTAATTCTAGAGCTAATACATGCTGAAAA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CCCGACTTCGGAAGGGATGTGTTTATTAGATAAAAAACCAATGCCCTTCGGGG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---------------------------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Pairwise global alignments: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uery &gt;Otu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%Id   TLen  Targe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6%    213  Otu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4%    213  Otu1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2%    213  Otu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2%    213  Otu15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2%    213  Otu7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2%    213  Otu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2%    213  Otu1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2%    213  Otu17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1%    213  Otu1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1%    213  Otu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0%    213  Otu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0%    213  Otu2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0%    213  Otu1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78%    213  Otu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ACAAATTTATACCGTGAAACTGCGAATGGCTC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 |||| |||| 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TAGTCATATGCTTGTCTCAAAGATTAAGCCATGCATGTCTAAGTATAAACGAATTCATACTGTGAAACTGCGAATGGCTC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ATTAAATCAGTTATAGTTTATTTGATGGTATCTTGCTACATGGATAACTGTGGTAATTCTAGAGCTAATACATGCTTA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 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ATTAAATCAGTTATAGTTTATTTGATGGTATCTTGCTACATGGATAACTGTGGTAATTCTAGAGCTAATACATGCTGA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AGCCCCGACTTCTGGAAGGGGTGTATTTATTAGATAAAAAACCAATGACTTC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  || 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AGCCCCGACTTCTGGAAGGGGTGTATTTATTAGATAAAAAACCAATGGGTTTC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3 cols, 205 ids (96.2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1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ACAAATTTATACCGTGAAACTGCGAATGGCTC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 ||| ||| 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TAGTCATATGCTTGTCTCAAAGATTAAGCCATGCATGTCTAAGTATAAACAACTTTGTACTGTGAAACTGCGAATGGCTC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ATTAAATCAGTTATAGTTTATTTGATGGTATCTTGCTACATGGATAACTGTGGTAATTCTAGAGCTAATACATGCTTA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 ||||||||||||||||||||||||||||||||||||||||||||| || 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ATTAAATCAGTTATAGTTTATTTGATGGT-TCTTGCTACATGGATAACTGTGGTAATTCTAGAGCTAATACATGCGTATA 15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AGCCCCGACTTCTGGAAGGGGTGTATTTATTAGATAAAAAACCAATGACTTC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 |||||||||||||||||||||||||||||||||||||| |||    ||| 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0 + ATCCCCGACTTCTGGAAGGGGTGTATTTATTAGATAAAAA-CCATCCCCTTTG 21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3 cols, 200 ids (93.9%), 2 gaps (0.9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lastRenderedPageBreak/>
        <w:t>Target 213nt &gt;Otu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ACAAATTTATACCGTGAAACTGCGAATGGCTC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 | ||||||||| 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TAGTCATATGCTTGTCTCAAAGATTAAGCCATGCATGTCTAAGTATAAGC-AATTTATACGGTGAAACTGCGAATGGCTC 7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ATTAAATCAGTTATAGTTTATTTGATGGTATCTTGCTACATGGATAACTGTGGTAATTCTAGAGCTAATACATGCTTA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 ||||||||||| ||| ||| ||||||||||| ||||||||||||||||||||||||||||| 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0 + ATTAAATCAGTTATCGTTTATTTGATAGTACCTTACTACATGGATACCTGTGGTAATTCTAGAGCTAATACATGCTAAAA 15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AGCCCCGACTTCTGGAAGGGGTGTATTTATTAGATAAAAAACCAATGACTTC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 || ||||||| |||||||||||||||||||||||||||||||||| | | 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0 + A-CCTCGACTTC-GGAAGGGGTGTATTTATTAGATAAAAAACCAATGCCCTTC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3 cols, 197 ids (92.5%), 3 gaps (1.4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15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ACAAATTTATACCGTGAAACTGCGAATGGCTC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   |||||| 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TAGTCATATGCTTGTCTCAAAGATTAAGCCATGCATGTCTAAGTATAAACA-CGTTATACTGTGAAACTGCGAATGGCTC 7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ATTAAATCAGTTATAGTTTATTTGATGGTATCTTGCTACATGGATAACTGTGGTAATTCTAGAGCTAATACATGCTTA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 | ||||||||||||||||||||||||||||||||||||||||||| || 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0 + ATTAAATCAGTTATAGTTTATTTGATGGT-TTTTGCTACATGGATAACTGTGGTAATTCTAGAGCTAATACATGCGTATA 15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AGCCCCGACTTCTGGAAGGGGTGTATTTATTAGATAAAAAACCAATGACTTC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 | |     || 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59 + AGCCCCGACTTCTGGAAGGGGTGTATTTATTAGATAAAAATCAACACTGTTGG 21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3 cols, 197 ids (92.5%), 2 gaps (0.9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7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ACAAATTTATACCGTGAAACTGCGAATGGCTC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 | | ||||||| 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TAGTCATATGCTTGTCTCAAAGATTAAGCCATGCATGTCTAAGTATAAGC-ACTTTATACTGTGAAACTGCGAATGGCTC 7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ATTAAATCAGTTATAGTTTATTTGATGGTATCTTGCTACATGGATAACTGTGGTAATTCTAGAGCTAATACATGCTTA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 ||||||||||| ||| ||| ||||||||||| ||||||||||||||||||||||||||||| 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0 + ATTAAATCAGTTATCGTTTATTTGATAGTACCTTACTACATGGATACCTGTGGTAATTCTAGAGCTAATACATGCTGAAA 15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AGCCCCGACTTCTGGAAGGGGTGTATTTATTAGATAAAAAACCAATGACTTC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 || ||||||| |||||||||||||||||||||||||||||||||| | | 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0 + A-CCTCGACTTC-GGAAGGGGTGTATTTATTAGATAAAAAACCAATGCCCTTC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3 cols, 196 ids (92.0%), 3 gaps (1.4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ACAAATTTATACCGTGAAACTGCGAATGGCTC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 | | ||||||| 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TAGTCATATGCTTGTCTCAAAGATTAAGCCATGCATGTCTAAGTATAAGC-ACTTTATACTGTGAAACTGCGAATGGCTC 7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ATTAAATCAGTTATAGTTTATTTGATGGTATCTTGCTACATGGATAACTGTGGTAATTCTAGAGCTAATACATGCTTA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 ||||||||||| ||| ||| ||||||||||| ||||||||||||||||||||||||||||| 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0 + ATTAAATCAGTTATCGTTTATTTGATAGTACCTTACTACATGGATACCTGTGGTAATTCTAGAGCTAATACATGCTAAAA 15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AGCCCCGACTTCTGGAAGGGGTGTATTTATTAGATAAAAAACCAATGACTTC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 || ||||||| |||||||||||||||||||||||||||||||||| | | 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0 + A-CCTCGACTTC-GGAAGGGGTGTATTTATTAGATAAAAAACCAATGCCCTTC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3 cols, 196 ids (92.0%), 3 gaps (1.4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1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ACAAATTTATACCGTGAAACTGCGAATGGCTC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 ||||||  ||| 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TAGTCATATGCTTGTCTCAAAGATTAAGCCATGCATGTCTAAGTATAAGCAAATT-GTACGGTGAAACTGCGAATGGCTC 7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ATTAAATCAGTTATAGTTTATTTGATGGTATCTTGCTACATGGATAACTGTGGTAATTCTAGAGCTAATACATGCTTA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 ||||||||||| ||| ||| ||||||||||| ||||||||||||||||||||||||||||| 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0 + ATTAAATCAGTTATCGTTTATTTGATAGTACCTTACTACATGGATACCTGTGGTAATTCTAGAGCTAATACATGCTAAAA 15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AGCCCCGACTTCTGGAAGGGGTGTATTTATTAGATAAAAAACCAATGACTTC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 || ||||||| |||||||||||||||||||||||||||||||||| | | 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0 + A-CCTCGACTTC-GGAAGGGGTGTATTTATTAGATAAAAAACCAATGCCCTTC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3 cols, 196 ids (92.0%), 3 gaps (1.4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17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ACAAATTTATACCGTGAAACTGCGAATGGCTC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lastRenderedPageBreak/>
        <w:t xml:space="preserve">          |||||||||||||||||||||||||||||||||||||||||||||||| |||   ||||| 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TAGTCATATGCTTGTCTCAAAGATTAAGCCATGCATGTCTAAGTATAAGCAA--CTATACGGTGAAACTGCGAATGGCTC 7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ATTAAATCAGTTATAGTTTATTTGATGGTATCTTGCTACATGGATAACTGTGGTAATTCTAGAGCTAATACATGCTTA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 ||||||||||| ||| ||| ||||||||||||| ||||||||||||||||||||||||||| 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79 + ATTAAATCAGTTATCGTTTATTTGATAGTACCTTACTACATGGATAACCGTGGTAATTCTAGAGCTAATACATGCTAAAA 15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AGCCCCGACTTCTGGAAGGGGTGTATTTATTAGATAAAAAACCAATGACTTC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 ||| |||||| |||||||||||||||||||||||||||||||||| | | 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59 + ACCCC-GACTTC-GGAAGGGGTGTATTTATTAGATAAAAAACCAATGCCCTTC 20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3 cols, 195 ids (91.5%), 4 gaps (1.9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1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ACAAATTTATACCGTGAAACTGCGAATGGCTC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 | ||||||||| 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TAGTCATATGCTTGTCTCAAAGATTAAGCCATGCATGTCTAAGTATAAGC-AATTTATACAGTGAAACTGCGAATGGCTC 7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ATTAAATCAGTTATAGTTTATTTGATGGTATCTTGCTACATGGATAACTGTGGTAATTCTAGAGCTAATACATGCTTA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 ||||||||||| ||| ||| |||| |||||||| 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0 + ATTAAATCAGTTATCGTTTATTTGATAGTACCTTACTACTTGGATAACCGTGGTAATTCTAGAGCTAATACATGCTTAAA 15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AGCCCCGACTTCTGGAAGGGGTGTATTTATTAGATAAAAAACCAATGACTTC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 |||     | |||||||| |||||||||||||||||||| ||||| 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0 + ATCCCGACTGTTTGGAAGGGATGTATTTATTAGATAAAAAATCAATGTCTTCG 21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3 cols, 194 ids (91.1%), 1 gaps (0.5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ACAAATTTATACCGTGAAACTGCGAATGGCTC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 |||  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TAGTCATATGCTTGTCTCAAAGATTAAGCCATGCATGTCTAAGTATAAGCAA--TTATACCGTGAAACTGCGAATGGCTC 7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ATTAAATCAGTTATAGTTTATTTGATGGTATCTTGCTACATGGATAACTGTGGTAATTCTAGAGCTAATACATGCTTA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 |||||||||||  || ||| |||| |||||||| ||||||||||||||||||||||||||| 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79 + ATTAAATCAGTTATCGTTTATTTGATAATACCTTACTACTTGGATAACCGTGGTAATTCTAGAGCTAATACATGCTGAAA 15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AGCCCCGACTTCTGGAAGGGGTGTATTTATTAGATAAAAAACCAATGACTTC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 ||| |||||| ||||||| ||| |||||||||||||||||||||| | | 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59 + ATCCC-GACTTC-GGAAGGGATGTGTTTATTAGATAAAAAACCAATGCCCTTC 20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3 cols, 193 ids (90.6%), 4 gaps (1.9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ACAAATTTATACCGTGAAACTGCGAATGGCTC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 ||| ||||||| 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TAGTCATATGCTTGTCTCAAAGATTAAGCCATGCATGTCTAAGTATAAGCAA-TTTATACAGTGAAACTGCGAATGGCTC 7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ATTAAATCAGTTATAGTTTATTTGATGGTATC-TTGCTACATGG-ATAACTGTGGTAATTCTAGAGCTAATACATGCTTA 15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 ||||||||||| ||  | || |||||||| 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0 + ATTAAATCAGTTATCGTTTATTTGATAGTTCCTTTACTACATGGTATAACTGTGGTAATTCTAGAGCTAATACATGCTTA 15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59 + AAAGCCCCGACTTCTGGAAGGGGTGTATTTATTAGATAAAAAACCAATGACTTC 21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 | |   ||  |||||| | |||||||||||||||||||| ||||| 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0 + AAATCTCGACCTCTTGGAAGAGATGTATTTATTAGATAAAAAATCAATGTCTTC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4 cols, 193 ids (90.2%), 3 gaps (1.4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2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ACAAATTTATACCGTGAAACTGCGAATGGCTC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 ||||||||||||||||||||||||||||||||||||||||||||||| |||  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CAGTCATATGCTTGTCTCAAAGATTAAGCCATGCATGTCTAAGTATAAGCAA--TTATACCGTGAAACTGCGAATGGCTC 7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ATTAAATCAGTTATAGTTTATTTGATGGTATCTTGCTACATGGATAACTGTGGTAATTCTAGAGCTAATACATGCTTA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 |||||||||||  || ||| |||| |||||||| ||||||||||||||||||||||||||| 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79 + ATTAAATCAGTTATCGTTTATTTGATAATACCTTACTACTTGGATAACCGTGGTAATTCTAGAGCTAATACATGCTGAAA 15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AGCCCCGACTTCTGGAAGGGGTGTATTTATTAGATAAAAAACCAATGACTTC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 ||| |||||| ||||||| ||| |||||||||||||||||||||| | | 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59 + ATCCC-GACTTC-GGAAGGGATGTGTTTATTAGATAAAAAACCAATGCCCTTC 20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3 cols, 192 ids (90.1%), 4 gaps (1.9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1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ACAAATTTATACCGTGAAACTGCGAATGGCTC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 |||  | |||| 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TAGTCATATGCTTGTCTCAAAGATTAAGCCATGCATGTCTAAGTATAAGCAA--TCATACTGTGAAACTGCGAATGGCTC 7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lastRenderedPageBreak/>
        <w:t>Qry  81 + ATTAAATCAGTTATAGTTTATTTGATGGTATCTTGCTACATGGATAACTGTGGTAATTCTAGAGCTAATACATGCTTA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 ||||||||||| ||| |||  ||| |||||||| ||||||||||||||||||||||||||| ||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79 + ATTAAATCAGTTATCGTTTATTTGATAGTACCTT--TACCTGGATAACCGTGGTAATTCTAGAGCTAATACATGCT-AAC 155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AGCCCCGACTTCTGGAAGGGGTGTATTTATTAGATAAAAAACCAATGACTTC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 |||||||||| || ||||||||||||||||||||||||||||||| | | 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56 + AACCCCGACTTC-GGGAGGGGTGTATTTATTAGATAAAAAACCAATGCCCTTC 207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3 cols, 192 ids (90.1%), 6 gaps (2.8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ACAAATTTATACCGTGAAACTGCGAATGGCTC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 ||||||||||||||||||||||||||||  |||||| ||||||||||||| 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TAGTCATATGCTTGTCTCAAAGACTAAGCCATGCATGTCTAAGTATAAACAA--TTATACAGTGAAACTGCGAACGGCTC 7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ATTAAATCAGTTATAGTTTATTTGATGGTATCTTGCTACATGGATAACTGTGGTAATTCTAGAGCTAATACATGCTTA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 ||||||||||| ||   || ||||||||||||| ||| ||| |  ||| ||||||||||     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79 + ATTAAATCAGTTATCGTTTATTTGATAGT---TTTCTACATGGATAACCGTGATAACTTCAGAACTAATACATG------ 14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AGCCCCGACTTCTGGAAGGGGTGTATTTATTAGATAAAAAACCAATGACTTC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    | | |||||      || |||| ||||||||| ||| | |  |  |  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50 + ---ACAGCCTTCT------GGCGTATATATTAGATACAAACCAACAGTATGGT 19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3 cols, 166 ids (77.9%), 20 gaps (9.4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uery &gt;Otu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%Id   TLen  Targe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81%    213  Otu15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79%    213  Otu17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79%    213  Otu1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78%    213  Otu1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78%    213  Otu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77%    213  Otu2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77%    213  Otu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77%    213  Otu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77%    213  Otu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77%    213  Otu1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77%    213  Otu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77%    213  Otu1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77%    213  Otu7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15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CTAAGCCATGCATGTCTAAGTATAAACA-ATTATACAGTGAAACTGCGAACGGCTCA 7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 |||||||||||||||||||||||||||  |||||| ||||||||||||| 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TAGTCATATGCTTGTCTCAAAGATTAAGCCATGCATGTCTAAGTATAAACACGTTATACTGTGAAACTGCGAATGGCTC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0 + TTAAATCAGTTATCGTTTATTTGATAGTTTT--CTACATGGATAACCGTGATAACTTCAGAACTAATACATG-------- 14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 ||||||||||| |||||  ||||||||||||| ||| ||| |  ||| ||||||||||       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TTAAATCAGTTATAGTTTATTTGATGGTTTTTGCTACATGGATAACTGTGGTAATTCTAGAGCTAATACATGCGTATAAG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50 + -ACAGCCTTCT------GGCGTATATATTAGATACAAACCAACAGT-ATGGTG 19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  | | |||||      || |||| ||||||||| ||| ||||| |  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CCCGACTTCTGGAAGGGGTGTATTTATTAGATAAAAATCAACACTGTTGGT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3 cols, 173 ids (81.2%), 19 gaps (8.9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17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CTAAGCCATGCATGTCTAAGTATAAACAATTATACAGTGAAACTGCGAACGGCTCA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 |||||||||||||||||||||||| ||| ||||| ||||||||||||| 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TAGTCATATGCTTGTCTCAAAGATTAAGCCATGCATGTCTAAGTATAAGCAACTATACGGTGAAACTGCGAATGGCTCA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TAAATCAGTTATCGTTTATTTGATAGT---TTTCTACATGGATAACCGTGATAACTTCAGAACTAATACATG-------- 14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   || ||||||||||||||||| ||| |  ||| ||||||||||       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TAAATCAGTTATCGTTTATTTGATAGTACCTTACTACATGGATAACCGTGGTAATTCTAGAGCTAATACATGCTAAAAA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50 + ACAGCCTTC-----TGGCGTATATATTAGATACAAACCAA---CAGTATGGTG 19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 | | ||||      || |||| ||||||||| ||| | |   |  |  || 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CCGACTTCGGAAGGGGTGTATTTATTAGATAAAAAACCAATGCCCTTCGGG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3 cols, 169 ids (79.3%), 19 gaps (8.9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1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CTAAGCCATGCATGTCTAAGTATAAACAA--TTATACAGTGAAACTGCGAACGGCTC 7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 ||||||||||||||||||||||||||||  || ||| ||||||||||||| 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TAGTCATATGCTTGTCTCAAAGATTAAGCCATGCATGTCTAAGTATAAACAACTTTGTACTGTGAAACTGCGAATGGCTC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79 + ATTAAATCAGTTATCGTTTATTTGATAGTT--TTCTACATGGATAACCGTGATAACTTCAGAACTAATACATG------- 14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 ||||||||||| |||  | ||||||||||||| ||| ||| |  ||| ||||||||||      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ATTAAATCAGTTATAGTTTATTTGATGGTTCTTGCTACATGGATAACTGTGGTAATTCTAGAGCTAATACATGCGTAT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lastRenderedPageBreak/>
        <w:t>Qry 150 + --ACAGCCTTCT------GGCGTATATATTAGATACAAACCAACAGTATGGTG 19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   | | |||||      || |||| ||||||||| |||||| |    | | 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TCCCCGACTTCTGGAAGGGGTGTATTTATTAGATAAAAACCATCCCCTTTGG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3 cols, 168 ids (78.9%), 19 gaps (8.9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1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CTAAGCCATGCATGTCTAAGTATAAACAATTATACAGTGAAACTGCGAACGGCTCA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 |||||||||||||||||||||||| |||| |||| ||||||||||||| 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TAGTCATATGCTTGTCTCAAAGATTAAGCCATGCATGTCTAAGTATAAGCAATCATACTGTGAAACTGCGAATGGCTCA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TAAATCAGTTATCGTTTATTTGATAGT-TTTCTACATGGATAACCGTGATAACTTCAGAACTAATACATG--------AC 15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   | ||| |||||||||||| ||| |  ||| ||||||||||         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TAAATCAGTTATCGTTTATTTGATAGTACCTTTACCTGGATAACCGTGGTAATTCTAGAGCTAATACATGCTAACAAC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52 + AGCCTTC-----TGGCGTATATATTAGATACAAACCAA---CAGTATGGTGAT 19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 | ||||      || |||| ||||||||| ||| | |   |  |  || | 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ACTTCGGGAGGGGTGTATTTATTAGATAAAAAACCAATGCCCTTCGGGGCT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3 cols, 167 ids (78.4%), 17 gaps (8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CTAAGCCATGCATGTCTAAGTATAAACAATTATACAGTGAAACTGCGAACGGCTCA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 |||||||||||||||||||||||| ||||||||| ||||||||||||| 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TAGTCATATGCTTGTCTCAAAGATTAAGCCATGCATGTCTAAGTATAAGCAATTATACCGTGAAACTGCGAATGGCTCA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TAAATCAGTTATCGTTTATTTGATAGT---TTTCTACATGGATAACCGTGATAACTTCAGAACTAATACATG-------- 14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 |   || |||| |||||||||||| ||| |  ||| ||||||||||       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TAAATCAGTTATCGTTTATTTGATAATACCTTACTACTTGGATAACCGTGGTAATTCTAGAGCTAATACATGCTGAAAAT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50 + ACAGCCTTC-----TGGCGTATATATTAGATACAAACCAA---CAGTATGGTG 19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 | | ||||      |  || | ||||||||| ||| | |   |  |  || 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CCGACTTCGGAAGGGATGTGTTTATTAGATAAAAAACCAATGCCCTTCGGG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3 cols, 166 ids (77.9%), 19 gaps (8.9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2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CTAAGCCATGCATGTCTAAGTATAAACAATTATACAGTGAAACTGCGAACGGCTCA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 |||||||||||||||||||||| |||||||||||||||||||||||| ||||||||| ||||||||||||| 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CAGTCATATGCTTGTCTCAAAGATTAAGCCATGCATGTCTAAGTATAAGCAATTATACCGTGAAACTGCGAATGGCTCA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TAAATCAGTTATCGTTTATTTGATAGT---TTTCTACATGGATAACCGTGATAACTTCAGAACTAATACATG-------- 14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 |   || |||| |||||||||||| ||| |  ||| ||||||||||       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TAAATCAGTTATCGTTTATTTGATAATACCTTACTACTTGGATAACCGTGGTAATTCTAGAGCTAATACATGCTGAAAAT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50 + ACAGCCTTC-----TGGCGTATATATTAGATACAAACCAA---CAGTATGGTG 19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 | | ||||      |  || | ||||||||| ||| | |   |  |  || 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CCGACTTCGGAAGGGATGTGTTTATTAGATAAAAAACCAATGCCCTTCGGG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3 cols, 165 ids (77.5%), 19 gaps (8.9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CTAAGCCATGCATGTCTAAGTATAAACAA-TTATACAGTGAAACTGCGAACGGCTCA 7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 |||||||||||||||||||||||| ||| |||||| ||||||||||||| 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TAGTCATATGCTTGTCTCAAAGATTAAGCCATGCATGTCTAAGTATAAGCAATTTATACGGTGAAACTGCGAATGGCTC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0 + TTAAATCAGTTATCGTTTATTTGATAGT---TTTCTACATGGATAACCGTGATAACTTCAGAACTAATACATGACA---- 15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   || ||||||||||| | ||| ||| |  ||| ||||||||||  |   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TTAAATCAGTTATCGTTTATTTGATAGTACCTTACTACATGGATACCTGTGGTAATTCTAGAGCTAATACATGCTAAA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53 + ----GCCTTC-----TGGCGTATATATTAGATACAAACCAACAGTATGGTGAT 19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    | ||||      || |||| ||||||||| ||| | |  |      | 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CTCGACTTCGGAAGGGGTGTATTTATTAGATAAAAAACCAATGCCCTTCGG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3 cols, 165 ids (77.5%), 17 gaps (8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CTAAGCCATGCATGTCTAAGTATAAAC--AATTATACAGTGAAACTGCGAACGGCTC 7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 ||||||||||||||||||||||||||  | | |||| ||||||||||||| 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TAGTCATATGCTTGTCTCAAAGATTAAGCCATGCATGTCTAAGTATAAACGAATTCATACTGTGAAACTGCGAATGGCTC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79 + ATTAAATCAGTTATCGTTTATTTGATAGT---TTTCTACATGGATAACCGTGATAACTTCAGAACTAATACATG------ 14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 ||||||||||| ||   || ||||||||||||| ||| ||| |  ||| ||||||||||     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ATTAAATCAGTTATAGTTTATTTGATGGTATCTTGCTACATGGATAACTGTGGTAATTCTAGAGCTAATACATGCTGA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50 + ---ACAGCCTTCT------GGCGTATATATTAGATACAAACCAACAGTATGGT 19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    | | |||||      || |||| ||||||||| ||| | |  |  |  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AGCCCCGACTTCTGGAAGGGGTGTATTTATTAGATAAAAAACCAATGGGTTTC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3 cols, 164 ids (77.0%), 20 gaps (9.4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CTAAGCCATGCATGTCTAAGTATAAACA-ATTATACAGTGAAACTGCGAACGGCTCA 7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 |||||||||||||||||||||||| ||  |||||| ||||||||||||| 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TAGTCATATGCTTGTCTCAAAGATTAAGCCATGCATGTCTAAGTATAAGCACTTTATACTGTGAAACTGCGAATGGCTC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0 + TTAAATCAGTTATCGTTTATTTGATAGT---TTTCTACATGGATAACCGTGATAACTTCAGAACTAATACATGACA---- 15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   || ||||||||||| | ||| ||| |  ||| ||||||||||  |   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TTAAATCAGTTATCGTTTATTTGATAGTACCTTACTACATGGATACCTGTGGTAATTCTAGAGCTAATACATGCTAAA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53 + ----GCCTTC-----TGGCGTATATATTAGATACAAACCAACAGTATGGTGAT 19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    | ||||      || |||| ||||||||| ||| | |  |      | 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CTCGACTTCGGAAGGGGTGTATTTATTAGATAAAAAACCAATGCCCTTCGG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3 cols, 164 ids (77.0%), 17 gaps (8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1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CTAAGCCATGCATGTCTAAGTATAAAC-AATTATACAGTGAAACTGCGAACGGCTCA 7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 |||||||||||||||||||||||| | |||| ||| ||||||||||||| 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TAGTCATATGCTTGTCTCAAAGATTAAGCCATGCATGTCTAAGTATAAGCAAATTGTACGGTGAAACTGCGAATGGCTC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0 + TTAAATCAGTTATCGTTTATTTGATAGT---TTTCTACATGGATAACCGTGATAACTTCAGAACTAATACATGACA---- 15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   || ||||||||||| | ||| ||| |  ||| ||||||||||  |   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TTAAATCAGTTATCGTTTATTTGATAGTACCTTACTACATGGATACCTGTGGTAATTCTAGAGCTAATACATGCTAAA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53 + ----GCCTTC-----TGGCGTATATATTAGATACAAACCAACAGTATGGTGAT 19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    | ||||      || |||| ||||||||| ||| | |  |      | 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CTCGACTTCGGAAGGGGTGTATTTATTAGATAAAAAACCAATGCCCTTCGG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3 cols, 164 ids (77.0%), 17 gaps (8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CTAAGCCATGCATGTCTAAGTATAAACAA-TTATACAGTGAAACTGCGAACGGCTCA 7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 |||||||||||||||||||||||| ||| |||||||||||||||||||| 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TAGTCATATGCTTGTCTCAAAGATTAAGCCATGCATGTCTAAGTATAAGCAATTTATACAGTGAAACTGCGAATGGCTC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0 + TTAAATCAGTTATCGTTTATTTGATAGTT----TTCTACATGG-ATAACCGTGATAACTTCAGAACTAATACATGACAGC 15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    | |||||||| ||||| ||| ||| |  ||| ||||||||||    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TTAAATCAGTTATCGTTTATTTGATAGTTCCTTTACTACATGGTATAACTGTGGTAATTCTAGAGCTAATACATGCTT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55 + CTTCT---------------GGCGTATATATTAGATACAAACCAACAGTATGG 19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  |||               |  |||| ||||||||| |||   |  || | 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AATCTCGACCTCTTGGAAGAGATGTATTTATTAGATAAAAAATCAATGTCTTC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3 cols, 163 ids (76.5%), 21 gaps (9.9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1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CTAAGCCATGCATGTCTAAGTATAAACAA-TTATACAGTGAAACTGCGAACGGCTCA 7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 |||||||||||||||||||||||| ||| |||||||||||||||||||| 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TAGTCATATGCTTGTCTCAAAGATTAAGCCATGCATGTCTAAGTATAAGCAATTTATACAGTGAAACTGCGAATGGCTC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0 + TTAAATCAGTTATCGTTTATTTGATAGT---TTTCTACATGGATAACCGTGATAACTTCAGAACTAATACATGACAGCCT 15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   || |||| |||||||||||| ||| |  ||| ||||||||||      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TTAAATCAGTTATCGTTTATTTGATAGTACCTTACTACTTGGATAACCGTGGTAATTCTAGAGCTAATACATGCTTAA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57 + TC---------------TGGCGTATATATTAGATACAAACCAACAGTATGGTG 19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                |  |||| ||||||||| |||   |  || |   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TCCCGACTGTTTGGAAGGGATGTATTTATTAGATAAAAAATCAATGTCTTCG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3 cols, 163 ids (76.5%), 19 gaps (8.9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7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CTAAGCCATGCATGTCTAAGTATAAACA-ATTATACAGTGAAACTGCGAACGGCTCA 7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 |||||||||||||||||||||||| ||  |||||| ||||||||||||| 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TAGTCATATGCTTGTCTCAAAGATTAAGCCATGCATGTCTAAGTATAAGCACTTTATACTGTGAAACTGCGAATGGCTC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0 + TTAAATCAGTTATCGTTTATTTGATAGT---TTTCTACATGGATAACCGTGATAACTTCAGAACTAATACATG---ACAG 15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   || ||||||||||| | ||| ||| |  ||| ||||||||||   | |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TTAAATCAGTTATCGTTTATTTGATAGTACCTTACTACATGGATACCTGTGGTAATTCTAGAGCTAATACATGCTGAA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54 + CCT----------TCTGGCGTATATATTAGATACAAACCAACAGTATGGTGAT 19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             || |||| ||||||||| ||| | |  |      | 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CTCGACTTCGGAAGGGGTGTATTTATTAGATAAAAAACCAATGCCCTTCGG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3 cols, 163 ids (76.5%), 17 gaps (8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lastRenderedPageBreak/>
        <w:t>Query &gt;Otu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%Id   TLen  Targe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5%    213  Otu1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2%    213  Otu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2%    213  Otu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2%    213  Otu7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2%    213  Otu1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1%    213  Otu17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1%    213  Otu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1%    213  Otu2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88%    213  Otu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88%    213  Otu1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87%    213  Otu1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86%    213  Otu15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1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GCAATTTATACAGTGAAACTGCGAATGGCTC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TAGTCATATGCTTGTCTCAAAGATTAAGCCATGCATGTCTAAGTATAAGCAATTTATACAGTGAAACTGCGAATGGCTC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TTAAATCAGTTATCGTTTATTTGATAGTTCCTTTACTACATGGTATAACTGTGGTAATTCTAGAGCTAATACATGCTT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 |||| ||||| ||| ||||| 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TTAAATCAGTTATCGTTTATTTGATAGTACCTT-ACTACTTGG-ATAACCGTGGTAATTCTAGAGCTAATACATGCTTAA 15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AATCTCGACCTCTTGGAAGAGATGTATTTATTAGATAAAAAATCAATGTCTTC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 ||||   ||||||| 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59 + AATCCCGACTGTTTGGAAGGGATGTATTTATTAGATAAAAAATCAATGTCTTC 21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3 cols, 203 ids (95.3%), 2 gaps (0.9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GCAATTTATACAGTGAAACTGCGAATGGCTC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 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TAGTCATATGCTTGTCTCAAAGATTAAGCCATGCATGTCTAAGTATAAGCAATTTATACGGTGAAACTGCGAATGGCTC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TTAAATCAGTTATCGTTTATTTGATAGTTCCTTTACTACATGGTATAACTGTGGTAATTCTAGAGCTAATACATGCTT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 |||| ||||||||| ||| ||||||||||||||||||||||||||||| 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TTAAATCAGTTATCGTTTATTTGATAGTACCTT-ACTACATGG-ATACCTGTGGTAATTCTAGAGCTAATACATGCTAAA 15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AATCTCGACCTCTTGGAAGAGATGTATTTATTAGATAAAAAATCAATGTCTTC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 |||||| ||  ||||| | |||||||||||||||||||| ||||| | |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59 + AACCTCGACTTC--GGAAGGGGTGTATTTATTAGATAAAAAACCAATGCCCTT 20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3 cols, 197 ids (92.5%), 4 gaps (1.9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GCAATTTATACAGTGAAACTGCGAATGGCTC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 ||||||| 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TAGTCATATGCTTGTCTCAAAGATTAAGCCATGCATGTCTAAGTATAAGCACTTTATACTGTGAAACTGCGAATGGCTC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TTAAATCAGTTATCGTTTATTTGATAGTTCCTTTACTACATGGTATAACTGTGGTAATTCTAGAGCTAATACATGCTT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 |||| ||||||||| ||| ||||||||||||||||||||||||||||| 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TTAAATCAGTTATCGTTTATTTGATAGTACCTT-ACTACATGG-ATACCTGTGGTAATTCTAGAGCTAATACATGCTAAA 15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AATCTCGACCTCTTGGAAGAGATGTATTTATTAGATAAAAAATCAATGTCTTC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 |||||| ||  ||||| | |||||||||||||||||||| ||||| | |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59 + AACCTCGACTTC--GGAAGGGGTGTATTTATTAGATAAAAAACCAATGCCCTT 20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3 cols, 196 ids (92.0%), 4 gaps (1.9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7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GCAATTTATACAGTGAAACTGCGAATGGCTC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 ||||||| 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TAGTCATATGCTTGTCTCAAAGATTAAGCCATGCATGTCTAAGTATAAGCACTTTATACTGTGAAACTGCGAATGGCTC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TTAAATCAGTTATCGTTTATTTGATAGTTCCTTTACTACATGGTATAACTGTGGTAATTCTAGAGCTAATACATGCTT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 |||| ||||||||| ||| ||||||||||||||||||||||||||||| 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TTAAATCAGTTATCGTTTATTTGATAGTACCTT-ACTACATGG-ATACCTGTGGTAATTCTAGAGCTAATACATGCTGAA 15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AATCTCGACCTCTTGGAAGAGATGTATTTATTAGATAAAAAATCAATGTCTTC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 |||||| ||  ||||| | |||||||||||||||||||| ||||| | |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59 + AACCTCGACTTC--GGAAGGGGTGTATTTATTAGATAAAAAACCAATGCCCTT 20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3 cols, 196 ids (92.0%), 4 gaps (1.9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1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GCAATTTATACAGTGAAACTGCGAATGGCTC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 || ||| 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lastRenderedPageBreak/>
        <w:t>Tgt   1 + TAGTCATATGCTTGTCTCAAAGATTAAGCCATGCATGTCTAAGTATAAGCAAATTGTACGGTGAAACTGCGAATGGCTC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TTAAATCAGTTATCGTTTATTTGATAGTTCCTTTACTACATGGTATAACTGTGGTAATTCTAGAGCTAATACATGCTT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 |||| ||||||||| ||| ||||||||||||||||||||||||||||| 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TTAAATCAGTTATCGTTTATTTGATAGTACCTT-ACTACATGG-ATACCTGTGGTAATTCTAGAGCTAATACATGCTAAA 15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AATCTCGACCTCTTGGAAGAGATGTATTTATTAGATAAAAAATCAATGTCTTC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 |||||| ||  ||||| | |||||||||||||||||||| ||||| | |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59 + AACCTCGACTTC--GGAAGGGGTGTATTTATTAGATAAAAAACCAATGCCCTT 20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3 cols, 195 ids (91.5%), 4 gaps (1.9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17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GCAATTTATACAGTGAAACTGCGAATGGCTC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  ||||| 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TAGTCATATGCTTGTCTCAAAGATTAAGCCATGCATGTCTAAGTATAAGCAA-CTATACGGTGAAACTGCGAATGGCTCA 7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TTAAATCAGTTATCGTTTATTTGATAGTTCCTTTACTACATGGTATAACTGTGGTAATTCTAGAGCTAATACATGCTT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 |||| ||||||||| ||||| ||||||||||||||||||||||||||| 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0 + TTAAATCAGTTATCGTTTATTTGATAGTACCTT-ACTACATGG-ATAACCGTGGTAATTCTAGAGCTAATACATGCTAAA 157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AATCTCGACCTCTTGGAAGAGATGTATTTATTAGATAAAAAATCAATGTCTTC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 | |||| ||  ||||| | |||||||||||||||||||| ||||| | |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58 + AACCCCGACTTC--GGAAGGGGTGTATTTATTAGATAAAAAACCAATGCCCTT 20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3 cols, 194 ids (91.1%), 5 gaps (2.3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GCAATTTATACAGTGAAACTGCGAATGGCTC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 |||| 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TAGTCATATGCTTGTCTCAAAGATTAAGCCATGCATGTCTAAGTATAAGCAATT-ATACCGTGAAACTGCGAATGGCTCA 7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TTAAATCAGTTATCGTTTATTTGATAGTTCCTTTACTACATGGTATAACTGTGGTAATTCTAGAGCTAATACATGCTT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 | || ||||||| ||| ||||| ||||||||||||||||||||||||||| 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0 + TTAAATCAGTTATCGTTTATTTGATAATACC-TTACTACTTGG-ATAACCGTGGTAATTCTAGAGCTAATACATGCTGAA 157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AATCTCGACCTCTTGGAAGAGATGTATTTATTAGATAAAAAATCAATGTCTTC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 |||| ||  ||||| ||||| |||||||||||||||| ||||| | |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58 + AATCCCGACTTC--GGAAGGGATGTGTTTATTAGATAAAAAACCAATGCCCTT 20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3 cols, 194 ids (91.1%), 5 gaps (2.3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2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GCAATTTATACAGTGAAACTGCGAATGGCTC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 ||||||||||||||||||||||||||||||||||||||||||||||||||||| |||| 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CAGTCATATGCTTGTCTCAAAGATTAAGCCATGCATGTCTAAGTATAAGCAATT-ATACCGTGAAACTGCGAATGGCTCA 7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TTAAATCAGTTATCGTTTATTTGATAGTTCCTTTACTACATGGTATAACTGTGGTAATTCTAGAGCTAATACATGCTT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 | || ||||||| ||| ||||| ||||||||||||||||||||||||||| 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0 + TTAAATCAGTTATCGTTTATTTGATAATACC-TTACTACTTGG-ATAACCGTGGTAATTCTAGAGCTAATACATGCTGAA 157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AATCTCGACCTCTTGGAAGAGATGTATTTATTAGATAAAAAATCAATGTCTTC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 |||| ||  ||||| ||||| |||||||||||||||| ||||| | |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58 + AATCCCGACTTC--GGAAGGGATGTGTTTATTAGATAAAAAACCAATGCCCTT 20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3 cols, 193 ids (90.6%), 5 gaps (2.3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GC-AATTTATACAGTGAAACTGCGAATGGCTC 7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 | |||| |||| 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TAGTCATATGCTTGTCTCAAAGATTAAGCCATGCATGTCTAAGTATAAACGAATTCATACTGTGAAACTGCGAATGGCTC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0 + ATTAAATCAGTTATCGTTTATTTGATAGTTCCTTTACTACATGGTATAACTGTGGTAATTCTAGAGCTAATACATGCTTA 15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 ||||||||||| ||  | || |||||||| ||||||||||||||||||||||||||||||||| 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ATTAAATCAGTTATAGTTTATTTGATGGTATC-TTGCTACATGG-ATAACTGTGGTAATTCTAGAGCTAATACATGCTGA 15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0 + AAATCTCGACCTCTTGGAAGAGATGTATTTATTAGATAAAAAATCAATGTCTTC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 | |   ||  |||||| | |||||||||||||||||||| |||||  ||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59 + AAAGCCCCGACTTCTGGAAGGGGTGTATTTATTAGATAAAAAACCAATGGGTTT 21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4 cols, 189 ids (88.3%), 3 gaps (1.4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1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GCAATTTATACAGTGAAACTGCGAATGGCTC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  |||| 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TAGTCATATGCTTGTCTCAAAGATTAAGCCATGCATGTCTAAGTATAAGCAAT-CATACTGTGAAACTGCGAATGGCTCA 7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TTAAATCAGTTATCGTTTATTTGATAGTTCCTTTACTACATGGTATAACTGTGGTAATTCTAGAGCTAATACATGCTT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lastRenderedPageBreak/>
        <w:t xml:space="preserve">          |||||||||||||||||||||||||||| |||||||      | ||||| ||||||||||||||||||||||||||| |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0 + TTAAATCAGTTATCGTTTATTTGATAGTACCTTTAC----CTGGATAACCGTGGTAATTCTAGAGCTAATACATGCTAAC 155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AATCTCGACCTCTTGGAAGAGATGTATTTATTAGATAAAAAATCAATGTCTTC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 | |||| ||  || || | |||||||||||||||||||| ||||| | |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56 + AACCCCGACTTC--GGGAGGGGTGTATTTATTAGATAAAAAACCAATGCCCTT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3 cols, 187 ids (87.8%), 7 gaps (3.3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1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GCAA-TTTATACAGTGAAACTGCGAATGGCTC 7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 ||| ||| ||| 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TAGTCATATGCTTGTCTCAAAGATTAAGCCATGCATGTCTAAGTATAAACAACTTTGTACTGTGAAACTGCGAATGGCTC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0 + ATTAAATCAGTTATCGTTTATTTGATAGTTCCTTTACTACATGGTATAACTGTGGTAATTCTAGAGCTAATACATGCTTA 15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 ||||||||||| ||||  || |||||||| |||||||||||||||||||||||||||||||| 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ATTAAATCAGTTATAGTTTATTTGATGGTTC--TTGCTACATGG-ATAACTGTGGTAATTCTAGAGCTAATACATGCGTA 157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0 + AAATCTCGACCTCTTGGAAGAGATGTATTTATTAGATAAAAAATCAATGTCTTC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 |||| |   ||  |||||| | |||||||||||||||||||  | ||  | |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58 + TAATCCCCGACTTCTGGAAGGGGTGTATTTATTAGATAAAAA--CCATCCCCTT 20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4 cols, 187 ids (87.4%), 6 gaps (2.8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15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GCAATTTATACAGTGAAACTGCGAATGGCTC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 ||  |||||| 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TAGTCATATGCTTGTCTCAAAGATTAAGCCATGCATGTCTAAGTATAAACACGTTATACTGTGAAACTGCGAATGGCTC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TTAAATCAGTTATCGTTTATTTGATAGTTCCTTTACTACATGGTATAACTGTGGTAATTCTAGAGCTAATACATGCTT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 ||||||||||| |||  ||| |||||||| |||||||||||||||||||||||||||||||| ||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TTAAATCAGTTATAGTTTATTTGATGGTT--TTTGCTACATGG-ATAACTGTGGTAATTCTAGAGCTAATACATGCGTAT 157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AATCTCGACCTCTTGGAAGAGATGTATTTATTAGATAAAAAATCAATGTCTTC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 | |   ||  |||||| | |||||||||||||||||||   |   | ||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58 + AAGCCCCGACTTCTGGAAGGGGTGTATTTATTAGATAAAAATCAACACTGTTG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3 cols, 184 ids (86.4%), 3 gaps (1.4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uery &gt;Otu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%Id   TLen  Targe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3%    213  Otu7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2%    213  Otu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2%    213  Otu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2%    213  Otu1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2%    213  Otu15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2%    213  Otu1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2%    213  Otu17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1%    213  Otu1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0%    213  Otu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0%    213  Otu2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89%    213  Otu1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7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ACGAATTCATACTGTGAAACTGCGAATGGCTC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 | | || 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TAGTCATATGCTTGTCTCAAAGATTAAGCCATGCATGTCTAAGTATAAGC-ACTTTATACTGTGAAACTGCGAATGGCTC 7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ATTAAATCAGTTATAGTTTATTTGATGGTATCTTGCTACATGGATAACTGTGGTAATTCTAGAGCTAATACATGCTGA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 ||||||||||| ||| ||| ||||||||||| 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0 + ATTAAATCAGTTATCGTTTATTTGATAGTACCTTACTACATGGATACCTGTGGTAATTCTAGAGCTAATACATGCTGAAA 15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AGCCCCGACTTCTGGAAGGGGTGTATTTATTAGATAAAAAACCAATGGGTTTC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 || ||||||| ||||||||||||||||||||||||||||||||||   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0 + A-CCTCGACTTC-GGAAGGGGTGTATTTATTAGATAAAAAACCAATGCCCTTC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3 cols, 198 ids (93.0%), 3 gaps (1.4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ACGAATTCATACTGTGAAACTGCGAATGGCTC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 | |||| |||| 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TAGTCATATGCTTGTCTCAAAGATTAAGCCATGCATGTCTAAGTATAAGC-AATTTATACGGTGAAACTGCGAATGGCTC 7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ATTAAATCAGTTATAGTTTATTTGATGGTATCTTGCTACATGGATAACTGTGGTAATTCTAGAGCTAATACATGCTGA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 ||||||||||| ||| ||| ||||||||||| ||||||||||||||||||||||||||||| 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0 + ATTAAATCAGTTATCGTTTATTTGATAGTACCTTACTACATGGATACCTGTGGTAATTCTAGAGCTAATACATGCTAAAA 15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AGCCCCGACTTCTGGAAGGGGTGTATTTATTAGATAAAAAACCAATGGGTTTC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 || ||||||| ||||||||||||||||||||||||||||||||||   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0 + A-CCTCGACTTC-GGAAGGGGTGTATTTATTAGATAAAAAACCAATGCCCTTC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3 cols, 197 ids (92.5%), 3 gaps (1.4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ACGAATTCATACTGTGAAACTGCGAATGGCTC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 | | || 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TAGTCATATGCTTGTCTCAAAGATTAAGCCATGCATGTCTAAGTATAAGC-ACTTTATACTGTGAAACTGCGAATGGCTC 7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ATTAAATCAGTTATAGTTTATTTGATGGTATCTTGCTACATGGATAACTGTGGTAATTCTAGAGCTAATACATGCTGA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 ||||||||||| ||| ||| ||||||||||| ||||||||||||||||||||||||||||| 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0 + ATTAAATCAGTTATCGTTTATTTGATAGTACCTTACTACATGGATACCTGTGGTAATTCTAGAGCTAATACATGCTAAAA 15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AGCCCCGACTTCTGGAAGGGGTGTATTTATTAGATAAAAAACCAATGGGTTTC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 || ||||||| ||||||||||||||||||||||||||||||||||   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0 + A-CCTCGACTTC-GGAAGGGGTGTATTTATTAGATAAAAAACCAATGCCCTTC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3 cols, 197 ids (92.5%), 3 gaps (1.4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1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ACGAATTCATACTGTGAAACTGCGAATGGCTC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 | ||  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TAGTCATATGCTTGTCTCAAAGATTAAGCCATGCATGTCTAAGTATAAACAACTTTGTACTGTGAAACTGCGAATGGCTC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ATTAAATCAGTTATAGTTTATTTGATGGTATCTTGCTACATGGATAACTGTGGTAATTCTAGAGCTAATACATGCTGA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 |||||||||||||||||||||||||||||||||||||||||||||  | 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ATTAAATCAGTTATAGTTTATTTGATGGT-TCTTGCTACATGGATAACTGTGGTAATTCTAGAGCTAATACATGCGTATA 15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AGCCCCGACTTCTGGAAGGGGTGTATTTATTAGATAAAAA-----ACCAATGGG 20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 ||||||||||||||||||||||||||||||||||||||      ||  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0 + ATCCCCGACTTCTGGAAGGGGTGTATTTATTAGATAAAAACCATCCCCTTTGG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4 cols, 197 ids (92.1%), 6 gaps (2.8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15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ACGAATTCATACTGTGAAACTGCGAATGGCTC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 |  | 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TAGTCATATGCTTGTCTCAAAGATTAAGCCATGCATGTCTAAGTATAAAC-ACGTTATACTGTGAAACTGCGAATGGCTC 7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ATTAAATCAGTTATAGTTTATTTGATGGTATCTTGCTACATGGATAACTGTGGTAATTCTAGAGCTAATACATGCTGA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 | |||||||||||||||||||||||||||||||||||||||||||  | 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0 + ATTAAATCAGTTATAGTTTATTTGATGGT-TTTTGCTACATGGATAACTGTGGTAATTCTAGAGCTAATACATGCGTATA 15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AGCCCCGACTTCTGGAAGGGGTGTATTTATTAGATAAAAAACCAATGGGTTTC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 | |    ||| 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59 + AGCCCCGACTTCTGGAAGGGGTGTATTTATTAGATAAAAATCAACACTGTTGG 21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3 cols, 196 ids (92.0%), 2 gaps (0.9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1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ACGAATTCATACTGTGAAACTGCGAATGGCTC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 | ||||  ||| 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TAGTCATATGCTTGTCTCAAAGATTAAGCCATGCATGTCTAAGTATAAGCAAATT-GTACGGTGAAACTGCGAATGGCTC 7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ATTAAATCAGTTATAGTTTATTTGATGGTATCTTGCTACATGGATAACTGTGGTAATTCTAGAGCTAATACATGCTGA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 ||||||||||| ||| ||| ||||||||||| ||||||||||||||||||||||||||||| 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0 + ATTAAATCAGTTATCGTTTATTTGATAGTACCTTACTACATGGATACCTGTGGTAATTCTAGAGCTAATACATGCTAAAA 15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AGCCCCGACTTCTGGAAGGGGTGTATTTATTAGATAAAAAACCAATGGGTTTC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 || ||||||| ||||||||||||||||||||||||||||||||||   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0 + A-CCTCGACTTC-GGAAGGGGTGTATTTATTAGATAAAAAACCAATGCCCTTC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3 cols, 196 ids (92.0%), 3 gaps (1.4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17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ACGAATTCATACTGTGAAACTGCGAATGGCTC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 | | |  |||| 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TAGTCATATGCTTGTCTCAAAGATTAAGCCATGCATGTCTAAGTATAAGCAACT--ATACGGTGAAACTGCGAATGGCTC 7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ATTAAATCAGTTATAGTTTATTTGATGGTATCTTGCTACATGGATAACTGTGGTAATTCTAGAGCTAATACATGCTGA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 ||||||||||| ||| ||| ||||||||||||| ||||||||||||||||||||||||||| 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79 + ATTAAATCAGTTATCGTTTATTTGATAGTACCTTACTACATGGATAACCGTGGTAATTCTAGAGCTAATACATGCTAAAA 15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AGCCCCGACTTCTGGAAGGGGTGTATTTATTAGATAAAAAACCAATGGGTTTC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 ||| |||||| ||||||||||||||||||||||||||||||||||   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59 + ACCCC-GACTTC-GGAAGGGGTGTATTTATTAGATAAAAAACCAATGCCCTTC 20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3 cols, 195 ids (91.5%), 4 gaps (1.9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lastRenderedPageBreak/>
        <w:t xml:space="preserve"> Query 213nt &gt;Otu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1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ACGAATTCATACTGTGAAACTGCGAATGGCTC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  | | 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TAGTCATATGCTTGTCTCAAAGATTAAGCCATGCATGTCTAAGTATAA--GCAATCATACTGTGAAACTGCGAATGGCTC 7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ATTAAATCAGTTATAGTTTATTTGATGGTATCTTGCTACATGGATAACTGTGGTAATTCTAGAGCTAATACATGCTGA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 ||||||||||| ||| |||  ||| |||||||| ||||||||||||||||||||||||||| ||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79 + ATTAAATCAGTTATCGTTTATTTGATAGTACCTT--TACCTGGATAACCGTGGTAATTCTAGAGCTAATACATGCT-AAC 155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AGCCCCGACTTCTGGAAGGGGTGTATTTATTAGATAAAAAACCAATGGGTTTC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 |||||||||| || |||||||||||||||||||||||||||||||   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56 + AACCCCGACTTC-GGGAGGGGTGTATTTATTAGATAAAAAACCAATGCCCTTC 207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3 cols, 194 ids (91.1%), 6 gaps (2.8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ACGAATTCATACTGTGAAACTGCGAATGGCTC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  | | | |||| 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TAGTCATATGCTTGTCTCAAAGATTAAGCCATGCATGTCTAAGTATAA--GCAATTATACCGTGAAACTGCGAATGGCTC 7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ATTAAATCAGTTATAGTTTATTTGATGGTATCTTGCTACATGGATAACTGTGGTAATTCTAGAGCTAATACATGCTGA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 |||||||||||  || ||| |||| |||||||| 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79 + ATTAAATCAGTTATCGTTTATTTGATAATACCTTACTACTTGGATAACCGTGGTAATTCTAGAGCTAATACATGCTGAAA 15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AGCCCCGACTTCTGGAAGGGGTGTATTTATTAGATAAAAAACCAATGGGTTTC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 ||| |||||| ||||||| ||| ||||||||||||||||||||||   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59 + ATCCC-GACTTC-GGAAGGGATGTGTTTATTAGATAAAAAACCAATGCCCTTC 20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3 cols, 192 ids (90.1%), 4 gaps (1.9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2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ACGAATTCATACTGTGAAACTGCGAATGGCTC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 |||||||||||||||||||||||||||||||||||||||||||||||  | | | |||| 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CAGTCATATGCTTGTCTCAAAGATTAAGCCATGCATGTCTAAGTATAA--GCAATTATACCGTGAAACTGCGAATGGCTC 7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ATTAAATCAGTTATAGTTTATTTGATGGTATCTTGCTACATGGATAACTGTGGTAATTCTAGAGCTAATACATGCTGA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 |||||||||||  || ||| |||| |||||||| 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79 + ATTAAATCAGTTATCGTTTATTTGATAATACCTTACTACTTGGATAACCGTGGTAATTCTAGAGCTAATACATGCTGAAA 15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AGCCCCGACTTCTGGAAGGGGTGTATTTATTAGATAAAAAACCAATGGGTTTC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 ||| |||||| ||||||| ||| ||||||||||||||||||||||   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59 + ATCCC-GACTTC-GGAAGGGATGTGTTTATTAGATAAAAAACCAATGCCCTTC 20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3 cols, 191 ids (89.7%), 4 gaps (1.9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1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ACGAATTCATACTGTGAAACTGCGAATGGCTC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 | |||| |||| 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TAGTCATATGCTTGTCTCAAAGATTAAGCCATGCATGTCTAAGTATAAGC-AATTTATACAGTGAAACTGCGAATGGCTC 7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ATTAAATCAGTTATAGTTTATTTGATGGTATCTTGCTACATGGATAACTGTGGTAATTCTAGAGCTAATACATGCTGA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 ||||||||||| ||| ||| |||| |||||||| ||||||||||||||||||||||||||| 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0 + ATTAAATCAGTTATCGTTTATTTGATAGTACCTTACTACTTGGATAACCGTGGTAATTCTAGAGCTAATACATGCTTAAA 15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AGCCCCGACTTCTGGAAGGGGTGTATTTATTAGATAAAAAACCAATGGGTTTC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 |||     | |||||||| |||||||||||||||||||| |||||  || 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0 + ATCCCGACTGTTTGGAAGGGATGTATTTATTAGATAAAAAATCAATGTCTTCG 21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3 cols, 189 ids (88.7%), 1 gaps (0.5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uery &gt;Otu7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%Id   TLen  Targe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100%    213  Otu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9%    213  Otu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8%    213  Otu1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6%    213  Otu17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5%    213  Otu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4%    213  Otu1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4%    213  Otu2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2%    213  Otu1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1%    213  Otu1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89%    213  Otu15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7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GCACTTTATACTGTGAAACTGCGAATGGCTC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TAGTCATATGCTTGTCTCAAAGATTAAGCCATGCATGTCTAAGTATAAGCACTTTATACTGTGAAACTGCGAATGGCTC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lastRenderedPageBreak/>
        <w:t>Qry  81 + TTAAATCAGTTATCGTTTATTTGATAGTACCTTACTACATGGATACCTGTGGTAATTCTAGAGCTAATACATGCTGAA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 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TTAAATCAGTTATCGTTTATTTGATAGTACCTTACTACATGGATACCTGTGGTAATTCTAGAGCTAATACATGCTAAA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CTCGACTTCGGAAGGGGTGTATTTATTAGATAAAAAACCAATGCCCTTCGG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CTCGACTTCGGAAGGGGTGTATTTATTAGATAAAAAACCAATGCCCTTCGG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3 cols, 212 ids (99.5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7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GCACTTTATACTGTGAAACTGCGAATGGCTC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 ||||||| 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TAGTCATATGCTTGTCTCAAAGATTAAGCCATGCATGTCTAAGTATAAGCAATTTATACGGTGAAACTGCGAATGGCTC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TTAAATCAGTTATCGTTTATTTGATAGTACCTTACTACATGGATACCTGTGGTAATTCTAGAGCTAATACATGCTGAA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 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TTAAATCAGTTATCGTTTATTTGATAGTACCTTACTACATGGATACCTGTGGTAATTCTAGAGCTAATACATGCTAAA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CTCGACTTCGGAAGGGGTGTATTTATTAGATAAAAAACCAATGCCCTTCGG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CTCGACTTCGGAAGGGGTGTATTTATTAGATAAAAAACCAATGCCCTTCGG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3 cols, 210 ids (98.6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7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1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GCACTTTATACTGTGAAACTGCGAATGGCTC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  || ||| 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TAGTCATATGCTTGTCTCAAAGATTAAGCCATGCATGTCTAAGTATAAGCAAATTGTACGGTGAAACTGCGAATGGCTC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TTAAATCAGTTATCGTTTATTTGATAGTACCTTACTACATGGATACCTGTGGTAATTCTAGAGCTAATACATGCTGAA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 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TTAAATCAGTTATCGTTTATTTGATAGTACCTTACTACATGGATACCTGTGGTAATTCTAGAGCTAATACATGCTAAA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CTCGACTTCGGAAGGGGTGTATTTATTAGATAAAAAACCAATGCCCTTCGG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CTCGACTTCGGAAGGGGTGTATTTATTAGATAAAAAACCAATGCCCTTCGG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3 cols, 208 ids (97.7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7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17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GCACTTTATACTGTGAAACTGCGAATGGCTC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   ||||| 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TAGTCATATGCTTGTCTCAAAGATTAAGCCATGCATGTCTAAGTATAAGCA-ACTATACGGTGAAACTGCGAATGGCTCA 7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TTAAATCAGTTATCGTTTATTTGATAGTACCTTACTACATGGATACCTGTGGTAATTCTAGAGCTAATACATGCTGAA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 | ||||||||||||||||||||||||||| 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0 + TTAAATCAGTTATCGTTTATTTGATAGTACCTTACTACATGGATAACCGTGGTAATTCTAGAGCTAATACATGCTAAAAA 15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CTCGACTTCGGAAGGGGTGTATTTATTAGATAAAAAACCAATGCCCTTCGG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 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0 + CCCCGACTTCGGAAGGGGTGTATTTATTAGATAAAAAACCAATGCCCTTCGGG 21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3 cols, 205 ids (96.2%), 1 gaps (0.5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7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GCACTTTATACTGTGAAACTGCGAATGGCTC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  |||||| 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TAGTCATATGCTTGTCTCAAAGATTAAGCCATGCATGTCTAAGTATAAGCA-ATTATACCGTGAAACTGCGAATGGCTCA 7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TTAAATCAGTTATCGTTTATTTGATAGTACCTTACTACATGGATACCTGTGGTAATTCTAGAGCTAATACATGCTGAA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 ||||||||||| |||||| | 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0 + TTAAATCAGTTATCGTTTATTTGATAATACCTTACTACTTGGATAACCGTGGTAATTCTAGAGCTAATACATGCTGAAAA 15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CTCGACTTCGGAAGGGGTGTATTTATTAGATAAAAAACCAATGCCCTTCGG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 | |||||||||||||| ||| 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0 + TCCCGACTTCGGAAGGGATGTGTTTATTAGATAAAAAACCAATGCCCTTCGGG 21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3 cols, 202 ids (94.8%), 1 gaps (0.5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7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1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GCACTTTATACTGTGAAACTGCGAATGGCTC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  | 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TAGTCATATGCTTGTCTCAAAGATTAAGCCATGCATGTCTAAGTATAAGCA-ATCATACTGTGAAACTGCGAATGGCTCA 7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TTAAATCAGTTATCGTTTATTTGATAGTACCTTACTACATGGATACCTGTGGTAATTCTAGAGCTAATACATGCTGAA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  ||| |||||| | ||||||||||||||||||||||||||| | 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0 + TTAAATCAGTTATCGTTTATTTGATAGTACCTT--TACCTGGATAACCGTGGTAATTCTAGAGCTAATACATGCTAACAA 157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CTCGACTTCGGAAGGGGTGTATTTATTAGATAAAAAACCAATGCCCTTCGG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 ||||||||| 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58 + CCCCGACTTCGGGAGGGGTGTATTTATTAGATAAAAAACCAATGCCCTTCGGG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3 cols, 201 ids (94.4%), 3 gaps (1.4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7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2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GCACTTTATACTGTGAAACTGCGAATGGCTC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 ||||||||||||||||||||||||||||||||||||||||||||||||||  |||||| 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CAGTCATATGCTTGTCTCAAAGATTAAGCCATGCATGTCTAAGTATAAGCA-ATTATACCGTGAAACTGCGAATGGCTCA 7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TTAAATCAGTTATCGTTTATTTGATAGTACCTTACTACATGGATACCTGTGGTAATTCTAGAGCTAATACATGCTGAA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 ||||||||||| |||||| | 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0 + TTAAATCAGTTATCGTTTATTTGATAATACCTTACTACTTGGATAACCGTGGTAATTCTAGAGCTAATACATGCTGAAAA 15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CTCGACTTCGGAAGGGGTGTATTTATTAGATAAAAAACCAATGCCCTTCGG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 | |||||||||||||| ||| 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0 + TCCCGACTTCGGAAGGGATGTGTTTATTAGATAAAAAACCAATGCCCTTCGGG 21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3 cols, 201 ids (94.4%), 1 gaps (0.5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7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1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GCACTTTATACTGTGAAACTGCGAATGGCTC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 ||||||| 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TAGTCATATGCTTGTCTCAAAGATTAAGCCATGCATGTCTAAGTATAAGCAATTTATACAGTGAAACTGCGAATGGCTC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TTAAATCAGTTATCGTTTATTTGATAGTACCTTACTACATGGATACCTGTGGTAATTCTAGAGCTAATACATGCTGAA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 |||||| | ||||||||||||||||||||||||||| 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TTAAATCAGTTATCGTTTATTTGATAGTACCTTACTACTTGGATAACCGTGGTAATTCTAGAGCTAATACATGCTTAA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CTCGACT--TCGGAAGGGGTGTATTTATTAGATAAAAAACCAATGCCCTTCG 21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 | |||||  | ||||||| |||||||||||||||||||| ||||| | |  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TCCCGACTGTTTGGAAGGGATGTATTTATTAGATAAAAAATCAATGTCTTCG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3 cols, 196 ids (92.0%), 2 gaps (0.9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7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1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GC-ACTTTATACTGTGAAACTGCGAATGGCTC 7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 | ||||| 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TAGTCATATGCTTGTCTCAAAGATTAAGCCATGCATGTCTAAGTATAAACAACTTTGTACTGTGAAACTGCGAATGGCTC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0 + ATTAAATCAGTTATCGTTTATTTGATAGTACCTTACTACATGGATACCTGTGGTAATTCTAGAGCTAATACATGC-TGAA 15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 ||||||||||| ||  ||| ||||||||||| |||||||||||||||||||||||||||| |  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ATTAAATCAGTTATAGTTTATTTGATGGT-TCTTGCTACATGGATAACTGTGGTAATTCTAGAGCTAATACATGCGTATA 15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59 + AACCTCGACTTC-GGAAGGGGTGTATTTATTAGATAAAAAACCAATGCCCTTCGG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 || ||||||| |||||||||||||||||||||||||||  | || ||||| 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0 + ATCCCCGACTTCTGGAAGGGGTGTATTTATTAGATAAAAA--CCATCCCCTTTGG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6 cols, 196 ids (90.7%), 6 gaps (2.8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7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15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GCACTTTATACTGTGAAACTGCGAATGGCTC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 ||| 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TAGTCATATGCTTGTCTCAAAGATTAAGCCATGCATGTCTAAGTATAAACACGTTATACTGTGAAACTGCGAATGGCTC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TTAAATCAGTTATCGTTTATTTGATAGTACCTTACTACATGGATACCTGTGGTAATTCTAGAGCTAATACATGC-TGAAA 15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 ||||||||||| ||   || ||||||||||| |||||||||||||||||||||||||||| |  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TTAAATCAGTTATAGTTTATTTGATGGT-TTTTGCTACATGGATAACTGTGGTAATTCTAGAGCTAATACATGCGTATAA 15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0 + ACCTCGACTTC-GGAAGGGGTGTATTTATTAGATAAAAAACCAATGCCCTTCGG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 || ||||||| |||||||||||||||||||||||||||  |||  |  || | 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0 + GCCCCGACTTCTGGAAGGGGTGTATTTATTAGATAAAAA-TCAACACTGTTGGT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5 cols, 192 ids (89.3%), 4 gaps (1.9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uery &gt;Otu1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%Id   TLen  Targe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9%    213  Otu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8%    213  Otu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7%    213  Otu17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4%    213  Otu1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4%    213  Otu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4%    213  Otu2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2%    213  Otu1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1%    213  Otu1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88%    213  Otu15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1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lastRenderedPageBreak/>
        <w:t>Target 213nt &gt;Otu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GCAAATTGTACGGTGAAACTGCGAATGGCTC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 || 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TAGTCATATGCTTGTCTCAAAGATTAAGCCATGCATGTCTAAGTATAAGCAATTTATACGGTGAAACTGCGAATGGCTC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TTAAATCAGTTATCGTTTATTTGATAGTACCTTACTACATGGATACCTGTGGTAATTCTAGAGCTAATACATGCTAAA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TTAAATCAGTTATCGTTTATTTGATAGTACCTTACTACATGGATACCTGTGGTAATTCTAGAGCTAATACATGCTAAA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CTCGACTTCGGAAGGGGTGTATTTATTAGATAAAAAACCAATGCCCTTCGG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CTCGACTTCGGAAGGGGTGTATTTATTAGATAAAAAACCAATGCCCTTCGG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3 cols, 211 ids (99.1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1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GCAAATTGTACGGTGAAACTGCGAATGGCTC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  || ||| 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TAGTCATATGCTTGTCTCAAAGATTAAGCCATGCATGTCTAAGTATAAGCACTTTATACTGTGAAACTGCGAATGGCTC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TTAAATCAGTTATCGTTTATTTGATAGTACCTTACTACATGGATACCTGTGGTAATTCTAGAGCTAATACATGCTAAA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TTAAATCAGTTATCGTTTATTTGATAGTACCTTACTACATGGATACCTGTGGTAATTCTAGAGCTAATACATGCTAAA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CTCGACTTCGGAAGGGGTGTATTTATTAGATAAAAAACCAATGCCCTTCGG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CTCGACTTCGGAAGGGGTGTATTTATTAGATAAAAAACCAATGCCCTTCGG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3 cols, 209 ids (98.1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1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17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GCAAATTGTACGGTGAAACTGCGAATGGCTC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  | 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TAGTCATATGCTTGTCTCAAAGATTAAGCCATGCATGTCTAAGTATAAGCAA-CTATACGGTGAAACTGCGAATGGCTCA 7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TTAAATCAGTTATCGTTTATTTGATAGTACCTTACTACATGGATACCTGTGGTAATTCTAGAGCTAATACATGCTAAA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 | 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0 + TTAAATCAGTTATCGTTTATTTGATAGTACCTTACTACATGGATAACCGTGGTAATTCTAGAGCTAATACATGCTAAAAA 15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CTCGACTTCGGAAGGGGTGTATTTATTAGATAAAAAACCAATGCCCTTCGG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 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0 + CCCCGACTTCGGAAGGGGTGTATTTATTAGATAAAAAACCAATGCCCTTCGGG 21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3 cols, 207 ids (97.2%), 1 gaps (0.5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1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1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GCAAATTGTACGGTGAAACTGCGAATGGCTC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 |  ||| 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TAGTCATATGCTTGTCTCAAAGATTAAGCCATGCATGTCTAAGTATAAGCAA-TCATACTGTGAAACTGCGAATGGCTCA 7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TTAAATCAGTTATCGTTTATTTGATAGTACCTTACTACATGGATACCTGTGGTAATTCTAGAGCTAATACATGCTAAA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  ||| |||||| | ||||||||||||||||||||||||||||| 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0 + TTAAATCAGTTATCGTTTATTTGATAGTACCTT--TACCTGGATAACCGTGGTAATTCTAGAGCTAATACATGCTAACAA 157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CTCGACTTCGGAAGGGGTGTATTTATTAGATAAAAAACCAATGCCCTTCGG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 ||||||||| 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58 + CCCCGACTTCGGGAGGGGTGTATTTATTAGATAAAAAACCAATGCCCTTCGGG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3 cols, 201 ids (94.4%), 3 gaps (1.4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1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GCAAATTGTACGGTGAAACTGCGAATGGCTC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 |||| ||| 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TAGTCATATGCTTGTCTCAAAGATTAAGCCATGCATGTCTAAGTATAAGC-AATTATACCGTGAAACTGCGAATGGCTCA 7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TTAAATCAGTTATCGTTTATTTGATAGTACCTTACTACATGGATACCTGTGGTAATTCTAGAGCTAATACATGCTAAA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 ||||||||||| |||||| | ||||||||||||||||||||||||||| 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0 + TTAAATCAGTTATCGTTTATTTGATAATACCTTACTACTTGGATAACCGTGGTAATTCTAGAGCTAATACATGCTGAAAA 15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CTCGACTTCGGAAGGGGTGTATTTATTAGATAAAAAACCAATGCCCTTCGG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 | |||||||||||||| ||| 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0 + TCCCGACTTCGGAAGGGATGTGTTTATTAGATAAAAAACCAATGCCCTTCGGG 21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3 cols, 201 ids (94.4%), 1 gaps (0.5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1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2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GCAAATTGTACGGTGAAACTGCGAATGGCTC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lastRenderedPageBreak/>
        <w:t xml:space="preserve">           ||||||||||||||||||||||||||||||||||||||||||||||||| |||| ||| 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CAGTCATATGCTTGTCTCAAAGATTAAGCCATGCATGTCTAAGTATAAGC-AATTATACCGTGAAACTGCGAATGGCTCA 7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TTAAATCAGTTATCGTTTATTTGATAGTACCTTACTACATGGATACCTGTGGTAATTCTAGAGCTAATACATGCTAAA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 ||||||||||| |||||| | ||||||||||||||||||||||||||| 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0 + TTAAATCAGTTATCGTTTATTTGATAATACCTTACTACTTGGATAACCGTGGTAATTCTAGAGCTAATACATGCTGAAAA 15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CTCGACTTCGGAAGGGGTGTATTTATTAGATAAAAAACCAATGCCCTTCGG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 | |||||||||||||| ||| 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0 + TCCCGACTTCGGAAGGGATGTGTTTATTAGATAAAAAACCAATGCCCTTCGGG 21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3 cols, 200 ids (93.9%), 1 gaps (0.5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1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1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GCAAATTGTACGGTGAAACTGCGAATGGCTC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 || ||| 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TAGTCATATGCTTGTCTCAAAGATTAAGCCATGCATGTCTAAGTATAAGCAATTTATACAGTGAAACTGCGAATGGCTC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TTAAATCAGTTATCGTTTATTTGATAGTACCTTACTACATGGATACCTGTGGTAATTCTAGAGCTAATACATGCTAAA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 |||||| | ||||||||||||||||||||||||||| 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TTAAATCAGTTATCGTTTATTTGATAGTACCTTACTACTTGGATAACCGTGGTAATTCTAGAGCTAATACATGCTTAA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CTCGACT--TCGGAAGGGGTGTATTTATTAGATAAAAAACCAATGCCCTTCG 21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 | |||||  | ||||||| |||||||||||||||||||| ||||| | |  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TCCCGACTGTTTGGAAGGGATGTATTTATTAGATAAAAAATCAATGTCTTCG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3 cols, 195 ids (91.5%), 2 gaps (0.9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1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1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GCAA-ATTGTACGGTGAAACTGCGAATGGCTC 7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 |||  |||||| 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TAGTCATATGCTTGTCTCAAAGATTAAGCCATGCATGTCTAAGTATAAACAACTTTGTACTGTGAAACTGCGAATGGCTC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0 + ATTAAATCAGTTATCGTTTATTTGATAGTACCTTACTACATGGATACCTGTGGTAATTCTAGAGCTAATACATGC-TAAA 15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 ||||||||||| ||  ||| ||||||||||| |||||||||||||||||||||||||||| || 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ATTAAATCAGTTATAGTTTATTTGATGGT-TCTTGCTACATGGATAACTGTGGTAATTCTAGAGCTAATACATGCGTATA 15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59 + AACCTCGACTTC-GGAAGGGGTGTATTTATTAGATAAAAAACCAATGCCCTTCGG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 || ||||||| |||||||||||||||||||||||||||  | || ||||| 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0 + ATCCCCGACTTCTGGAAGGGGTGTATTTATTAGATAAAAA--CCATCCCCTTTGG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6 cols, 196 ids (90.7%), 6 gaps (2.8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1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15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GCAAATTGTACGGTGAAACTGCGAATGGCTC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 ||  || ||| 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TAGTCATATGCTTGTCTCAAAGATTAAGCCATGCATGTCTAAGTATAAACACGTTATACTGTGAAACTGCGAATGGCTC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TTAAATCAGTTATCGTTTATTTGATAGTACCTTACTACATGGATACCTGTGGTAATTCTAGAGCTAATACATGC-TAAAA 15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 ||||||||||| ||   || ||||||||||| |||||||||||||||||||||||||||| || 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TTAAATCAGTTATAGTTTATTTGATGGT-TTTTGCTACATGGATAACTGTGGTAATTCTAGAGCTAATACATGCGTATAA 15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0 + ACCTCGACTTC-GGAAGGGGTGTATTTATTAGATAAAAAACCAATGCCCTTCGG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 || ||||||| |||||||||||||||||||||||||||  |||  |  || | 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0 + GCCCCGACTTCTGGAAGGGGTGTATTTATTAGATAAAAA-TCAACACTGTTGGT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5 cols, 190 ids (88.4%), 4 gaps (1.9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uery &gt;Otu1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%Id   TLen  Targe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4%    213  Otu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3%    213  Otu2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3%    213  Otu17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2%    213  Otu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2%    213  Otu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1%    213  Otu1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87%    213  Otu1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85%    213  Otu15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1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GCAATTTATACAGTGAAACTGCGAATGGCTC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 |||||| 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TAGTCATATGCTTGTCTCAAAGATTAAGCCATGCATGTCTAAGTATAAGCAA-TTATACCGTGAAACTGCGAATGGCTCA 7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TTAAATCAGTTATCGTTTATTTGATAGTACCTTACTACTTGGATAACCGTGGTAATTCTAGAGCTAATACATGCTTAA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 |||||||||||||||||||||||||||||||||||||||||||||||| 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0 + TTAAATCAGTTATCGTTTATTTGATAATACCTTACTACTTGGATAACCGTGGTAATTCTAGAGCTAATACATGCTGAAAA 15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TCCCGACTGTTTGGAAGGGATGTATTTATTAGATAAAAAATCAATGTCTTCG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  | ||||||||||| |||||||||||||||| ||||| | |  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lastRenderedPageBreak/>
        <w:t>Tgt 160 + TCCCGACT--TCGGAAGGGATGTGTTTATTAGATAAAAAACCAATGCCCTTCG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3 cols, 200 ids (93.9%), 3 gaps (1.4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1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2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GCAATTTATACAGTGAAACTGCGAATGGCTC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 ||||||||||||||||||||||||||||||||||||||||||||||||||| |||||| 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CAGTCATATGCTTGTCTCAAAGATTAAGCCATGCATGTCTAAGTATAAGCAA-TTATACCGTGAAACTGCGAATGGCTCA 7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TTAAATCAGTTATCGTTTATTTGATAGTACCTTACTACTTGGATAACCGTGGTAATTCTAGAGCTAATACATGCTTAA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 |||||||||||||||||||||||||||||||||||||||||||||||| 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0 + TTAAATCAGTTATCGTTTATTTGATAATACCTTACTACTTGGATAACCGTGGTAATTCTAGAGCTAATACATGCTGAAAA 15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TCCCGACTGTTTGGAAGGGATGTATTTATTAGATAAAAAATCAATGTCTTCG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  | ||||||||||| |||||||||||||||| ||||| | |  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0 + TCCCGACT--TCGGAAGGGATGTGTTTATTAGATAAAAAACCAATGCCCTTCG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3 cols, 199 ids (93.4%), 3 gaps (1.4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1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17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GCAATTTATACAGTGAAACTGCGAATGGCTC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  ||||| 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TAGTCATATGCTTGTCTCAAAGATTAAGCCATGCATGTCTAAGTATAAGCAA-CTATACGGTGAAACTGCGAATGGCTCA 7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TTAAATCAGTTATCGTTTATTTGATAGTACCTTACTACTTGGATAACCGTGGTAATTCTAGAGCTAATACATGCTTAA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 |||||||||||||||||||||||||||||||||||| 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0 + TTAAATCAGTTATCGTTTATTTGATAGTACCTTACTACATGGATAACCGTGGTAATTCTAGAGCTAATACATGCTAAAAA 15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TCCCGACTGTTTGGAAGGGATGTATTTATTAGATAAAAAATCAATGTCTTCG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 |||||||  | ||||||| |||||||||||||||||||| ||||| | |  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0 + CCCCGACT--TCGGAAGGGGTGTATTTATTAGATAAAAAACCAATGCCCTTCG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3 cols, 198 ids (93.0%), 3 gaps (1.4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1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GCAATTTATACAGTGAAACTGCGAATGGCTC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 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TAGTCATATGCTTGTCTCAAAGATTAAGCCATGCATGTCTAAGTATAAGCAATTTATACGGTGAAACTGCGAATGGCTC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TTAAATCAGTTATCGTTTATTTGATAGTACCTTACTACTTGGATAACCGTGGTAATTCTAGAGCTAATACATGCTTAA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 |||||| | ||||||||||||||||||||||||||| 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TTAAATCAGTTATCGTTTATTTGATAGTACCTTACTACATGGATACCTGTGGTAATTCTAGAGCTAATACATGCTAAA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TCCCGACTGTTTGGAAGGGATGTATTTATTAGATAAAAAATCAATGTCTTCG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 | |||||  | ||||||| |||||||||||||||||||| ||||| | |  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CTCGACT--TCGGAAGGGGTGTATTTATTAGATAAAAAACCAATGCCCTTCG 21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3 cols, 197 ids (92.5%), 2 gaps (0.9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1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GCAATTTATACAGTGAAACTGCGAATGGCTC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 ||||||| 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TAGTCATATGCTTGTCTCAAAGATTAAGCCATGCATGTCTAAGTATAAGCACTTTATACTGTGAAACTGCGAATGGCTC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TTAAATCAGTTATCGTTTATTTGATAGTACCTTACTACTTGGATAACCGTGGTAATTCTAGAGCTAATACATGCTTAA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 |||||| | ||||||||||||||||||||||||||| 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TTAAATCAGTTATCGTTTATTTGATAGTACCTTACTACATGGATACCTGTGGTAATTCTAGAGCTAATACATGCTAAA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TCCCGACTGTTTGGAAGGGATGTATTTATTAGATAAAAAATCAATGTCTTCG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 | |||||  | ||||||| |||||||||||||||||||| ||||| | |  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CTCGACT--TCGGAAGGGGTGTATTTATTAGATAAAAAACCAATGCCCTTCG 21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3 cols, 196 ids (92.0%), 2 gaps (0.9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1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1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GCAATTTATACAGTGAAACTGCGAATGGCTC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  |||| 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TAGTCATATGCTTGTCTCAAAGATTAAGCCATGCATGTCTAAGTATAAGCAAT-CATACTGTGAAACTGCGAATGGCTCA 7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TTAAATCAGTTATCGTTTATTTGATAGTACCTTACTACTTGGATAACCGTGGTAATTCTAGAGCTAATACATGCTTAA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  ||| |||||||||||||||||||||||||||||||||||| | 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0 + TTAAATCAGTTATCGTTTATTTGATAGTACCTT--TACCTGGATAACCGTGGTAATTCTAGAGCTAATACATGCTAACAA 157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TCCCGACTGTTTGGAAGGGATGTATTTATTAGATAAAAAATCAATGTCTTCG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 |||||||  | || |||| |||||||||||||||||||| ||||| | |  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58 + CCCCGACT--TCGGGAGGGGTGTATTTATTAGATAAAAAACCAATGCCCTTCG 20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3 cols, 194 ids (91.1%), 5 gaps (2.3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1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1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GCAA-TTTATACAGTGAAACTGCGAATGGCTC 7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 ||| ||| ||| 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TAGTCATATGCTTGTCTCAAAGATTAAGCCATGCATGTCTAAGTATAAACAACTTTGTACTGTGAAACTGCGAATGGCTC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0 + ATTAAATCAGTTATCGTTTATTTGATAGTACCTTACTACTTGGATAACCGTGGTAATTCTAGAGCTAATACATGCTTAAA 15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 ||||||||||| ||  ||| |||| |||||||| |||||||||||||||||||||||||| || 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ATTAAATCAGTTATAGTTTATTTGATGGT-TCTTGCTACATGGATAACTGTGGTAATTCTAGAGCTAATACATGCGTATA 15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0 + ATCCCGACTGTTTGGAAGGGATGTATTTATTAGATAAAAAATCAATGTCTTCG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     | |||||||| |||||||||||||||||||  ||    ||| 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0 + ATCCCCGACTTCTGGAAGGGGTGTATTTATTAGATAAAAA-CCATCCCCTTTGG 21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4 cols, 187 ids (87.4%), 3 gaps (1.4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1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15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GCAATTTATACAGTGAAACTGCGAATGGCTC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 ||  |||||| 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TAGTCATATGCTTGTCTCAAAGATTAAGCCATGCATGTCTAAGTATAAACACGTTATACTGTGAAACTGCGAATGGCTC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TTAAATCAGTTATCGTTTATTTGATAGTACCTTACTACTTGGATAACCGTGGTAATTCTAGAGCTAATACATGCTTAA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 ||||||||||| ||   || |||| |||||||| |||||||||||||||||||||||||| || 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TTAAATCAGTTATAGTTTATTTGATGGT-TTTTGCTACATGGATAACTGTGGTAATTCTAGAGCTAATACATGCGTATAA 15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TCCCGACTGTTTGGAAGGGATGTATTTATTAGATAAAAAATCAATGTCTTCG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 |||     | |||||||| |||||||||||||||||||   |   | || |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0 + GCCCCGACTTCTGGAAGGGGTGTATTTATTAGATAAAAATCAACACTGTTGGT 21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3 cols, 182 ids (85.4%), 1 gaps (0.5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uery &gt;Otu1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%Id   TLen  Targe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5%    213  Otu15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1%    213  Otu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1%    213  Otu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1%    213  Otu17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89%    213  Otu1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88%    213  Otu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88%    213  Otu2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1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15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ACAACTTTGTACTGTGAAACTGCGAATGGCTC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 | || 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TAGTCATATGCTTGTCTCAAAGATTAAGCCATGCATGTCTAAGTATAAACA-CGTTATACTGTGAAACTGCGAATGGCTC 7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ATTAAATCAGTTATAGTTTATTTGATGGTTCTTGCTACATGGATAACTGTGGTAATTCTAGAGCTAATACATGCGTAT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 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0 + ATTAAATCAGTTATAGTTTATTTGATGGTTTTTGCTACATGGATAACTGTGGTAATTCTAGAGCTAATACATGCGTATAA 15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TCCCCGACTTCTGGAAGGGGTGTATTTATTAGATAAAAACCATCCCCTTTGG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 |||||||||||||||||||||||||||||||||||||| || | |  ||||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0 + GCCCCGACTTCTGGAAGGGGTGTATTTATTAGATAAAAATCAACACTGTTGGT 21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3 cols, 202 ids (94.8%), 1 gaps (0.5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1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ACAACTTTGTACTGTGAAACTGCGAATGGCTC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 | ||||| 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TAGTCATATGCTTGTCTCAAAGATTAAGCCATGCATGTCTAAGTATAAGC-ACTTTATACTGTGAAACTGCGAATGGCTC 7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ATTAAATCAGTTATAGTTTATTTGATGGT-TCTTGCTACATGGATAACTGTGGTAATTCTAGAGCTAATACATGCGTATA 15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 ||||||||||| ||  ||| ||||||||||| |||||||||||||||||||||||||||| || 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0 + ATTAAATCAGTTATCGTTTATTTGATAGTACCTTACTACATGGATACCTGTGGTAATTCTAGAGCTAATACATGC-TAAA 15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0 + ATCCCCGACTTCTGGAAGGGGTGTATTTATTAGATAAAAA--CCATCCCCTTTGG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 || ||||||| |||||||||||||||||||||||||||  | || ||||| 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59 + AACCTCGACTTC-GGAAGGGGTGTATTTATTAGATAAAAAACCAATGCCCTTCGG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6 cols, 197 ids (91.2%), 6 gaps (2.8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1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ACAACTTTGTACTGTGAAACTGCGAATGGCTC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 ||| ||| ||| 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TAGTCATATGCTTGTCTCAAAGATTAAGCCATGCATGTCTAAGTATAAGCAA-TTTATACGGTGAAACTGCGAATGGCTC 7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ATTAAATCAGTTATAGTTTATTTGATGGT-TCTTGCTACATGGATAACTGTGGTAATTCTAGAGCTAATACATGCGTATA 15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 ||||||||||| ||  ||| ||||||||||| |||||||||||||||||||||||||||| || 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lastRenderedPageBreak/>
        <w:t>Tgt  80 + ATTAAATCAGTTATCGTTTATTTGATAGTACCTTACTACATGGATACCTGTGGTAATTCTAGAGCTAATACATGC-TAAA 15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0 + ATCCCCGACTTCTGGAAGGGGTGTATTTATTAGATAAAAA--CCATCCCCTTTGG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 || ||||||| |||||||||||||||||||||||||||  | || ||||| 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59 + AACCTCGACTTC-GGAAGGGGTGTATTTATTAGATAAAAAACCAATGCCCTTCGG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6 cols, 196 ids (90.7%), 6 gaps (2.8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1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17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ACAACTTTGTACTGTGAAACTGCGAATGGCTC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 |||||   ||| 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TAGTCATATGCTTGTCTCAAAGATTAAGCCATGCATGTCTAAGTATAAGCAACT--ATACGGTGAAACTGCGAATGGCTC 7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ATTAAATCAGTTATAGTTTATTTGATGGT-TCTTGCTACATGGATAACTGTGGTAATTCTAGAGCTAATACATGCGTATA 15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 ||||||||||| ||  ||| ||||||||||||| |||||||||||||||||||||||||| || 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79 + ATTAAATCAGTTATCGTTTATTTGATAGTACCTTACTACATGGATAACCGTGGTAATTCTAGAGCTAATACATGC-TAAA 157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0 + ATCCCCGACTTCTGGAAGGGGTGTATTTATTAGATAAAAA--CCATCCCCTTTGG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 |||||||||| |||||||||||||||||||||||||||  | || ||||| 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58 + AACCCCGACTTC-GGAAGGGGTGTATTTATTAGATAAAAAACCAATGCCCTTCGGG 21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6 cols, 196 ids (90.7%), 7 gaps (3.2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1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1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ACAACTTTGTACTGTGAAACTGCGAATGGCTC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 |||  |  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TAGTCATATGCTTGTCTCAAAGATTAAGCCATGCATGTCTAAGTATAAGCAA--TCATACTGTGAAACTGCGAATGGCTC 7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ATTAAATCAGTTATAGTTTATTTGATGGTTCTTGCTACATGGATAACTGTGGTAATTCTAGAGCTAATACATGCGTAT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 ||||||||||| || | |  ||| |||||||| |||||||||||||||||||||||||| ||  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79 + ATTAAATCAGTTATCGTTTATTTGATAGTACCT-TTACCTGGATAACCGTGGTAATTCTAGAGCTAATACATGC-TAACA 15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TCCCCGACTTCTGGAAGGGGTGTATTTATTAGATAAAAA--CCATCCCCTTTGG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 |||||||||| || ||||||||||||||||||||||||  | || ||||| 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57 + ACCCCGACTTC-GGGAGGGGTGTATTTATTAGATAAAAAACCAATGCCCTTCGGG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5 cols, 191 ids (88.8%), 7 gaps (3.3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1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ACAACTTTGTACTGTGAAACTGCGAATGGCTC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 |||  || ||| 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TAGTCATATGCTTGTCTCAAAGATTAAGCCATGCATGTCTAAGTATAAGCAA--TTATACCGTGAAACTGCGAATGGCTC 7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ATTAAATCAGTTATAGTTTATTTGATGGT-TCTTGCTACATGGATAACTGTGGTAATTCTAGAGCTAATACATGCGTATA 15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 |||||||||||  |  ||| |||| |||||||| ||||||||||||||||||||||||||  | 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79 + ATTAAATCAGTTATCGTTTATTTGATAATACCTTACTACTTGGATAACCGTGGTAATTCTAGAGCTAATACATGCTGAAA 15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0 + ATCCCCGACTTCTGGAAGGGGTGTATTTATTAGATAAAAA--CCATCCCCTTTGG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 |||||| ||||||| ||| |||||||||||||||  | || ||||| 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59 + ATCCC-GACTTC-GGAAGGGATGTGTTTATTAGATAAAAAACCAATGCCCTTCGGG 21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6 cols, 191 ids (88.4%), 7 gaps (3.2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1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2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ACAACTTTGTACTGTGAAACTGCGAATGGCTC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 ||||||||||||||||||||||||||||||||||||||||||||||| |||  || ||| 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CAGTCATATGCTTGTCTCAAAGATTAAGCCATGCATGTCTAAGTATAAGCAA--TTATACCGTGAAACTGCGAATGGCTC 7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ATTAAATCAGTTATAGTTTATTTGATGGT-TCTTGCTACATGGATAACTGTGGTAATTCTAGAGCTAATACATGCGTATA 15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 |||||||||||  |  ||| |||| |||||||| ||||||||||||||||||||||||||  | 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79 + ATTAAATCAGTTATCGTTTATTTGATAATACCTTACTACTTGGATAACCGTGGTAATTCTAGAGCTAATACATGCTGAAA 15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0 + ATCCCCGACTTCTGGAAGGGGTGTATTTATTAGATAAAAA--CCATCCCCTTTGG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 |||||| ||||||| ||| |||||||||||||||  | || ||||| 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59 + ATCCC-GACTTC-GGAAGGGATGTGTTTATTAGATAAAAAACCAATGCCCTTCGGG 21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6 cols, 190 ids (88.0%), 7 gaps (3.2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uery &gt;Otu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%Id   TLen  Targe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9%    213  Otu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8%    213  Otu17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5%    213  Otu1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5%    213  Otu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4%    213  Otu2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89%    213  Otu15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lastRenderedPageBreak/>
        <w:t>Qry   1 + TAGTCATATGCTTGTCTCAAAGATTAAGCCATGCATGTCTAAGTATAAGCAATTTATACGGTGAAACTGCGAATGGCTC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 ||||||| 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TAGTCATATGCTTGTCTCAAAGATTAAGCCATGCATGTCTAAGTATAAGCACTTTATACTGTGAAACTGCGAATGGCTC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TTAAATCAGTTATCGTTTATTTGATAGTACCTTACTACATGGATACCTGTGGTAATTCTAGAGCTAATACATGCTAAA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TTAAATCAGTTATCGTTTATTTGATAGTACCTTACTACATGGATACCTGTGGTAATTCTAGAGCTAATACATGCTAAA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CTCGACTTCGGAAGGGGTGTATTTATTAGATAAAAAACCAATGCCCTTCGG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CTCGACTTCGGAAGGGGTGTATTTATTAGATAAAAAACCAATGCCCTTCGG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3 cols, 211 ids (99.1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17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GCAATTTATACGGTGAAACTGCGAATGGCTC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  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TAGTCATATGCTTGTCTCAAAGATTAAGCCATGCATGTCTAAGTATAAGCAA-CTATACGGTGAAACTGCGAATGGCTCA 7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TTAAATCAGTTATCGTTTATTTGATAGTACCTTACTACATGGATACCTGTGGTAATTCTAGAGCTAATACATGCTAAA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 | 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0 + TTAAATCAGTTATCGTTTATTTGATAGTACCTTACTACATGGATAACCGTGGTAATTCTAGAGCTAATACATGCTAAAAA 15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CTCGACTTCGGAAGGGGTGTATTTATTAGATAAAAAACCAATGCCCTTCGG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 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0 + CCCCGACTTCGGAAGGGGTGTATTTATTAGATAAAAAACCAATGCCCTTCGGG 21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3 cols, 208 ids (97.7%), 1 gaps (0.5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1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GCAATTTATACGGTGAAACTGCGAATGGCTC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  |||| 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TAGTCATATGCTTGTCTCAAAGATTAAGCCATGCATGTCTAAGTATAAGCAAT-CATACTGTGAAACTGCGAATGGCTCA 7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TTAAATCAGTTATCGTTTATTTGATAGTACCTTACTACATGGATACCTGTGGTAATTCTAGAGCTAATACATGCTAAA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  ||| |||||| | ||||||||||||||||||||||||||||| 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0 + TTAAATCAGTTATCGTTTATTTGATAGTACCTT--TACCTGGATAACCGTGGTAATTCTAGAGCTAATACATGCTAACAA 157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CTCGACTTCGGAAGGGGTGTATTTATTAGATAAAAAACCAATGCCCTTCGG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 ||||||||| 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58 + CCCCGACTTCGGGAGGGGTGTATTTATTAGATAAAAAACCAATGCCCTTCGGG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3 cols, 202 ids (94.8%), 3 gaps (1.4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GCAATTTATACGGTGAAACTGCGAATGGCTC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 |||||| 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TAGTCATATGCTTGTCTCAAAGATTAAGCCATGCATGTCTAAGTATAAGCAA-TTATACCGTGAAACTGCGAATGGCTCA 7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TTAAATCAGTTATCGTTTATTTGATAGTACCTTACTACATGGATACCTGTGGTAATTCTAGAGCTAATACATGCTAAA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 ||||||||||| |||||| | ||||||||||||||||||||||||||| 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0 + TTAAATCAGTTATCGTTTATTTGATAATACCTTACTACTTGGATAACCGTGGTAATTCTAGAGCTAATACATGCTGAAAA 15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CTCGACTTCGGAAGGGGTGTATTTATTAGATAAAAAACCAATGCCCTTCGG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 | |||||||||||||| ||| 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0 + TCCCGACTTCGGAAGGGATGTGTTTATTAGATAAAAAACCAATGCCCTTCGGG 21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3 cols, 202 ids (94.8%), 1 gaps (0.5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2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GCAATTTATACGGTGAAACTGCGAATGGCTC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 ||||||||||||||||||||||||||||||||||||||||||||||||||| |||||| 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CAGTCATATGCTTGTCTCAAAGATTAAGCCATGCATGTCTAAGTATAAGCAA-TTATACCGTGAAACTGCGAATGGCTCA 7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TTAAATCAGTTATCGTTTATTTGATAGTACCTTACTACATGGATACCTGTGGTAATTCTAGAGCTAATACATGCTAAA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 ||||||||||| |||||| | ||||||||||||||||||||||||||| 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0 + TTAAATCAGTTATCGTTTATTTGATAATACCTTACTACTTGGATAACCGTGGTAATTCTAGAGCTAATACATGCTGAAAA 15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CTCGACTTCGGAAGGGGTGTATTTATTAGATAAAAAACCAATGCCCTTCGG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 | |||||||||||||| ||| 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0 + TCCCGACTTCGGAAGGGATGTGTTTATTAGATAAAAAACCAATGCCCTTCGGG 21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3 cols, 201 ids (94.4%), 1 gaps (0.5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15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GCAATTTATACGGTGAAACTGCGAATGGCTC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 ||  |||||| 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TAGTCATATGCTTGTCTCAAAGATTAAGCCATGCATGTCTAAGTATAAACACGTTATACTGTGAAACTGCGAATGGCTC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TTAAATCAGTTATCGTTTATTTGATAGTACCTTACTACATGGATACCTGTGGTAATTCTAGAGCTAATACATGC-TAAAA 15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 ||||||||||| ||   || ||||||||||| |||||||||||||||||||||||||||| || 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TTAAATCAGTTATAGTTTATTTGATGGT-TTTTGCTACATGGATAACTGTGGTAATTCTAGAGCTAATACATGCGTATAA 15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0 + ACCTCGACTTC-GGAAGGGGTGTATTTATTAGATAAAAAACCAATGCCCTTCGG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 || ||||||| |||||||||||||||||||||||||||  |||  |  || | 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0 + GCCCCGACTTCTGGAAGGGGTGTATTTATTAGATAAAAA-TCAACACTGTTGGT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5 cols, 191 ids (88.8%), 4 gaps (1.9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uery &gt;Otu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%Id   TLen  Targe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100%    213  Otu2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6%    213  Otu17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4%    213  Otu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4%    213  Otu1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87%    213  Otu15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2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GCAATTATACCGTGAAACTGCGAATGGCTCA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 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CAGTCATATGCTTGTCTCAAAGATTAAGCCATGCATGTCTAAGTATAAGCAATTATACCGTGAAACTGCGAATGGCTCA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TAAATCAGTTATCGTTTATTTGATAATACCTTACTACTTGGATAACCGTGGTAATTCTAGAGCTAATACATGCTGAAAAT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TAAATCAGTTATCGTTTATTTGATAATACCTTACTACTTGGATAACCGTGGTAATTCTAGAGCTAATACATGCTGAAAAT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CCGACTTCGGAAGGGATGTGTTTATTAGATAAAAAACCAATGCCCTTCGGG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CCGACTTCGGAAGGGATGTGTTTATTAGATAAAAAACCAATGCCCTTCGGG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3 cols, 212 ids (99.5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17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GCAATTATACCGTGAAACTGCGAATGGCTCA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 ||||| 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TAGTCATATGCTTGTCTCAAAGATTAAGCCATGCATGTCTAAGTATAAGCAACTATACGGTGAAACTGCGAATGGCTCA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TAAATCAGTTATCGTTTATTTGATAATACCTTACTACTTGGATAACCGTGGTAATTCTAGAGCTAATACATGCTGAAAAT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 ||||||||||| |||||||||||||||||||||||||||||||||||| ||||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TAAATCAGTTATCGTTTATTTGATAGTACCTTACTACATGGATAACCGTGGTAATTCTAGAGCTAATACATGCTAAAAA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CCGACTTCGGAAGGGATGTGTTTATTAGATAAAAAACCAATGCCCTTCGGG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 ||| 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CCGACTTCGGAAGGGGTGTATTTATTAGATAAAAAACCAATGCCCTTCGGG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3 cols, 205 ids (96.2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GCA-ATTATACCGTGAAACTGCGAATGGCTCA 7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  |||||| 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TAGTCATATGCTTGTCTCAAAGATTAAGCCATGCATGTCTAAGTATAAGCACTTTATACTGTGAAACTGCGAATGGCTC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0 + TTAAATCAGTTATCGTTTATTTGATAATACCTTACTACTTGGATAACCGTGGTAATTCTAGAGCTAATACATGCTGAAAA 15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 ||||||||||| |||||| | ||||||||||||||||||||||||||| 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TTAAATCAGTTATCGTTTATTTGATAGTACCTTACTACATGGATACCTGTGGTAATTCTAGAGCTAATACATGCTAAA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0 + TCCCGACTTCGGAAGGGATGTGTTTATTAGATAAAAAACCAATGCCCTTCGGG 21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 | |||||||||||||| ||| 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CTCGACTTCGGAAGGGGTGTATTTATTAGATAAAAAACCAATGCCCTTCGG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3 cols, 201 ids (94.4%), 1 gaps (0.5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1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GCAATTATACCGTGAAACTGCGAATGGCTCA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 |||| 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TAGTCATATGCTTGTCTCAAAGATTAAGCCATGCATGTCTAAGTATAAGCAATCATACTGTGAAACTGCGAATGGCTCA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TAAATCAGTTATCGTTTATTTGATAATACCTTACTACTTGGATAACCGTGGTAATTCTAGAGCTAATACATGCTGAAAAT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 ||||||  ||| |||||||||||||||||||||||||||||||||||| | ||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TAAATCAGTTATCGTTTATTTGATAGTACCTT--TACCTGGATAACCGTGGTAATTCTAGAGCTAATACATGCTAACAAC 15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CCGACTTCGGAAGGGATGTGTTTATTAGATAAAAAACCAATGCCCTTCGGG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 |||| ||| 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59 + CCCGACTTCGGGAGGGGTGTATTTATTAGATAAAAAACCAATGCCCTTCGGGG 21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3 cols, 201 ids (94.4%), 2 gaps (0.9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lastRenderedPageBreak/>
        <w:t>Target 213nt &gt;Otu15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GCA-ATTATACCGTGAAACTGCGAATGGCTCA 7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 ||  |||||| 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TAGTCATATGCTTGTCTCAAAGATTAAGCCATGCATGTCTAAGTATAAACACGTTATACTGTGAAACTGCGAATGGCTC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0 + TTAAATCAGTTATCGTTTATTTGATAATACCTTACTACTTGGATAACCGTGGTAATTCTAGAGCTAATACATGC-TGAAA 15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 |||||||||||  |   || |||| |||||||| |||||||||||||||||||||||||| |  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TTAAATCAGTTATAGTTTATTTGATGGT-TTTTGCTACATGGATAACTGTGGTAATTCTAGAGCTAATACATGCGTATAA 15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59 + ATCCCGACTTC-GGAAGGGATGTGTTTATTAGATAAAAAACCAATGCCCTTCGGG 21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  ||||||||| ||||||| ||| |||||||||||||||  |||  |  || | 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0 + GCCCCGACTTCTGGAAGGGGTGTATTTATTAGATAAAAA-TCAACACTGTTGGT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5 cols, 186 ids (86.5%), 5 gaps (2.3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uery &gt;Otu15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%Id   TLen  Targe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0%    213  Otu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89%    213  Otu17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87%    213  Otu1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86%    213  Otu2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15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ACACGTTATACTGTGAAACTGCGAATGGCTC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 ||| 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TAGTCATATGCTTGTCTCAAAGATTAAGCCATGCATGTCTAAGTATAAGCACTTTATACTGTGAAACTGCGAATGGCTC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TTAAATCAGTTATAGTTTATTTGATGGT-TTTTGCTACATGGATAACTGTGGTAATTCTAGAGCTAATACATGCGTATAA 15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 ||||||||||| ||   || ||||||||||| |||||||||||||||||||||||||||| || 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TTAAATCAGTTATCGTTTATTTGATAGTACCTTACTACATGGATACCTGTGGTAATTCTAGAGCTAATACATGC-TAAAA 15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0 + GCCCCGACTTCTGGAAGGGGTGTATTTATTAGATAAAAA-TCAACACTGTTGGT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 || ||||||| |||||||||||||||||||||||||||  |||  |  || | 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0 + ACCTCGACTTC-GGAAGGGGTGTATTTATTAGATAAAAAACCAATGCCCTTCGG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5 cols, 193 ids (89.8%), 4 gaps (1.9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15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17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ACACGTTATACTGTGAAACTGCGAATGGCTC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 ||   ||||| 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TAGTCATATGCTTGTCTCAAAGATTAAGCCATGCATGTCTAAGTATAAGCA-ACTATACGGTGAAACTGCGAATGGCTCA 7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TTAAATCAGTTATAGTTTATTTGATGGT-TTTTGCTACATGGATAACTGTGGTAATTCTAGAGCTAATACATGCGTATAA 15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 ||||||||||| ||   || ||||||||||||| |||||||||||||||||||||||||| || 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0 + TTAAATCAGTTATCGTTTATTTGATAGTACCTTACTACATGGATAACCGTGGTAATTCTAGAGCTAATACATGC-TAAAA 15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0 + GCCCCGACTTCTGGAAGGGGTGTATTTATTAGATAAAAA-TCAACACTGTTGGT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 |||||||||| |||||||||||||||||||||||||||  |||  |  || | 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59 + ACCCCGACTTC-GGAAGGGGTGTATTTATTAGATAAAAAACCAATGCCCTTCGGG 21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5 cols, 191 ids (88.8%), 5 gaps (2.3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15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1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ACACGTTATACTGTGAAACTGCGAATGGCTC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 ||  | 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TAGTCATATGCTTGTCTCAAAGATTAAGCCATGCATGTCTAAGTATAAGCA-ATCATACTGTGAAACTGCGAATGGCTCA 7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TTAAATCAGTTATAGTTTATTTGATGGTTTTTGCTACATGGATAACTGTGGTAATTCTAGAGCTAATACATGCGTATAAG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 ||||||||||| ||   |  ||| |||||||| |||||||||||||||||||||||||| ||  |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0 + TTAAATCAGTTATCGTTTATTTGATAGTACCT-TTACCTGGATAACCGTGGTAATTCTAGAGCTAATACATGC-TAACAA 157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CCCGACTTCTGGAAGGGGTGTATTTATTAGATAAAAA-TCAACACTGTTGGT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 || ||||||||||||||||||||||||  |||  |  || | 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58 + CCCCGACTTC-GGGAGGGGTGTATTTATTAGATAAAAAACCAATGCCCTTCGGG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4 cols, 187 ids (87.4%), 5 gaps (2.3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15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2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ACACGTTATACTGTGAAACTGCGAATGGCTC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 ||||||||||||||||||||||||||||||||||||||||||||||| ||  |||||| 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CAGTCATATGCTTGTCTCAAAGATTAAGCCATGCATGTCTAAGTATAAGCA-ATTATACCGTGAAACTGCGAATGGCTCA 7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TTAAATCAGTTATAGTTTATTTGATGGT-TTTTGCTACATGGATAACTGTGGTAATTCTAGAGCTAATACATGCGTATAA 15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 |||||||||||  |   || |||| |||||||| |||||||||||||||||||||||||| |  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0 + TTAAATCAGTTATCGTTTATTTGATAATACCTTACTACTTGGATAACCGTGGTAATTCTAGAGCTAATACATGC-TGAAA 15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0 + GCCCCGACTTCTGGAAGGGGTGTATTTATTAGATAAAAA-TCAACACTGTTGGT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  ||||||||| ||||||| ||| |||||||||||||||  |||  |  || | 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59 + ATCCCGACTTC-GGAAGGGATGTGTTTATTAGATAAAAAACCAATGCCCTTCGGG 21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5 cols, 185 ids (86.0%), 5 gaps (2.3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uery &gt;Otu1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%Id   TLen  Targe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6%    213  Otu17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5%    213  Otu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4%    213  Otu2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1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17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GCAATCATACTGTGAAACTGCGAATGGCTCA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  |||| 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TAGTCATATGCTTGTCTCAAAGATTAAGCCATGCATGTCTAAGTATAAGCAACTATACGGTGAAACTGCGAATGGCTCA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TAAATCAGTTATCGTTTATTTGATAGTACCTT--TACCTGGATAACCGTGGTAATTCTAGAGCTAATACATGCTAACAAC 15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  ||| |||||||||||||||||||||||||||||||||||||| 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TAAATCAGTTATCGTTTATTTGATAGTACCTTACTACATGGATAACCGTGGTAATTCTAGAGCTAATACATGCTAAAAA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59 + CCCGACTTCGGGAGGGGTGTATTTATTAGATAAAAAACCAATGCCCTTCGGGG 21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 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CCGACTTCGGAAGGGGTGTATTTATTAGATAAAAAACCAATGCCCTTCGGG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3 cols, 205 ids (96.2%), 2 gaps (0.9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1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GCA-ATCATACTGTGAAACTGCGAATGGCTCA 7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  | 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TAGTCATATGCTTGTCTCAAAGATTAAGCCATGCATGTCTAAGTATAAGCACTTTATACTGTGAAACTGCGAATGGCTC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0 + TTAAATCAGTTATCGTTTATTTGATAGTACCTT--TACCTGGATAACCGTGGTAATTCTAGAGCTAATACATGCTAACAA 157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  ||| |||||| | ||||||||||||||||||||||||||||| 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TTAAATCAGTTATCGTTTATTTGATAGTACCTTACTACATGGATACCTGTGGTAATTCTAGAGCTAATACATGCTAAA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58 + CCCCGACTTCGGGAGGGGTGTATTTATTAGATAAAAAACCAATGCCCTTCGGG 2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 ||||||||| 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CTCGACTTCGGAAGGGGTGTATTTATTAGATAAAAAACCAATGCCCTTCGG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3 cols, 202 ids (94.8%), 3 gaps (1.4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1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2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GCAATCATACTGTGAAACTGCGAATGGCTCA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 |||||||||||||||||||||||||||||||||||||||||||||||||||| |||| 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CAGTCATATGCTTGTCTCAAAGATTAAGCCATGCATGTCTAAGTATAAGCAATTATACCGTGAAACTGCGAATGGCTCA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TAAATCAGTTATCGTTTATTTGATAGTACCTT--TACCTGGATAACCGTGGTAATTCTAGAGCTAATACATGCTAACAAC 15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 ||||||  ||| |||||||||||||||||||||||||||||||||||| | ||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TAAATCAGTTATCGTTTATTTGATAATACCTTACTACTTGGATAACCGTGGTAATTCTAGAGCTAATACATGCTGAAAAT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59 + CCCGACTTCGGGAGGGGTGTATTTATTAGATAAAAAACCAATGCCCTTCGGGG 21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 |||| ||| 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CCGACTTCGGAAGGGATGTGTTTATTAGATAAAAAACCAATGCCCTTCGGG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3 cols, 200 ids (93.9%), 2 gaps (0.9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uery &gt;Otu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%Id   TLen  Targe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7%    213  Otu17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4%    213  Otu2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17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GCACTTTATACTGTGAAACTGCGAATGGCTC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   ||||| 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TAGTCATATGCTTGTCTCAAAGATTAAGCCATGCATGTCTAAGTATAAGCA-ACTATACGGTGAAACTGCGAATGGCTCA 7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TTAAATCAGTTATCGTTTATTTGATAGTACCTTACTACATGGATACCTGTGGTAATTCTAGAGCTAATACATGCTAAA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 | 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0 + TTAAATCAGTTATCGTTTATTTGATAGTACCTTACTACATGGATAACCGTGGTAATTCTAGAGCTAATACATGCTAAAAA 15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CTCGACTTCGGAAGGGGTGTATTTATTAGATAAAAAACCAATGCCCTTCGG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 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0 + CCCCGACTTCGGAAGGGGTGTATTTATTAGATAAAAAACCAATGCCCTTCGGG 21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3 cols, 206 ids (96.7%), 1 gaps (0.5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2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GCACTTTATACTGTGAAACTGCGAATGGCTC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 ||||||||||||||||||||||||||||||||||||||||||||||||||  |||||| 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CAGTCATATGCTTGTCTCAAAGATTAAGCCATGCATGTCTAAGTATAAGCA-ATTATACCGTGAAACTGCGAATGGCTCA 7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TTAAATCAGTTATCGTTTATTTGATAGTACCTTACTACATGGATACCTGTGGTAATTCTAGAGCTAATACATGCTAAA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 ||||||||||| |||||| | ||||||||||||||||||||||||||| 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0 + TTAAATCAGTTATCGTTTATTTGATAATACCTTACTACTTGGATAACCGTGGTAATTCTAGAGCTAATACATGCTGAAAA 15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CTCGACTTCGGAAGGGGTGTATTTATTAGATAAAAAACCAATGCCCTTCGG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 | |||||||||||||| ||| 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0 + TCCCGACTTCGGAAGGGATGTGTTTATTAGATAAAAAACCAATGCCCTTCGGG 21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3 cols, 200 ids (93.9%), 1 gaps (0.5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uery &gt;Otu17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%Id   TLen  Targe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6%    213  Otu2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17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2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GCAACTATACGGTGAAACTGCGAATGGCTCA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 ||||||||||||||||||||||||||||||||||||||||||||||||||| ||||| 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CAGTCATATGCTTGTCTCAAAGATTAAGCCATGCATGTCTAAGTATAAGCAATTATACCGTGAAACTGCGAATGGCTCAT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TAAATCAGTTATCGTTTATTTGATAGTACCTTACTACATGGATAACCGTGGTAATTCTAGAGCTAATACATGCTAAAAA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 ||||||||||| |||||||||||||||||||||||||||||||||||| ||||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TAAATCAGTTATCGTTTATTTGATAATACCTTACTACTTGGATAACCGTGGTAATTCTAGAGCTAATACATGCTGAAAAT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CCGACTTCGGAAGGGGTGTATTTATTAGATAAAAAACCAATGCCCTTCGGG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 ||| 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CCGACTTCGGAAGGGATGTGTTTATTAGATAAAAAACCAATGCCCTTCGGG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3 cols, 204 ids (95.8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#============================================================================================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3.3 AFLA (2 zOTUs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Full sequences: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(n = sequence reads/2000 sequences after subsampling to even depth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&gt;Otu7 (n = 9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GTCATATGCTTGTCTCAAAGATTAAGCCATGCATGTCTAAGTATAAGCACTTTATACTGTGAAACTGCGAATGGCTCA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TAAATCAGTTATCGTTTATTTGATAGTACCTTACTACATGGATACCTGTGGTAATTCTAGAGCTAATACATGCTGAAAA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CCTCGACTTCGGAAGGGGTGTATTTATTAGATAAAAAACCAATGCCCTTCGGG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&gt;Otu9 (n = 1985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GTCATATGCTTGTCTCAAAGATTAAGCCATGCATGTCTAAGTATAAGCACTTTATACTGTGAAACTGCGAATGGCTCA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TAAATCAGTTATCGTTTATTTGATAGTACCTTACTACATGGATACCTGTGGTAATTCTAGAGCTAATACATGCTAAAAA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CCTCGACTTCGGAAGGGGTGTATTTATTAGATAAAAAACCAATGCCCTTCGGG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---------------------------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Pairwise global alignments: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uery &gt;Otu7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%Id   TLen  Targe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100%    213  Otu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7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GCACTTTATACTGTGAAACTGCGAATGGCTC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TAGTCATATGCTTGTCTCAAAGATTAAGCCATGCATGTCTAAGTATAAGCACTTTATACTGTGAAACTGCGAATGGCTC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TTAAATCAGTTATCGTTTATTTGATAGTACCTTACTACATGGATACCTGTGGTAATTCTAGAGCTAATACATGCTGAA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 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TTAAATCAGTTATCGTTTATTTGATAGTACCTTACTACATGGATACCTGTGGTAATTCTAGAGCTAATACATGCTAAA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CTCGACTTCGGAAGGGGTGTATTTATTAGATAAAAAACCAATGCCCTTCGG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CTCGACTTCGGAAGGGGTGTATTTATTAGATAAAAAACCAATGCCCTTCGG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3 cols, 212 ids (99.5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#============================================================================================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3.4 CTRO (2 zOTUs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Full sequences: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(n = sequence reads/2000 sequences after subsampling to even depth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&gt;Otu2 (n = 32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GTCATATGCTTGTCTCAAAGATTAAGCCATGCATGTCTAAGTATAAGCAATTTATACAGTGAAACTGCGAATGGCTCA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TAAATCAGTTATCGTTTATTTGATAGTACCTTACTACTTGGATAACCGTGGTAATTCTAGAGCTAATACATGCTTAAAA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CCCGACTGTTTGGAAGGGATGTATTTATTAGATAAAAAATCAATGCCTTCGG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&gt;Otu14 (n = 1966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GTCATATGCTTGTCTCAAAGATTAAGCCATGCATGTCTAAGTATAAGCAATTTATACAGTGAAACTGCGAATGGCTCA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TAAATCAGTTATCGTTTATTTGATAGTACCTTACTACTTGGATAACCGTGGTAATTCTAGAGCTAATACATGCTTAAAA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CCCGACTGTTTGGAAGGGATGTATTTATTAGATAAAAAATCAATGTCTTCGG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---------------------------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Pairwise global alignments: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uery &gt;Otu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%Id   TLen  Targe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100%    213  Otu1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1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GCAATTTATACAGTGAAACTGCGAATGGCTC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TAGTCATATGCTTGTCTCAAAGATTAAGCCATGCATGTCTAAGTATAAGCAATTTATACAGTGAAACTGCGAATGGCTC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TTAAATCAGTTATCGTTTATTTGATAGTACCTTACTACTTGGATAACCGTGGTAATTCTAGAGCTAATACATGCTTAA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TTAAATCAGTTATCGTTTATTTGATAGTACCTTACTACTTGGATAACCGTGGTAATTCTAGAGCTAATACATGCTTAA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TCCCGACTGTTTGGAAGGGATGTATTTATTAGATAAAAAATCAATGCCTTCG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 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TCCCGACTGTTTGGAAGGGATGTATTTATTAGATAAAAAATCAATGTCTTCG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3 cols, 212 ids (99.5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#============================================================================================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3.5 SCER (2 zOTUs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Full sequences: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(n = sequence reads/2000 sequences after subsampling to even depth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&gt;Otu5 (n = 1988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GTCATATGCTTGTCTCAAAGATTAAGCCATGCATGTCTAAGTATAAGCAATTTATACAGTGAAACTGCGAATGGCTCA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TAAATCAGTTATCGTTTATTTGATAGTTCCTTTACTACATGGTATAACTGTGGTAATTCTAGAGCTAATACATGCTTAA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AATCTCGACCCTTTGGAAGAGATGTATTTATTAGATAAAAAATCAATGTCTTC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&gt;Otu4 (n = 11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GTCATATGCTTGTCTCAAAGATTAAGCCATGCATGTCTAAGTATAAGCAATTTATACAGTGAAACTGCGAATGGCTCA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TAAATCAGTTATCGTTTATTTGATAGTTCCTTTACTACATGGTATAACTGTGGTAATTCTAGAGCTAATACATGCTTAA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AATCTCGACCTCTTGGAAGAGATGTATTTATTAGATAAAAAATCAATGTCTTC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---------------------------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Pairwise global alignments: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uery &gt;Otu5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%Id   TLen  Targe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9%    213  Otu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5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GCAATTTATACAGTGAAACTGCGAATGGCTC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TAGTCATATGCTTGTCTCAAAGATTAAGCCATGCATGTCTAAGTATAAGCAATTTATACAGTGAAACTGCGAATGGCTC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TTAAATCAGTTATCGTTTATTTGATAGTTCCTTTACTACATGGTATAACTGTGGTAATTCTAGAGCTAATACATGCTT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TTAAATCAGTTATCGTTTATTTGATAGTTCCTTTACTACATGGTATAACTGTGGTAATTCTAGAGCTAATACATGCTT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AATCTCGACCCTTTGGAAGAGATGTATTTATTAGATAAAAAATCAATGTCTTC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  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AATCTCGACCTCTTGGAAGAGATGTATTTATTAGATAAAAAATCAATGTCTTC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3 cols, 211 ids (99.1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#============================================================================================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3.6 TMEN (2 zOTUs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Full sequences: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(n = sequence reads/2000 sequences after subsampling to even depth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&gt;Otu16 (n = 1992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GTCATATGCTTGTCTCAAAGATTAAGCCATGCATGTCTAAGTATAAGCAAATTGTACGGTGAAACTGCGAATGGCTCA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TAAATCAGTTATCGTTTATTTGATAGTACCTTACTACATGGATACCTGTGGTAATTCTAGAGCTAATACATGCTAAAAA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CCTCGACTTCGGAAGGGGTGTATTTATTAGATAAAAAACCAATGCCCTTCGGG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&gt;Otu8 (n = 7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GTCATATGCTTGTCTCAAAGATTAAGCCATGCATGTCTAAGTATAAGCAATTTATACGGTGAAACTGCGAATGGCTCA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TAAATCAGTTATCGTTTATTTGATAGTACCTTACTACATGGATACCTGTGGTAATTCTAGAGCTAATACATGCTAAAAA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CCTCGACTTCGGAAGGGGTGTATTTATTAGATAAAAAACCAATGCCCTTCGGG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---------------------------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Pairwise global alignments: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uery &gt;Otu1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lastRenderedPageBreak/>
        <w:t xml:space="preserve"> %Id   TLen  Targe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9%    213  Otu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13nt &gt;Otu1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13nt &gt;Otu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TAGTCATATGCTTGTCTCAAAGATTAAGCCATGCATGTCTAAGTATAAGCAAATTGTACGGTGAAACTGCGAATGGCTC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 || 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TAGTCATATGCTTGTCTCAAAGATTAAGCCATGCATGTCTAAGTATAAGCAATTTATACGGTGAAACTGCGAATGGCTC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TTAAATCAGTTATCGTTTATTTGATAGTACCTTACTACATGGATACCTGTGGTAATTCTAGAGCTAATACATGCTAAA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TTAAATCAGTTATCGTTTATTTGATAGTACCTTACTACATGGATACCTGTGGTAATTCTAGAGCTAATACATGCTAAAAA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CTCGACTTCGGAAGGGGTGTATTTATTAGATAAAAAACCAATGCCCTTCGG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CTCGACTTCGGAAGGGGTGTATTTATTAGATAAAAAACCAATGCCCTTCGGG 21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13 cols, 211 ids (99.1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#============================================================================================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# 4. LSU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#============================================================================================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4.1 ABRA (8 zOTUs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Full sequences: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(n = sequence reads/2000 sequences after subsampling to even depth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&gt;Otu3 (n = 1864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AAACCAACCGGGATTGCCTCAGTAACGGCGAGTGAAGCGGCAAGAGCTCAAATTTGAAAGCTGGCTCCTTCGGAGTCCGC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ATTGTAATTTGCAGAGGATGCTTTGGGTGCGGCCCCCGTCTAAGTGCCCTGGAACGGGCCGTCAGAGAGGGTGAGAATCC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CGTCTTGGGCGGGGTGTCCGTGCCCGTGTAAAGCTCCTTCGACGAG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&gt;Otu2 (n = 7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AAACTAACTAGGATTCCCTTAGTAACGGCGAGTGAACCGGGAAAAGCTCAAATTTGTAATCTGGCTGTCTTCGATAGTCC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GAGTTGTAATCTATAGACGTGTTTTCCGTGCTGGACCGTATCTAAGTCCCTTGGAACAGGGTATCAAAGAGGGTGACAA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CCCGTGCTTGATACGACCACCAGTGCTCTGTGATACACGCTCTACG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&gt;Otu12 (n = 6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AAACTAACAAGGATTCCCCTAGTAACGGCGAGCGAAGCGGGAAGAGCTCAAATTTGAAAGCTGGCACCTCCGGTGTCCGC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GTTGTAATCTCGAGACGTGTTTTCCGTGCGGCTCTATGGACAAGTCCCTTGGAATAGGGCATCGTAGAGGGTGAGAATCC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CGTACTTGCCATGGAAGAACCGTGCTTTGCGATACACGCTCTAAGA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&gt;Otu10 (n = 10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AAACTAACAAGGATTCCCTTAGTAACGGCGAGTGAACCGGGAAGAGCTCAAATTTGAAATCTGGCGTCCTCCGGGCGTCC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GAGTTGTAATCTACAGAAACGTTTTCCGTGCTGGACCGTGTCTAAGTCCCTTGGAATAGGGTATCAAAGAGGGTGACAA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CCCGTACTTGACACGATCACCAGTGCTCTGTGATACGTTTTCTACG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&gt;Otu14 (n = 7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AAACCAACAGGGATTGCCCCAGTAACGGCGAGTGAAGCGGCAAGAGCTCAAATTTGAAATCTGGCCTCCCCCGGGGGCCC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GAGTTGTAATTTGCAGAGGATGCTTCGGGTGCGGCCGCCGTCTAAGTTCCTTGGAACAGGACGTCAGAGAGGGTGAGAA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CCCGTCTTGGGCGGGCGGTCCGCGCCCGTGTGAAGCTCCTTCGACG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&gt;Otu18 (n = 9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AAACCAACCGGGATTGCCTCAGTAACGGCGAGTGAAGCGGCAAGAGCTCAAATTTGAAAGCTGGCTCCTTCGGGGTCCGC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ATTGTAATTTGCAGAGGATGCTTCGGGTGCGGCCCCTGTCTAAGTGCCCTGGAACGGGCCGTCAGAGAGGGTGAGAATCC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CGTCTGGGATGGGGTGTCCGCGCCCGTGTGAAGCTCCTTCGACGAG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&gt;Otu8 (n = 26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AAACTAACAAGGATTCCCCTAGTAACGGCGAGCGAAGCGGGAAGAGCTCAAATTTGAAAGCTGGCACCTCCGGTGTCCGC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GTTGTAATCTCGAGACGTGTTTTCCGTGTGGCGCTATGGACAAGTCCCTTGGAACAGGGCATCGTAGAGGGTGAAAATCC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CGTACTTGCCATGGATGTACCATGCTTTGTGATACACGCTCTAAGA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&gt;Otu16 (n = 11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AAACCAACAGGGATTGCCCTAGTAACGGCGAGTGAAGCGGCAACAGCTCAAATTTGAAATCTGGCTCTTTTAGAGTCCGA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GTTGTAATTTGCAGAGGGCGCTTTGGCTTTGGCAGCGGTCCAAGTTCCTTGGAACAGGACGTCACAGAGGGTGAGAATCC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CGTACGTGGTCGCTGGCTATTGCCGTGTAAAGCCCCTTCGACGAG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---------------------------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Pairwise global alignments: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uery &gt;Otu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%Id   TLen  Targe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6%    206  Otu1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89%    206  Otu1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82%    206  Otu1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72%    206  Otu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71%    206  Otu1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69%    206  Otu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67%    206  Otu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1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CGGGATTGCCTCAGTAACGGCGAGTGAAGCGGCAAGAGCTCAAATTTGAAAGCTGGCTCCTTCGGAGTCCGC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 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CGGGATTGCCTCAGTAACGGCGAGTGAAGCGGCAAGAGCTCAAATTTGAAAGCTGGCTCCTTCGGGGTCCGC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ATTGTAATTTGCAGAGGATGCTTTGGGTGCGGCCCCCGTCTAAGTGCCCTGGAACGGGCC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 |||||||||||| 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ATTGTAATTTGCAGAGGATGCTTCGGGTGCGGCCCCTGTCTAAGTGCCCTGGAACGGGCC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lastRenderedPageBreak/>
        <w:t>Qry 161 + CGTCTTGGGCGGGGTGTCCGTGCCCGTGTAAAGCTCCTTCGACGA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 ||  |||||||||| |||||||| 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GGGATGGGGTGTCCGCGCCCGTGTGAAGCTCCTTCGACGA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198 ids (96.1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1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CGGGATTGCCTCAGTAACGGCGAGTGAAGCGGCAAGAGCTCAAATTTGAAAGCTGGC--TCCTTCGGAGTCC 7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 ||||||||| |||||||||||||||||||||||||||||||||||||||| |||||   ||   || | 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CCAGTAACGGCGAGTGAAGCGGCAAGAGCTCAAATTTGAAATCTGGCCTCCCCCGGGGGCCC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79 + GCATTGTAATTTGCAGAGGATGCTTTGGGTGCGGCCCCCGTCTAAGTGCCCTGGAACGGGCCGTCAGAGAGGGTGAGAAT 15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  |||||||||||||||||||||| |||||||||| |||||||||| || |||||| || 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AGTTGTAATTTGCAGAGGATGCTTCGGGTGCGGCCGCCGTCTAAGTTCCTTGGAACAGGACGTCAGAGAGGGTGAGAAT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59 + CCCGTCTTGGGCGGGGTGTCCGTGCCCGTGTAAAGCTCCTTCGACG 20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  ||||| |||||||| 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CCGTCTTGGGCGGGCGGTCCGCGCCCGTGTGAAGCTCCTTCGAC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183 ids (88.8%), 2 gaps (1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1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CGGGATTGCCTCAGTAACGGCGAGTGAAGCGGCAAGAGCTCAAATTTGAAAGCTGGCTCCTTCGGAGTCCGC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 |||||||||  ||||||||||||||||||||||| ||||||||||||||| ||||||| ||  |||||||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CTAGTAACGGCGAGTGAAGCGGCAACAGCTCAAATTTGAAATCTGGCTCTTTTAGA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ATTGTAATTTGCAGAGGATGCTTTGGGTGCGGCCCCCGTCTAAGTGCCCTGGAACGGGCC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 ||||||||||||||||  ||||||| |  |||  | ||| |||| || |||||| || ||||| 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CAGAGGGCGCTTTGGCTTTGGCAGCGGTCCAAGTTCCTTGGAACAGGACGTCAC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GCGGGGTGTCCGTGCCCGTGTAAAGCTCCTTCGACGA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   | |   | || |  |  ||||||||||| 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-ACGTGGTCGCTGGCTATTGCCGTGTAAAGCCCCTTCGACGAG 205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168 ids (81.6%), 1 gaps (0.5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CGGGATTGCCTCAGTAACGGCGAGTGAAGCGGCAAGAGCTCAAATTTGAAAGCTGGCTCCTTCGGAGTCCGC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 |||  ||||| ||  |||||||||||| ||||||| |||||||||||||||||||||||| ||| ||| 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TAACAAGGATTCCCCTAGTAACGGCGAGCGAAGCGGGAAGAGCTCAAATTTGAAAGCTGGCACCTCCGGTGTCCGC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ATTGTAATTTGCAGAGGATGCTTTGGGTGCGGC-CCCCGTCTAAGTGCCCTGGAACGGGCCGTCAGAGAGGGTGAGAATC 15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 ||||||| |  ||| | || |||  ||| ||| |   |   |||| || |||||| || | ||  ||||||||| 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CTCGAGACG-TGTTTTCCGTGTGGCGCTATGGACAAGTCCCTTGGAACAGGGCATCGTAGAGGGTGAAAATC 15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0 + CCGT-CTTGGGCGGGGTGTCCGTGCCCGTGTAAAGCTCCTTCGACGA 205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 ||||    || ||| |    |  ||| |  | |  || | 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0 + CCGTACTTGCCATGGATGTACCATGCTTTGTGATACACGCTCTAAGA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7 cols, 150 ids (72.5%), 3 gaps (1.4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1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CGGGATTGCCTCAGTAACGGCGAGTGAAGCGGCAAGAGCTCAAATTTGAAAGCTGGCTCCTTCGGAGTCCGC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 |||  ||||| ||  |||||||||||| ||||||| |||||||||||||||||||||||| ||| ||| 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TAACAAGGATTCCCCTAGTAACGGCGAGCGAAGCGGGAAGAGCTCAAATTTGAAAGCTGGCACCTCCGGTGTCCGC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ATTGTAATTTGCAGAGGATGCTTTGGGTGCGGC-CCCCGTCTAAGTGCCCTGGAACGGGCCGTCAGAGAGGGTGAGAATC 15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 ||||||| |  ||| | || |||  ||||||| |   |   |||| || |||||  || | ||  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CTCGAGACG-TGTTTTCCGTGCGGCTCTATGGACAAGTCCCTTGGAATAGGGCATCGTAGAGGGTGAGAATC 15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0 + CCGT-CTTGGGCGGGGTGTCCGTGCCCGTGTAAAGCTCCTTCGACGA 205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 ||||    ||  |  |    |  ||  |  | |  || | 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0 + CCGTACTTGCCATGGAAGAACCGTGCTTTGCGATACACGCTCTAAGA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7 cols, 148 ids (71.5%), 3 gaps (1.4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CGGGATTGCCTCAGTAACGGCGAGTGAAGCGGCAAGAGCTCAAATTTGAAAGCTGGCTCCTTC--GGAGTCC 7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 |||  ||||| ||| |||||||||||||||| ||| |||||||||||||||||| |||||  | ||  || 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TAACAAGGATTCCCTTAGTAACGGCGAGTGAACCGGGAAGAGCTCAAATTTGAAATCTGGCGTCCTCCGGGCGTCC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79 + GCATTGTAATTTGCAGAGGATGCTTTGGGTGCGGCCCCCGTCTAAGTGCCCTGGAACGGGCCGTCAGAGAGGGTGAGAAT 15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  ||||||| | ||||      ||  |    || ||  |||||||| || |||||  ||   ||| ||||||||| 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AGTTGTAATCTACAGAAACGTTTTCCGTGCTGGACCGTGTCTAAGTCCCTTGGAATAGGGTATCAAAGAGGGTGACAAT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59 + CCCGTCTTGGGCGGGGTGTCCGTGCCCGTGTAAAGCTCCTTCGACG 20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  | | |  | |  ||    |  ||| |  |   ||| 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CCGTACTTGACACGATCACCAGTGCTCTGTGATACGTTTTCTAC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142 ids (68.9%), 2 gaps (1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CGGGATTGCCTCAGTAACGGCGAGTGAAGCGGCAAGAGCTCAAATTTGAAAGCTGGCT--CCTTCGGAGTCC 7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 |||  ||||| ||| |||||||||||||||| ||| || |||||||||||| || ||||||  | |    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TAACTAGGATTCCCTTAGTAACGGCGAGTGAACCGGGAAAAGCTCAAATTTGTAATCTGGCTGTCTTCGATAGTCC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79 + GCATTGTAATTTGCAGAGGATGCTTTGGGTGCGGCCCCCGTCTAAGTGCCCTGGAACGGGCCGTCAGAGAGGGTGAGAAT 15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  ||||||| |  ||| |    ||  |    || ||   ||||||| || |||||| ||   ||| ||||||||| 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AGTTGTAATCTATAGACGTGTTTTCCGTGCTGGACCGTATCTAAGTCCCTTGGAACAGGGTATCAAAGAGGGTGACAAT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59 + CCCGTCTTGGGCGGGGTGTCCGTGCCCGTGTAAAGCTCCTTCGACG 20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  | |    |    ||    |  ||| |  | |  || 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CCGTGCTTGATACGACCACCAGTGCTCTGTGATACACGCTCTAC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137 ids (66.5%), 2 gaps (1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uery &gt;Otu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%Id   TLen  Targe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89%    206  Otu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79%    206  Otu1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78%    206  Otu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71%    206  Otu1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68%    206  Otu1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68%    206  Otu1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TAACTAGGATTCCCTTAGTAACGGCGAGTGAACCGGGAAAAGCTCAAATTTGTAATCTGGCTGTCTTCGATAGTCC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 |||||||||||||||||||||||||||||||||| |||||||||||| ||||||||   || ||   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TAACAAGGATTCCCTTAGTAACGGCGAGTGAACCGGGAAGAGCTCAAATTTGAAATCTGGCGTCCTCCGGGCGTCC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AGTTGTAATCTATAGACGTGTTTTCCGTGCTGGACCGTATCTAAGTCCCTTGGAACAGGGTATCAAAGAGGGTGACAAT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 |||   ||||||||||||||||||| |||||||||||||||| 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AGTTGTAATCTACAGAAACGTTTTCCGTGCTGGACCGTGTCTAAGTCCCTTGGAATAGGGTATCAAAGAGGGTGACAAT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CCGTGCTTGATACGACCACCAGTGCTCTGTGATACACGCTCTAC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 ||||| |||| |||||||||||||||||||    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CCGTACTTGACACGATCACCAGTGCTCTGTGATACGTTTTCTAC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183 ids (88.8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1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TAACTAGGATTCCCTTAGTAACGGCGAGTGAACCGGGAAAAGCTCAAATTTGTAATCTGGCTGTCTTCGATAGTCC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 ||||||||| ||||||||||||| ||| |||||| |||||||||||| || |||||   | ||    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TAACAAGGATTCCCCTAGTAACGGCGAGCGAAGCGGGAAGAGCTCAAATTTGAAAGCTGGC--ACCTCCGGTGTCC 7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AGTTGTAATCTATAGACGTGTTTTCCGTGCTGGACCGTATCTAAGTCCCTTGGAACAGGGTATCAAAGAGGGTGACAAT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 ||||||||||  ||||||||||||||||| |  |  |    ||||||||||||| |||| |||  ||||||||| 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79 + GCGTTGTAATCTCGAGACGTGTTTTCCGTGCGGCTCTATGGACAAGTCCCTTGGAATAGGGCATCGTAGAGGGTGAGAAT 15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CCGTGCTTGATA-CGACCACCAGTGCTCTGTGATACACGCTCTAC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 ||||  |  ||  | | ||||| || ||||||||||||| 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59 + CCCGTACTTGCCATGGAAGAACCGTGCTTTGCGATACACGCTCTAAG 205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7 cols, 163 ids (78.7%), 3 gaps (1.4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TAACTAGGATTCCCTTAGTAACGGCGAGTGAACCGGGAAAAGCTCAAATTTGTAATCTGGCTGTCTTCGATAGTCC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 ||||||||| ||||||||||||| ||| |||||| |||||||||||| || |||||   | ||    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TAACAAGGATTCCCCTAGTAACGGCGAGCGAAGCGGGAAGAGCTCAAATTTGAAAGCTGGC--ACCTCCGGTGTCC 7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AGTTGTAATCTATAGACGTGTTTTCCGTGCTGGACCGTATCTAAGTCCCTTGGAACAGGGTATCAAAGAGGGTGACAAT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 ||||||||||  ||||||||||||||||  |  |  |    |||||||||||||||||| |||  ||||||||| 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79 + GCGTTGTAATCTCGAGACGTGTTTTCCGTGTGGCGCTATGGACAAGTCCCTTGGAACAGGGCATCGTAGAGGGTGAAAAT 15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CCGTGCTTGATA-CGACCACCAGTGCTCTGTGATACACGCTCTAC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 ||||  |  ||    |  |||| |||||||||||||||| 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59 + CCCGTACTTGCCATGGATGTACCATGCTTTGTGATACACGCTCTAAG 205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7 cols, 162 ids (78.3%), 3 gaps (1.4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1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TAACTAGGATTCCCTTAGTAACGGCGAGTGAACCGGGAAAAGCTCAAATTTGTAATCTGGCTGTCTTCGATAGTCC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 |||  ||||| || ||||||||||||||||| ||| || |||||||||||| |||||||||  |||  | 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CTAGTAACGGCGAGTGAAGCGGCAACAGCTCAAATTTGAAATCTGGCT--CTTTTAGAGTCC 7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AGTTGTAATCTATAGACGTGTTTTCCGTGCTGGACCGTATCTAAGTCCCTTGGAACAGGGTATCAAAGAGGGTGACAAT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lastRenderedPageBreak/>
        <w:t xml:space="preserve">          |||||||||| |  ||| |    ||  |   |||      || |||| ||||||||||||   ||| ||||||||| 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79 + GAGTTGTAATTTGCAGAGGGCGCTTTGGCTTTGGCAGCGGTCCAAGTTCCTTGGAACAGGACGTCACAGAGGGTGAGAAT 15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CCGTGCTTGATACGACCACCAGTGCTCTGTGATACACGCTCTAC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 | || | ||    | | |||  ||| |  | |  || 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59 + CCCGTACGTGGT-CGCTGGCTATTGCCGTGTAAAGCCCCTTCGACG 20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147 ids (71.4%), 3 gaps (1.5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1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TAACTAGGATTCCCTTAGTAACGGCGAGTGAACCGGGAAAAGCTCAAATTTGTAATCTGGCTGTCTTCGATAGTCC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 |||  ||||| ||  |||||||||||||||| ||| || |||||||||||| ||||||||   |  ||   | 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CCAGTAACGGCGAGTGAAGCGGCAAGAGCTCAAATTTGAAATCTGGCCTCCCCCGGGGGCCC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AGTTGTAATCTATAGACGTGTTTTCCGTGCTGGACCGTATCTAAGTCCCTTGGAACAGGGTATCAAAGAGGGTGACAAT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 |  ||| |    ||| |    || |    ||||||| ||||||||||||   ||| ||||||||| 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AGTTGTAATTTGCAGAGGATGCTTCGGGTGCGGCCGCCGTCTAAGTTCCTTGGAACAGGACGTCAGAGAGGGTGAGAAT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CCGTGCTTGATACGACCACCAGTGCTCTGTGATACACGCTCTAC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  | |    |    ||    |  |||||  | |  || 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CCGTCTTGGGCGGGCGGTCCGCGCCCGTGTGAAGCTCCTTCGAC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140 ids (68.0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1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TAACTAGGATTCCCTTAGTAACGGCGAGTGAACCGGGAAAAGCTCAAATTTGTAATCTGGCTGTCTTCGATAGTCC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 |||  ||||| ||| |||||||||||||||| ||| || |||||||||||| || ||||||  | |     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CGGGATTGCCTCAGTAACGGCGAGTGAAGCGGCAAGAGCTCAAATTTGAAAGCTGGCT--CCTTCGGGGTCC 7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AGTTGTAATCTATAGACGTGTTTTCCGTGCTGGACCGTATCTAAGTCCCTTGGAACAGGGTATCAAAGAGGGTGACAAT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  ||||||| |  ||| |    ||| |    || || | ||||||| || |||||| ||   ||| ||||||||| 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79 + GCATTGTAATTTGCAGAGGATGCTTCGGGTGCGGCCCCTGTCTAAGTGCCCTGGAACGGGCCGTCAGAGAGGGTGAGAAT 15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CCGTGCTTGATACGACCACCAGTGCTCTGTGATACACGCTCTAC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    |||  |    ||    |  |||||  | |  || 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59 + CCCGTCTGGGATGGGGTGTCCGCGCCCGTGTGAAGCTCCTTCGACG 20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140 ids (68.0%), 2 gaps (1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uery &gt;Otu1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%Id   TLen  Targe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6%    206  Otu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79%    206  Otu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69%    206  Otu1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69%    206  Otu1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68%    206  Otu1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1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TAACAAGGATTCCCCTAGTAACGGCGAGCGAAGCGGGAAGAGCTCAAATTTGAAAGCTGGCACCTCCGGTGTCCGC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TAACAAGGATTCCCCTAGTAACGGCGAGCGAAGCGGGAAGAGCTCAAATTTGAAAGCTGGCACCTCCGGTGTCCGC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CTCGAGACGTGTTTTCCGTGCGGCTCTATGGACAAGTCCCTTGGAATAGGGCATCGT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 ||| ||||||||||||||||||||| ||||||||||||||||||| 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CTCGAGACGTGTTTTCCGTGTGGCGCTATGGACAAGTCCCTTGGAACAGGGCATCGTAGAGGGTGAA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ACTTGCCATGGAAGAACCGTGCTTTGCGATACACGCTCTAAGA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 | ||| ||||||| 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ACTTGCCATGGATGTACCATGCTTTGTGATACACGCTCTAAGA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198 ids (96.1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1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TAACAAGGATTCCCCTAGTAACGGCGAGCGAAGCGGGAAGAGCTCAAATTTGAAAGCTGGC--ACCTCCGGTGTCC 7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 ||||||||||||| ||| |||||||||||||||||||||| |||||   |  | || 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TAACAAGGATTCCCTTAGTAACGGCGAGTGAACCGGGAAGAGCTCAAATTTGAAATCTGGCGTCCTCCGGGCGTCC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79 + GCGTTGTAATCTCGAGACGTGTTTTCCGTGCGGCTCTATGGACAAGTCCCTTGGAATAGGGCATCGTAGAGGGTGAGAAT 15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 ||||||||||  |||   ||||||||||| |  |  ||   |||||||||||||||||| |||  ||||||||| 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AGTTGTAATCTACAGAAACGTTTTCCGTGCTGGACCGTGTCTAAGTCCCTTGGAATAGGGTATCAAAGAGGGTGACAAT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59 + CCCGTACTTGCCATGGAAGAACCGTGCTTTGCGATACACGCTCTAAG 205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 ||  ||  | | ||||| || |||||    |||| 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CCGTACTTGACA-CGATCACCAGTGCTCTGTGATACGTTTTCTAC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7 cols, 164 ids (79.2%), 3 gaps (1.4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1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1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lastRenderedPageBreak/>
        <w:t>Qry   1 + AAACTAACAAGGATTCCCCTAGTAACGGCGAGCGAAGCGGGAAGAGCTCAAATTTGAAAGCTGGCACCTCCGGTGTCCGC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 |||  ||||| ||  |||||||||||| ||||||| |||||||||||||||||||||||| ||| ||| 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CGGGATTGCCTCAGTAACGGCGAGTGAAGCGGCAAGAGCTCAAATTTGAAAGCTGGCTCCTTCGGGGTCCGC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CTCGAGACGTGTTTTCCGTGCGGCTCTATGGACAAGTCCCTTGGAATAGGGCATCGT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 ||||||| |  ||| |    ||| |    |  |  ||   |||| || |||||  || | ||  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ATTGTAATTTGCAGAGGATGCTTCGGGTGCGGCCCCTGTCTAAGTGCCCTGGAACGGGCC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ACTTGCCATGGAAGAACCGTGCTTTGCGATACACGCTCTAAGA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 || |    ||  |  |    |  || ||  | |  || | 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-CTGGGATGGGGTGTCCGCGCCCGTGTGAAGCTCCTTCGACGA 205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142 ids (68.9%), 1 gaps (0.5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1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1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TAACAAGGATTCCCCTAGTAACGGCGAGCGAAGCGGGAAGAGCTCAAATTTGAAAGCTGGC--ACCTCCGGTGTCC 7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 |||| ||||| ||| |||||||||||| ||||||| |||||||||||||||||| |||||   || | || | 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CCAGTAACGGCGAGTGAAGCGGCAAGAGCTCAAATTTGAAATCTGGCCTCCCCCGGGGGCCC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79 + GCGTTGTAATCTCGAGACGTGTTTTCCGTGCGGCTCTATGGACAAGTCCCTTGGAATAGGGCATCGTAGAGGGTGAGAAT 15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 |||||||| |  ||| |    ||| |    |  |   |   |||| |||||||| ||| | ||  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AGTTGTAATTTGCAGAGGATGCTTCGGGTGCGGCCGCCGTCTAAGTTCCTTGGAACAGGACGTCAGAGAGGGTGAGAAT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59 + CCCGTACTTGCCATGGAAGAACCGTGCTTTGCGATACACGCTCTAAG 205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 ||||    ||  |  |    |  || ||  | |  || | 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CCGT-CTTGGGCGGGCGGTCCGCGCCCGTGTGAAGCTCCTTCGAC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7 cols, 142 ids (68.6%), 3 gaps (1.4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1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1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TAACAAGGATTCCCCTAGTAACGGCGAGCGAAGCGGGAAGAGCTCAAATTTGAAAGCTGGCACCTCCGGTGTCCGC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 |||| ||||| |||||||||||||||| ||||||| || ||||||||||||||| ||||| | |   | |||||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CTAGTAACGGCGAGTGAAGCGGCAACAGCTCAAATTTGAAATCTGGCTCTTTTAGA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CTCGAGACGTGTTTTCCGTGCGGCTCTATGGACAAGTCCCTTGGAATAGGGCATCGT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 |  ||| |    ||  |    |      |  ||||| |||||||| ||| | ||  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CAGAGGGCGCTTTGGCTTTGGCAGCGGTCCAAGTTCCTTGGAACAGGACGTCAC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ACTTGCCATGGAAGAACCGTGCTTTGCGATACACGCTCTAAGA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 ||   | |  |     |||  ||  |  | |  || | 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ACGTG--GTCGCTGGCTATTGCCGTGTAAAGCCCCTTCGACGA 20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141 ids (68.4%), 2 gaps (1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uery &gt;Otu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%Id   TLen  Targe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78%    206  Otu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72%    206  Otu1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71%    206  Otu1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70%    206  Otu1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TAACAAGGATTCCCTTAGTAACGGCGAGTGAACCGGGAAGAGCTCAAATTTGAAATCTGGCGTCCTCCGGGCGTCC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 ||||||||||||| ||| |||||||||||||||||||||| |||||   |  | || 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TAACAAGGATTCCCCTAGTAACGGCGAGCGAAGCGGGAAGAGCTCAAATTTGAAAGCTGGC--ACCTCCGGTGTCC 7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AGTTGTAATCTACAGAAACGTTTTCCGTGCTGGACCGTGTCTAAGTCCCTTGGAATAGGGTATCAAAGAGGGTGACAAT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 ||||||||||  |||   ||||||||||  |  |  ||   ||||||||||||| |||| |||  ||||||||| 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79 + GCGTTGTAATCTCGAGACGTGTTTTCCGTGTGGCGCTATGGACAAGTCCCTTGGAACAGGGCATCGTAGAGGGTGAAAAT 15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CCGTACTTGACA-CGATCACCAGTGCTCTGTGATACGTTTTCTAC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 ||  |||   |  |||| ||||||||    |||| 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59 + CCCGTACTTGCCATGGATGTACCATGCTTTGTGATACACGCTCTAAG 205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7 cols, 162 ids (78.3%), 3 gaps (1.4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1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TAACAAGGATTCCCTTAGTAACGGCGAGTGAACCGGGAAGAGCTCAAATTTGAAATCTGGCGTCCTCCGGGCGTCC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 |||| ||||| ||  |||||||||||||||| ||| |||||||||||||||||||||||| ||| ||||| | 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CCAGTAACGGCGAGTGAAGCGGCAAGAGCTCAAATTTGAAATCTGGCCTCCCCCGGGGGCCC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AGTTGTAATCTACAGAAACGTTTTCCGTGCTGGACCGTGTCTAAGTCCCTTGGAATAGGGTATCAAAGAGGGTGACAAT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 | ||||      ||| |    || |   |||||||| |||||||| |||   ||| ||||||||| 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AGTTGTAATTTGCAGAGGATGCTTCGGGTGCGGCCGCCGTCTAAGTTCCTTGGAACAGGACGTCAGAGAGGGTGAGAAT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CCGTACTTGACACGATCACCAGTGCTCTGTGATACGTTTTCTAC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  | | |  |    ||    |  |||||  |   ||| 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CCGTCTTGGGCGGGCGGTCCGCGCCCGTGTGAAGCTCCTTCGAC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149 ids (72.3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1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TAACAAGGATTCCCTTAGTAACGGCGAGTGAACCGGGAAGAGCTCAAATTTGAAATCTGGCGTCCTCCGGGCGTCC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 |||| ||||| || ||||||||||||||||| ||| || |||||||||||||||||||||   ||    | 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CTAGTAACGGCGAGTGAAGCGGCAACAGCTCAAATTTGAAATCTGGC--TCTTTTAGAGTCC 7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AGTTGTAATCTACAGAAACGTTTTCCGTGCTGGACCGTGTCTAAGTCCCTTGGAATAGGGTATCAAAGAGGGTGACAAT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 | ||||      ||  |   |||     ||| |||| |||||||| |||   ||| ||||||||| 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79 + GAGTTGTAATTTGCAGAGGGCGCTTTGGCTTTGGCAGCGGTCCAAGTTCCTTGGAACAGGACGTCACAGAGGGTGAGAAT 15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CCGTACTTGACACGATCACCAGTGCTCTGTGATACGTTTTCTAC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 ||   || |  | | |||  ||| |  |   ||| 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59 + CCCGTACGTG-GTCGCTGGCTATTGCCGTGTAAAGCCCCTTCGACG 20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147 ids (71.4%), 3 gaps (1.5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1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1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TAACAAGGATTCCCTTAGTAACGGCGAGTGAACCGGGAAGAGCTCAAATTTGAAATCTGGCGTCCTCCGGGCGTCC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 |||  ||||| ||| |||||||||||||||| ||| |||||||||||||||||| |||||  | ||  || 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CGGGATTGCCTCAGTAACGGCGAGTGAAGCGGCAAGAGCTCAAATTTGAAAGCTGGCTCCTTC--GGGGTCC 7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AGTTGTAATCTACAGAAACGTTTTCCGTGCTGGACCGTGTCTAAGTCCCTTGGAATAGGGTATCAAAGAGGGTGACAAT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  ||||||| | ||||      ||| |    || || ||||||||| || |||||  ||   ||| ||||||||| 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79 + GCATTGTAATTTGCAGAGGATGCTTCGGGTGCGGCCCCTGTCTAAGTGCCCTGGAACGGGCCGTCAGAGAGGGTGAGAAT 15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CCGTACTTGACACGATCACCAGTGCTCTGTGATACGTTTTCTAC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    ||   | |  ||    |  |||||  |   ||| 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59 + CCCGTCTGGGATGGGGTGTCCGCGCCCGTGTGAAGCTCCTTCGACG 20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144 ids (69.9%), 2 gaps (1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uery &gt;Otu1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%Id   TLen  Targe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89%    206  Otu1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82%    206  Otu1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70%    206  Otu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1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1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CCAGTAACGGCGAGTGAAGCGGCAAGAGCTCAAATTTGAAATCTGGCCTCCCCCGGGGGCCC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 ||||||||| |||||||||||||||||||||||||||||||||||||||| |||||   ||   |||| 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CGGGATTGCCTCAGTAACGGCGAGTGAAGCGGCAAGAGCTCAAATTTGAAAGCTGGC--TCCTTCGGGGTCC 7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AGTTGTAATTTGCAGAGGATGCTTCGGGTGCGGCCGCCGTCTAAGTTCCTTGGAACAGGACGTCAGAGAGGGTGAGAAT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  ||||||||||||||||||||||||||||||||| | |||||||| || |||||| || 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79 + GCATTGTAATTTGCAGAGGATGCTTCGGGTGCGGCCCCTGTCTAAGTGCCCTGGAACGGGCCGTCAGAGAGGGTGAGAAT 15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CCGTCTTGGGCGGGCGGTCCGCGCCCGTGTGAAGCTCCTTCGAC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 ||  |||  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59 + CCCGTCTGGGATGGGGTGTCCGCGCCCGTGTGAAGCTCCTTCGACG 20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183 ids (88.8%), 2 gaps (1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1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1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CCAGTAACGGCGAGTGAAGCGGCAAGAGCTCAAATTTGAAATCTGGCCTCCCCCGGGGGCCC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 ||||||||||||||||||||||| |||||||||||||||||||||   |     | | 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CTAGTAACGGCGAGTGAAGCGGCAACAGCTCAAATTTGAAATCTGGC--TCTTTTAGAGTCC 7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AGTTGTAATTTGCAGAGGATGCTTCGGGTGCGGCCGCCGTCTAAGTTCCTTGGAACAGGACGTCAGAGAGGGTGAGAAT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  |||| || |  ||| || ||| ||||||||||||||||||||||| 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79 + GAGTTGTAATTTGCAGAGGGCGCTTTGGCTTTGGCAGCGGTCCAAGTTCCTTGGAACAGGACGTCACAGAGGGTGAGAAT 15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CCGTCTTGGGCGGGCGGTCCGCGCCCGTGTGAAGCTCCTTCGAC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   | |   || | |     |||||| |||| 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59 + CCCGT-ACGTGGTCGCTGGCTATTGCCGTGTAAAGCCCCTTCGACG 20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168 ids (81.6%), 3 gaps (1.5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1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CCAGTAACGGCGAGTGAAGCGGCAAGAGCTCAAATTTGAAATCTGGCCTCCCCCGGGGGCCC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 |||| ||||| ||| |||||||||||| ||||||| |||||||||||||||||| |||||   || | || | 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TAACAAGGATTCCCCTAGTAACGGCGAGCGAAGCGGGAAGAGCTCAAATTTGAAAGCTGGC--ACCTCCGGTGTCC 7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AGTTGTAATTTGCAGAGGATGCTTCGGGTGCGGCCGCCGTCTAAGTTCCTTGGAACAGGACGTCAGAGAGGGTGAGAAT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 |||||||| |  ||| |    ||| |    |  |   |   |||| |||||||||||| | ||  ||||||||| 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79 + GCGTTGTAATCTCGAGACGTGTTTTCCGTGTGGCGCTATGGACAAGTCCCTTGGAACAGGGCATCGTAGAGGGTGAAAAT 15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CCGT-CTTGGGCGGGCGGTCCGCGCCCGTGTGAAGCTCCTTCGAC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 ||||    ||  || |    |  |||||  | |  || | 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lastRenderedPageBreak/>
        <w:t>Tgt 159 + CCCGTACTTGCCATGGATGTACCATGCTTTGTGATACACGCTCTAAG 205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7 cols, 144 ids (69.6%), 3 gaps (1.4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uery &gt;Otu1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%Id   TLen  Targe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80%    206  Otu1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70%    206  Otu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1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1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CGGGATTGCCTCAGTAACGGCGAGTGAAGCGGCAAGAGCTCAAATTTGAAAGCTGGCTCCTTCGGGGTCCGC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 |||||||||  ||||||||||||||||||||||| ||||||||||||||| ||||||| ||  | |||||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CTAGTAACGGCGAGTGAAGCGGCAACAGCTCAAATTTGAAATCTGGCTCTTTTAGA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ATTGTAATTTGCAGAGGATGCTTCGGGTGCGGCCCCTGTCTAAGTGCCCTGGAACGGGCC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 ||||||||||||||||  |||| || |  |||  | ||| |||| || |||||| || ||||| 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CAGAGGGCGCTTTGGCTTTGGCAGCGGTCCAAGTTCCTTGGAACAGGACGTCAC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GGGATGGGGTGTCCGCGCCCGTGTGAAGCTCCTTCGACGA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  | | |  | || |     |||||| |||| 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ACGTGGT-CGCTGGCTATTGCCGTGTAAAGCCCCTTCGACGAG 205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165 ids (80.1%), 1 gaps (0.5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1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CGGGATTGCCTCAGTAACGGCGAGTGAAGCGGCAAGAGCTCAAATTTGAAAGCTGGCTCCTTCGGGGTCCGC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 |||  ||||| ||  |||||||||||| ||||||| |||||||||||||||||||||||| ||| ||| 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TAACAAGGATTCCCCTAGTAACGGCGAGCGAAGCGGGAAGAGCTCAAATTTGAAAGCTGGCACCTCCGGTGTCCGC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ATTGTAATTTGCAGAGGATGCTTCGGGTGCGGCCCCTGTCTAAGTGCCCTGGAACGGGCC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 ||||||| |  ||| |    ||| |    |  |  ||   |||| || |||||| || | ||  ||||||||| 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CTCGAGACGTGTTTTCCGTGTGGCGCTATGGACAAGTCCCTTGGAACAGGGCATCGTAGAGGGTGAA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-CTGGGATGGGGTGTCCGCGCCCGTGTGAAGCTCCTTCGACGA 205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 || |    || ||| |    |  |||||  | |  || | 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ACTTGCCATGGATGTACCATGCTTTGTGATACACGCTCTAAGA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145 ids (70.4%), 1 gaps (0.5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uery &gt;Otu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%Id   TLen  Targe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70%    206  Otu1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1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TAACAAGGATTCCCCTAGTAACGGCGAGCGAAGCGGGAAGAGCTCAAATTTGAAAGCTGGCACCTCCGGTGTCCGC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 |||| ||||| |||||||||||||||| ||||||| || ||||||||||||||| ||||| | |   | |||||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CTAGTAACGGCGAGTGAAGCGGCAACAGCTCAAATTTGAAATCTGGCTCTTTTAGA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CTCGAGACGTGTTTTCCGTGTGGCGCTATGGACAAGTCCCTTGGAACAGGGCATCGTAGAGGGTGAA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 |  ||| |    ||  |  | |      |  ||||| |||||||||||| | ||  ||||||||| 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CAGAGGGCGCTTTGGCTTTGGCAGCGGTCCAAGTTCCTTGGAACAGGACGTCAC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ACTTGCCATGGATGTACCATGCTTTGTGATACACGCTCTAAGA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 ||   | | ||     |||  ||| |  | |  || | 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ACGTG--GTCGCTGGCTATTGCCGTGTAAAGCCCCTTCGACGA 20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144 ids (69.9%), 2 gaps (1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#============================================================================================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4.2 CTRO (2 zOTUs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Full sequences: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(n = sequence reads/2000 sequences after subsampling to even depth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&gt;Otu15 (n = 1237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AAACCAACAGGGATTGCCTTAGTAGCGGCGAGTGAAGCGGCAAAAGCTCAAATTTGAAATCTGGCTCTTTCAGAGTCCGA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GTTGTAATTTGAAGAAGGTATCTTTGGGTCTGGCTCTTGTCTATGTTTCTTGGAACAGAACGTCACAGAGGGTGAGAATC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CCGTGCGATGAGATGATCCAGGCCTATGTAAAGTTCCTTCGAAGAG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&gt;Otu20 (n = 763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AAACCAACAGGGATTGCCTTAGTAGCGGCGAGTGAAGCGGCAAAAGCTCAAATTTGAAATCTGGCTCTTTCAGAGTCCGA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GTTGTAATTTGAAGAAGGTATCTTTGGGTCTGGCCCTTGTCTATGTTTCTTGGAACAGAACGTCACAGAGGGTGAGAATC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CCGTGCGATGAGATGATCCAGGCCTATGTAAAGTTCCTTCGAAGAG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---------------------------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Pairwise global alignments: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uery &gt;Otu15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%Id   TLen  Targe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100%    206  Otu2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lastRenderedPageBreak/>
        <w:t xml:space="preserve"> Query 206nt &gt;Otu15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2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TAGTAGCGGCGAGTGAAGCGGCAAAAGCTCAAATTTGAAATCTGGCTCTTTCAGA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TAGTAGCGGCGAGTGAAGCGGCAAAAGCTCAAATTTGAAATCTGGCTCTTTCAGA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AAGAAGGTATCTTTGGGTCTGGCTCTTGTCTATGTTTCTTGGAACAGAACGTCACAGAGGGTGAGAAT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 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AAGAAGGTATCTTTGGGTCTGGCCCTTGTCTATGTTTCTTGGAACAGAACGTCACAGAGGGTGAGAAT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CGTGCGATGAGATGATCCAGGCCTATGTAAAGTTCCTTCGAAGA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CGTGCGATGAGATGATCCAGGCCTATGTAAAGTTCCTTCGAAGA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5 ids (99.5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#============================================================================================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4.3 ESPI (15 zOTUs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Full sequences: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(n = sequence reads/2000 sequences after subsampling to even depth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&gt;Otu27 (n = 212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AAACCAACAGGGATTGCCTCAGTAACGGCGAGTGAAGCGGCAACAGCTCAAATTTGAAATCTGGCCTCTTTGGGGTCCGA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GTTGTAATTTGTAGAGGATGTTTCGGGTACCGCCTCGGTTTAAATTTCTTGGAACAGAATGTCAGAGAGGGTGAGAATCC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CGTCTTGGACCGGCGGTAGGGGCCCTGTGAAACTCCTTCGACGAGG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&gt;Otu24 (n = 193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AAACCAACAGGGATTGCCTCAGTAACGGCGAGTGAAGCGGCAACAGCTCAAATTTGAAATCTGGCCTCTTTGGGGTCCGA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GTTGTAATTTGTAGAGGATGTTTCGGGTACCGCCTCGGTTTAAATTTCTTGGAACAGAATGTCAGAGAGGGTGAGAATCC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CGTCTTGGACCGGCGGTAGGGGCCATGTGAAACTCCTTCGACGAGG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&gt;Otu23 (n = 184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AAACCAACAGGGATTGCCTCAGTAACGGCGAGTGAAGCGGCAACAGCTCAAATTTGAAATCTGGCCTCTTTGGGGTCCGA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GTTGTAATTTGTAGAGGATGTTTCGGGTACCGCCTCGGTTTAAATTTCTTGGAACAGAATGTCAGAGAGGGTGAGAATCC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CGTCTTGGACCGGCGGTAGGGGCCATGTGAAACTCCTTCGACGAG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&gt;Otu38 (n = 181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AAACCAACAGGGATTGCCTCAGTAACGGCGAGTGAAGCGGCAACAGCTCAAATTTGAAATCTGGCCTCTTTGGGGTCCGA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GTTGTAATTTGTAGAGGATGTTTCGGGTACCGCCTCGGTTTAAATTTCTTGGAACAGAATGTCAGAGAGGGTGAGAATCC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CGTCTTGGACCGGCGGTAGGGGCCCTGTGGAACTCCTTCGACGGGG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&gt;Otu30 (n = 176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AAACCAACAGGGATTGCCTCAGTAACGGCGAGTGAAGCGGCAACAGCTCAAATTTGAAATCTGGCCTCTTTGGGGTCCGA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GTTGTAATTTGTAGAGGATGTTTCGGGTACCGCCTCGGTTTAAATTTCTTGGAACAGAATGTCAGAGAGGGTGAGAATCC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CGTCTTGGACCGGCGGTAGGGGCCCTGTGAAACTCCTTCGACGAG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&gt;Otu28 (n = 165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AAACCAACAGGGATTGCCTCAGTAACGGCGAGTGAAGCGGCAACAGCTCAAATTTGAAATCTGGCCTCTTTGGGGTCCGA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GTTGTAATTTGTAGAGGATGTTTCGGGTACCGCCTCGGTTTAAATTTCTTGGAACAGAATGTCAGAGAGGGTGAGAATCC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CGTCTTGGACCGGCGGTAGGGGCCATGTGAAACTCCTTCGACGGGG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&gt;Otu33 (n = 147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AAACCAACAGGGATTGCCTCAGTAACGGCGAGTGAAGCGGCAACAGCTCAAATTTGAAATCTGGCCTCTTTGGGGTCCGA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GTTGTAATTTGTAGAGGATGTTTCGGGTACCGCCTCGGTTTAAATTTCTTGGAACAGAATGTCAGAGAGGGTGAGAATCC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CGTCTTGGACCGGCGGTAGGGGCCATGTGGAACTCCTTCGACGGGG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&gt;Otu32 (n = 141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AAACCAACAGGGATTGCCTCAGTAACGGCGAGTGAAGCGGCAACAGCTCAAATTTGAAATCTGGCCTCTTTGGGGTCCGA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GTTGTAATTTGTAGAGGATGTTTCGGGTACCGCCTCGGTTTAAATTTCTTGGAACAGAATGTCAGAGAGGGTGAGAATCC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CGTCTTGGACCGGCGGTAGGGGCCATGTGGAACTCCTTCGACGAG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&gt;Otu36 (n = 120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AAACCAACAGGGATTGCCTCAGTAACGGCGAGTGAAGCGGCAACAGCTCAAATTTGAAATCTGGCCTCTTTGGGGTCCGA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GTTGTAATTTGTAGAGGATGTTTCGGGTACCGCCTCGGTTTAAATTTCTTGGAACAGAATGTCAGAGAGGGTGAGAATCC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CGTCTTGGACCGGCGGTAGGGGCCCTGTGAAACTCCTTCGACGGGG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&gt;Otu63 (n = 97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AAACCAACAGGGATTGCCTCAGTAACGGCGAGTGAAGCGGCAACAGCTCAAATTTGAAATCTGGCCTCTTTGGGGTCCGA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GTTGTAATTTGTAGAGGATGTTTCGGGTACCGCCTCGGTTTAAATTTCTTGGAACAGAATGTCAGAGAGGGTGAGAATCC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CGTCTTGGACCGGCGGTAGGGGCCCTGTGGAACTCCTTCGGCGGGG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&gt;Otu29 (n = 91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AAACCAACAGGGATTGCCTCAGTAACGGCGAGTGAAGCGGCAACAGCTCAAATTTGAAATCTGGCCTCTTTGGGGTCCGA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GTTGTAATTTGTAGAGGATGTTTCGGGTACCGCCTCGGTTTAAATTTCTTGGAACAGAATGTCAGAGAGGGTGAGAATCC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CGTCTTGGACCGGCGGTAGGGCCCATGTGAAACTCCTTCGACGAGG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&gt;Otu41 (n = 85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AAACCAACAGGGATTGCCTCAGTAACGGCGAGTGAAGCGGCAACAGCTCAAATTTGAAATCTGGCCTCTTTGGGGTCCGA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GTTGTAATTTGTAGAGGATGTTTCGGGTACCGCCTCGGTTTAAATTTCTTGGAACAGAATGTCAGAGAGGGTGAGAATCC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CGTCTTGGACCGGCGGTAGGGCCCCTGTGAAACTCCTTCGACGAG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&gt;Otu35 (n = 74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AAACCAACAGGGATTGCCTCAGTAACGGCGAGTGAAGCGGCAACAGCTCAAATTTGAAATCTGGCCTCTTTGGGGTCCGA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GTTGTAATTTGTAGAGGATGTTTCGGGTACCGCCTCGGTTTAAATTTCTTGGAACAGAATGTCAGAGAGGGTGAGAATCC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CGTCTTGGACCGGCGGTAGGGCCCATGTGAAACTCCTTCGACGAG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&gt;Otu88 (n = 68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AAACCAACAGGGATTGCCTCAGTAACGGCGAGTGAAGCGGCAACAGCTCAAATTTGAAATCTGGCCTCTTTGGGGTCCGA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GTTGTAATTTGTAGAGGATGTTTCGGGTACCGCCTCGGTTTAAATTTCTTGGAACAGAATGTCAGAGAGGGTGAGAATCC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CGTCTTGGACCGGCGGTAGGGGCCCTGTGGAAATCCTTCGGCGGGG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&gt;Otu44 (n = 67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AAACCAACAGGGATTGCCTCAGTAACGGCGAGTGAAGCGGCAACAGCTCAAATTTGAAATCTGGCCTCTTTGGGGTCCGA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GTTGTAATTTGTAGAGGATGTTTCGGGTACCGCCTCGGTTTAAATTTCTTGGAACAGAATGTCAGAGAGGGTGAGAATCC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CGTCTTGGACCGGCGGTAGGGGCCCTGTGAAACTCCTTCGACGGG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---------------------------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Pairwise global alignments: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uery &gt;Otu27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%Id   TLen  Targe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100%    206  Otu3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100%    206  Otu3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100%    206  Otu2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9%    206  Otu2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9%    206  Otu4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9%    206  Otu4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9%    206  Otu3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9%    206  Otu2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9%    206  Otu2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9%    206  Otu35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9%    206  Otu3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9%    206  Otu3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9%    206  Otu6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8%    206  Otu8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27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3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CTGTGAAACTCCTTCGACGA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GCCCTGTGAAACTCCTTCGACGAGT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5 ids (99.5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27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3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CTGTGAAACTCCTTCGACGA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 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GCCCTGTGAAACTCCTTCGACGG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5 ids (99.5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27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2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CTGTGAAACTCCTTCGACGA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 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GCCATGTGAAACTCCTTCGACGA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5 ids (99.5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27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2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CTGTGAAACTCCTTCGACGA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 || 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CCCATGTGAAACTCCTTCGACGA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4 ids (99.0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27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4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CTGTGAAACTCCTTCGACGA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 |||||||||||||||||||||||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CCCCTGTGAAACTCCTTCGACGAGT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4 ids (99.0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27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4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CTGTGAAACTCCTTCGACGA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 |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GCCCTGTGAAACTCCTTCGACGGGT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4 ids (99.0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27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3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CTGTGAAACTCCTTCGACGA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 ||||||||||||| 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GCCCTGTGGAACTCCTTCGACGG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4 ids (99.0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27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2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CTGTGAAACTCCTTCGACGA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 ||||||||||||||||||||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GCCATGTGAAACTCCTTCGACGAGT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4 ids (99.0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27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2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CTGTGAAACTCCTTCGACGA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 |||||||||||||||||| 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GCCATGTGAAACTCCTTCGACGG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4 ids (99.0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27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35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lastRenderedPageBreak/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CTGTGAAACTCCTTCGACGA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 || ||||||||||||||||||||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CCCATGTGAAACTCCTTCGACGAGT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3 ids (98.5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27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3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CTGTGAAACTCCTTCGACGA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 |||| ||||||||||||| 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GCCATGTGGAACTCCTTCGACGG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3 ids (98.5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27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3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CTGTGAAACTCCTTCGACGA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 |||| |||||||||||||||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GCCATGTGGAACTCCTTCGACGAGT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3 ids (98.5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27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6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CTGTGAAACTCCTTCGACGA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 |||||||||| || 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GCCCTGTGGAACTCCTTCGGCGG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3 ids (98.5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27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8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CTGTGAAACTCCTTCGACGA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 || ||||||| || 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GCCCTGTGGAAATCCTTCGGCGG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2 ids (98.1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uery &gt;Otu2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%Id   TLen  Targe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100%    206  Otu2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100%    206  Otu2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100%    206  Otu2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9%    206  Otu3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9%    206  Otu35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9%    206  Otu3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lastRenderedPageBreak/>
        <w:t xml:space="preserve"> 99%    206  Otu3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9%    206  Otu3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9%    206  Otu3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9%    206  Otu4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9%    206  Otu4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8%    206  Otu6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8%    206  Otu8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2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2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ATGTGAAACTCCTTCGACGA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 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CCCATGTGAAACTCCTTCGACGA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5 ids (99.5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2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2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ATGTGAAACTCCTTCGACGA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 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GCCATGTGAAACTCCTTCGACGG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5 ids (99.5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2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2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ATGTGAAACTCCTTCGACGA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GCCATGTGAAACTCCTTCGACGAGT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5 ids (99.5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2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3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ATGTGAAACTCCTTCGACGA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 |||||||||||||||||| 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GCCCTGTGAAACTCCTTCGACGG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4 ids (99.0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2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35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ATGTGAAACTCCTTCGACGA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lastRenderedPageBreak/>
        <w:t xml:space="preserve">          ||||||||||||||||||||| |||||||||||||||||||||||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CCCATGTGAAACTCCTTCGACGAGT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4 ids (99.0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2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3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ATGTGAAACTCCTTCGACGA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 |||||||||||||||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GCCATGTGGAACTCCTTCGACGAGT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4 ids (99.0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2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3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ATGTGAAACTCCTTCGACGA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 ||||||||||||||||||||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GCCCTGTGAAACTCCTTCGACGAGT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4 ids (99.0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2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3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ATGTGAAACTCCTTCGACGA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 ||||||||||||| 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GCCATGTGGAACTCCTTCGACGG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4 ids (99.0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2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3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ATGTGAAACTCCTTCGACGA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 |||| ||||||||||||| 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GCCCTGTGGAACTCCTTCGACGG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3 ids (98.5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2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4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ATGTGAAACTCCTTCGACGA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 |||||||||||||||||| |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GCCCTGTGAAACTCCTTCGACGGGT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lastRenderedPageBreak/>
        <w:t>206 cols, 203 ids (98.5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2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4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ATGTGAAACTCCTTCGACGA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 || ||||||||||||||||||||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CCCCTGTGAAACTCCTTCGACGAGT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3 ids (98.5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2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6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ATGTGAAACTCCTTCGACGA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 |||| |||||||||| || 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GCCCTGTGGAACTCCTTCGGCGG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2 ids (98.1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2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8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ATGTGAAACTCCTTCGACGA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 |||| || ||||||| || 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GCCCTGTGGAAATCCTTCGGCGG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1 ids (97.6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uery &gt;Otu2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%Id   TLen  Targe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100%    206  Otu35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100%    206  Otu3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100%    206  Otu3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9%    206  Otu4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9%    206  Otu2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9%    206  Otu2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9%    206  Otu4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9%    206  Otu3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9%    206  Otu3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8%    206  Otu3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8%    206  Otu6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7%    206  Otu8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2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35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ATGTGAAACTCCTTCGACGAGT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 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CCCATGTGAAACTCCTTCGACGAGT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5 ids (99.5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2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3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lastRenderedPageBreak/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ATGTGAAACTCCTTCGACGAGT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 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GCCATGTGGAACTCCTTCGACGAGT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5 ids (99.5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2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3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ATGTGAAACTCCTTCGACGAGT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 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GCCCTGTGAAACTCCTTCGACGAGT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5 ids (99.5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2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4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ATGTGAAACTCCTTCGACGAGT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 || 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CCCCTGTGAAACTCCTTCGACGAGT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4 ids (99.0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2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2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ATGTGAAACTCCTTCGACGAGT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 |||||||||||||||||||||||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CCCATGTGAAACTCCTTCGACGA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4 ids (99.0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2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2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ATGTGAAACTCCTTCGACGAGT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 |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GCCATGTGAAACTCCTTCGACGG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4 ids (99.0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2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4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ATGTGAAACTCCTTCGACGAGT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 |||||||||||||||||| 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GCCCTGTGAAACTCCTTCGACGGGT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4 ids (99.0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2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3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ATGTGAAACTCCTTCGACGAGT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 ||||||||||||| |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GCCATGTGGAACTCCTTCGACGG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3 ids (98.5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2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3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ATGTGAAACTCCTTCGACGAGT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 |||||||||||||||||| |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GCCCTGTGAAACTCCTTCGACGG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3 ids (98.5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2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3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ATGTGAAACTCCTTCGACGAGT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 |||| ||||||||||||| |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GCCCTGTGGAACTCCTTCGACGG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2 ids (98.1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2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6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ATGTGAAACTCCTTCGACGAGT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 |||| |||||||||| || |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GCCCTGTGGAACTCCTTCGGCGG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1 ids (97.6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2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8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lastRenderedPageBreak/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ATGTGAAACTCCTTCGACGAGT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 |||| || ||||||| || |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GCCCTGTGGAAATCCTTCGGCGG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0 ids (97.1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uery &gt;Otu3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%Id   TLen  Targe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100%    206  Otu3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100%    206  Otu6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100%    206  Otu3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9%    206  Otu4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9%    206  Otu2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9%    206  Otu8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9%    206  Otu3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9%    206  Otu3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8%    206  Otu2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8%    206  Otu4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8%    206  Otu35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3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3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CTGTGGAACTCCTTCGACGG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 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GCCCTGTGAAACTCCTTCGACGG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5 ids (99.5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3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6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CTGTGGAACTCCTTCGACGG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 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GCCCTGTGGAACTCCTTCGGCGG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5 ids (99.5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3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3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CTGTGGAACTCCTTCGACGG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 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GCCATGTGGAACTCCTTCGACGG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5 ids (99.5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3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4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CTGTGGAACTCCTTCGACGG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 |||||||||||||||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GCCCTGTGAAACTCCTTCGACGGGT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lastRenderedPageBreak/>
        <w:t>206 cols, 204 ids (99.0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3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2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CTGTGGAACTCCTTCGACGG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 |||| 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GCCATGTGAAACTCCTTCGACGG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4 ids (99.0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3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8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CTGTGGAACTCCTTCGACGG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 ||||||| 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GCCCTGTGGAAATCCTTCGGCGG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4 ids (99.0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3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3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CTGTGGAACTCCTTCGACGG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 |||||||||||||||||| |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GCCATGTGGAACTCCTTCGACGAGT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3 ids (98.5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3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3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CTGTGGAACTCCTTCGACGG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 ||||||||||||| |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GCCCTGTGAAACTCCTTCGACGAGT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3 ids (98.5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3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2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CTGTGGAACTCCTTCGACGG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 || |||| ||||||||||||| 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CCCATGTGAAACTCCTTCGACGA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2 ids (98.1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3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lastRenderedPageBreak/>
        <w:t>Target 206nt &gt;Otu4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CTGTGGAACTCCTTCGACGG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 ||||||| ||||||||||||| |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CCCCTGTGAAACTCCTTCGACGAGT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2 ids (98.1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3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35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CTGTGGAACTCCTTCGACGG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 || |||| ||||||||||||| |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CCCATGTGAAACTCCTTCGACGAGT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1 ids (97.6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uery &gt;Otu3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%Id   TLen  Targe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100%    206  Otu4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100%    206  Otu4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9%    206  Otu35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9%    206  Otu3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9%    206  Otu3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9%    206  Otu2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9%    206  Otu2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8%    206  Otu3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8%    206  Otu6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8%    206  Otu8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3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4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CTGTGAAACTCCTTCGACGAGT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 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GCCCTGTGAAACTCCTTCGACGGGT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5 ids (99.5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3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4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CTGTGAAACTCCTTCGACGAGT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 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CCCCTGTGAAACTCCTTCGACGAGT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5 ids (99.5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3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35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lastRenderedPageBreak/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CTGTGAAACTCCTTCGACGAGT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 || 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CCCATGTGAAACTCCTTCGACGAGT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4 ids (99.0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3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3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CTGTGAAACTCCTTCGACGAGT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 |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GCCCTGTGAAACTCCTTCGACGG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4 ids (99.0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3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3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CTGTGAAACTCCTTCGACGAGT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 |||| 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GCCATGTGGAACTCCTTCGACGAGT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4 ids (99.0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3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2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CTGTGAAACTCCTTCGACGAGT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 |||||||||||||||||| |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GCCATGTGAAACTCCTTCGACGG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3 ids (98.5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3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2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CTGTGAAACTCCTTCGACGAGT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 || ||||||||||||||||||||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CCCATGTGAAACTCCTTCGACGA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3 ids (98.5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3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3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lastRenderedPageBreak/>
        <w:t>Qry 161 + CGTCTTGGACCGGCGGTAGGGGCCCTGTGAAACTCCTTCGACGAGT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 |||| ||||||||||||| |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GCCATGTGGAACTCCTTCGACGG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2 ids (98.1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3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6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CTGTGAAACTCCTTCGACGAGT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 |||||||||| || |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GCCCTGTGGAACTCCTTCGGCGG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2 ids (98.1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3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8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CTGTGAAACTCCTTCGACGAGT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 || ||||||| || |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GCCCTGTGGAAATCCTTCGGCGG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1 ids (97.6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uery &gt;Otu2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%Id   TLen  Targe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100%    206  Otu3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100%    206  Otu3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9%    206  Otu2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9%    206  Otu4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9%    206  Otu35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9%    206  Otu3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9%    206  Otu6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8%    206  Otu8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8%    206  Otu4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2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3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ATGTGAAACTCCTTCGACGG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 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GCCCTGTGAAACTCCTTCGACGG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5 ids (99.5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2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3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ATGTGAAACTCCTTCGACGG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 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GCCATGTGGAACTCCTTCGACGG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5 ids (99.5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2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2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ATGTGAAACTCCTTCGACGG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 ||||||||||||||||||||| 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CCCATGTGAAACTCCTTCGACGA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4 ids (99.0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2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4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ATGTGAAACTCCTTCGACGG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 ||||||||||||||||||||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GCCCTGTGAAACTCCTTCGACGGGT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4 ids (99.0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2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35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ATGTGAAACTCCTTCGACGG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 ||||||||||||||||||||| |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CCCATGTGAAACTCCTTCGACGAGT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3 ids (98.5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2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3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ATGTGAAACTCCTTCGACGG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 ||||||||||||| |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GCCATGTGGAACTCCTTCGACGAGT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3 ids (98.5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2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6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ATGTGAAACTCCTTCGACGG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 |||| |||||||||| 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GCCCTGTGGAACTCCTTCGGCGG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3 ids (98.5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2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8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lastRenderedPageBreak/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ATGTGAAACTCCTTCGACGG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 |||| || ||||||| 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GCCCTGTGGAAATCCTTCGGCGG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2 ids (98.1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2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4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ATGTGAAACTCCTTCGACGG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 || |||||||||||||||||| |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CCCCTGTGAAACTCCTTCGACGAGT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2 ids (98.1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uery &gt;Otu3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%Id   TLen  Targe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9%    206  Otu6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9%    206  Otu3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9%    206  Otu3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9%    206  Otu8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9%    206  Otu4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9%    206  Otu2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8%    206  Otu35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8%    206  Otu4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3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6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ATGTGGAACTCCTTCGACGG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 ||||||||||||||| 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GCCCTGTGGAACTCCTTCGGCGG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4 ids (99.0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3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3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ATGTGGAACTCCTTCGACGG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 |||| 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GCCCTGTGAAACTCCTTCGACGG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4 ids (99.0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3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3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ATGTGGAACTCCTTCGACGG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 |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GCCATGTGGAACTCCTTCGACGAGT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4 ids (99.0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3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8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ATGTGGAACTCCTTCGACGG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 ||||||| ||||||| 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GCCCTGTGGAAATCCTTCGGCGG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3 ids (98.5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3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4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ATGTGGAACTCCTTCGACGG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 |||| |||||||||||||||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GCCCTGTGAAACTCCTTCGACGGGT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3 ids (98.5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3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2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ATGTGGAACTCCTTCGACGG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 ||||||| ||||||||||||| 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CCCATGTGAAACTCCTTCGACGA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3 ids (98.5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3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35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ATGTGGAACTCCTTCGACGG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 ||||||| ||||||||||||| |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CCCATGTGAAACTCCTTCGACGAGT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2 ids (98.1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3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4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ATGTGGAACTCCTTCGACGG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 || |||| ||||||||||||| |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CCCCTGTGAAACTCCTTCGACGAGT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1 ids (97.6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lastRenderedPageBreak/>
        <w:t>Query &gt;Otu3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%Id   TLen  Targe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9%    206  Otu35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9%    206  Otu4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9%    206  Otu4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9%    206  Otu2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8%    206  Otu3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8%    206  Otu6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8%    206  Otu8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3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35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ATGTGGAACTCCTTCGACGAGT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 ||||||| 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CCCATGTGAAACTCCTTCGACGAGT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4 ids (99.0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3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4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ATGTGGAACTCCTTCGACGAGT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 || |||| 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CCCCTGTGAAACTCCTTCGACGAGT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3 ids (98.5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3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4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ATGTGGAACTCCTTCGACGAGT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 |||| ||||||||||||| 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GCCCTGTGAAACTCCTTCGACGGGT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3 ids (98.5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3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2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ATGTGGAACTCCTTCGACGAGT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 ||||||| |||||||||||||||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CCCATGTGAAACTCCTTCGACGA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3 ids (98.5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3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3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ATGTGGAACTCCTTCGACGAGT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 |||| ||||||||||||| |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GCCCTGTGAAACTCCTTCGACGG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2 ids (98.1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3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6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ATGTGGAACTCCTTCGACGAGT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 ||||||||||||||| || |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GCCCTGTGGAACTCCTTCGGCGG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2 ids (98.1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32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8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ATGTGGAACTCCTTCGACGAGT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 ||||||| ||||||| || |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GCCCTGTGGAAATCCTTCGGCGG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1 ids (97.6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uery &gt;Otu3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%Id   TLen  Targe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100%    206  Otu4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9%    206  Otu6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9%    206  Otu8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9%    206  Otu2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9%    206  Otu4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8%    206  Otu35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3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4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CTGTGAAACTCCTTCGACGG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GCCCTGTGAAACTCCTTCGACGGGT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5 ids (99.5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3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6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CTGTGAAACTCCTTCGACGG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 |||||||||| 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GCCCTGTGGAACTCCTTCGGCGG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4 ids (99.0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3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8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lastRenderedPageBreak/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CTGTGAAACTCCTTCGACGG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 || ||||||| 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GCCCTGTGGAAATCCTTCGGCGG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3 ids (98.5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3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2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CTGTGAAACTCCTTCGACGG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 || |||||||||||||||||| 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CCCATGTGAAACTCCTTCGACGA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3 ids (98.5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3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4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CTGTGAAACTCCTTCGACGG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 ||||||||||||||||||||| |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CCCCTGTGAAACTCCTTCGACGAGT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3 ids (98.5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3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35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CTGTGAAACTCCTTCGACGG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 || |||||||||||||||||| |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CCCATGTGAAACTCCTTCGACGAGT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2 ids (98.1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uery &gt;Otu6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%Id   TLen  Targe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100%    206  Otu8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9%    206  Otu4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8%    206  Otu2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8%    206  Otu4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7%    206  Otu35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6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8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CTGTGGAACTCCTTCGGCGG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 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GCCCTGTGGAAATCCTTCGGCGG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5 ids (99.5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6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4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CTGTGGAACTCCTTCGGCGG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 |||||||||| ||||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GCCCTGTGAAACTCCTTCGACGGGT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3 ids (98.5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6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2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CTGTGGAACTCCTTCGGCGG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 || |||| |||||||||| || 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CCCATGTGAAACTCCTTCGACGA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1 ids (97.6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6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4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CTGTGGAACTCCTTCGGCGG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 ||||||| |||||||||| || |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CCCCTGTGAAACTCCTTCGACGAGT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1 ids (97.6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63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35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CTGTGGAACTCCTTCGGCGG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 || |||| |||||||||| || |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CCCATGTGAAACTCCTTCGACGAGT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0 ids (97.1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uery &gt;Otu2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%Id   TLen  Targe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100%    206  Otu35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9%    206  Otu4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8%    206  Otu4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7%    206  Otu8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2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35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CCCATGTGAAACTCCTTCGACGA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lastRenderedPageBreak/>
        <w:t xml:space="preserve">          |||||||||||||||||||||||||||||||||||||||||||||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CCCATGTGAAACTCCTTCGACGAGT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5 ids (99.5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2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4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CCCATGTGAAACTCCTTCGACGA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 ||||||||||||||||||||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CCCCTGTGAAACTCCTTCGACGAGT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4 ids (99.0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2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4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CCCATGTGAAACTCCTTCGACGA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 || |||||||||||||||||| |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GCCCTGTGAAACTCCTTCGACGGGT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2 ids (98.1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29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8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CCCATGTGAAACTCCTTCGACGA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 || |||| || ||||||| || 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GCCCTGTGGAAATCCTTCGGCGG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0 ids (97.1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uery &gt;Otu4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%Id   TLen  Targe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100%    206  Otu35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9%    206  Otu4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7%    206  Otu8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4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35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CCCCTGTGAAACTCCTTCGACGAGT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 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CCCATGTGAAACTCCTTCGACGAGT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5 ids (99.5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4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4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lastRenderedPageBreak/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CCCCTGTGAAACTCCTTCGACGAGT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 ||||||||||||||||||||| 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GCCCTGTGAAACTCCTTCGACGGGT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4 ids (99.0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41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8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CCCCTGTGAAACTCCTTCGACGAGT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 ||||||| || ||||||| || |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GCCCTGTGGAAATCCTTCGGCGG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0 ids (97.1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uery &gt;Otu35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%Id   TLen  Targe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9%    206  Otu4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7%    206  Otu8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35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4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CCCATGTGAAACTCCTTCGACGAGT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 || |||||||||||||||||| 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GCCCTGTGAAACTCCTTCGACGGGT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3 ids (98.5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35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8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CCCATGTGAAACTCCTTCGACGAGT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 || |||| || ||||||| || |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GCCCTGTGGAAATCCTTCGGCGG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199 ids (96.6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uery &gt;Otu8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%Id   TLen  Target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98%    206  Otu4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Query 206nt &gt;Otu88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arget 206nt &gt;Otu44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 1 + AAACCAACAGGGATTGCCTCAGTAACGGCGAGTGAAGCGGCAACAGCTCAAATTTGAAATCTGGCCTCTTTGGGGTCCGA 8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|||||||||||||||||||||||||||||||||||||||||||||||||||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 81 + GTTGTAATTTGTAGAGGATGTTTCGGGTACCGCCTCGGTTTAAATTTCTTGGAACAGAATGTCAGAGAGGGTGAGAATCC 160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Qry 161 + CGTCTTGGACCGGCGGTAGGGGCCCTGTGGAAATCCTTCGGCGGGG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 xml:space="preserve">          ||||||||||||||||||||||||||||| || ||||||| |||| 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Tgt 161 + CGTCTTGGACCGGCGGTAGGGGCCCTGTGAAACTCCTTCGACGGGT 206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206 cols, 202 ids (98.1%), 0 gaps (0.0%)</w:t>
      </w: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0C48D7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#============================================================================================</w:t>
      </w:r>
    </w:p>
    <w:p w:rsidR="00823584" w:rsidRPr="000C48D7" w:rsidRDefault="000C48D7" w:rsidP="000C48D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0C48D7">
        <w:rPr>
          <w:rFonts w:ascii="Courier New" w:hAnsi="Courier New" w:cs="Courier New"/>
          <w:sz w:val="14"/>
          <w:szCs w:val="14"/>
        </w:rPr>
        <w:t>#============================================================================================</w:t>
      </w:r>
    </w:p>
    <w:sectPr w:rsidR="00823584" w:rsidRPr="000C48D7" w:rsidSect="00880D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0C48D7"/>
    <w:rsid w:val="000C48D7"/>
    <w:rsid w:val="000E4513"/>
    <w:rsid w:val="000E65F5"/>
    <w:rsid w:val="00130F1A"/>
    <w:rsid w:val="001C5340"/>
    <w:rsid w:val="002A3071"/>
    <w:rsid w:val="003747A3"/>
    <w:rsid w:val="004C4F05"/>
    <w:rsid w:val="007276A6"/>
    <w:rsid w:val="007B629C"/>
    <w:rsid w:val="007C643B"/>
    <w:rsid w:val="00823584"/>
    <w:rsid w:val="00880DE4"/>
    <w:rsid w:val="00885B4C"/>
    <w:rsid w:val="00902FA0"/>
    <w:rsid w:val="009D24F0"/>
    <w:rsid w:val="009E3483"/>
    <w:rsid w:val="00A15F61"/>
    <w:rsid w:val="00B21D2B"/>
    <w:rsid w:val="00DA4625"/>
    <w:rsid w:val="00ED4D4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0DE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8</Pages>
  <Words>41243</Words>
  <Characters>235090</Characters>
  <Application>Microsoft Office Word</Application>
  <DocSecurity>0</DocSecurity>
  <Lines>1959</Lines>
  <Paragraphs>5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2757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Leigh Hoggard</dc:creator>
  <cp:lastModifiedBy>jeyappreetha</cp:lastModifiedBy>
  <cp:revision>3</cp:revision>
  <dcterms:created xsi:type="dcterms:W3CDTF">2018-09-13T02:21:00Z</dcterms:created>
  <dcterms:modified xsi:type="dcterms:W3CDTF">2018-09-13T02:26:00Z</dcterms:modified>
</cp:coreProperties>
</file>